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2598F" w14:textId="77777777" w:rsidR="00850CF6" w:rsidRPr="00850CF6" w:rsidRDefault="00850CF6" w:rsidP="00850CF6">
      <w:pPr>
        <w:spacing w:line="360" w:lineRule="auto"/>
        <w:rPr>
          <w:rFonts w:ascii="Arial" w:hAnsi="Arial" w:cs="Arial"/>
          <w:b/>
          <w:bCs/>
        </w:rPr>
      </w:pPr>
      <w:r w:rsidRPr="00850CF6">
        <w:rPr>
          <w:rFonts w:ascii="Arial" w:hAnsi="Arial" w:cs="Arial"/>
          <w:b/>
          <w:bCs/>
        </w:rPr>
        <w:t>Impact of steroid withdrawal on subclinical graft injury after liver transplantation: A propensity score-matched cohort analysis</w:t>
      </w:r>
    </w:p>
    <w:p w14:paraId="61C64F50" w14:textId="0FD6741D" w:rsidR="00472FE1" w:rsidRDefault="00850CF6" w:rsidP="00174FBC">
      <w:pPr>
        <w:spacing w:line="360" w:lineRule="auto"/>
        <w:rPr>
          <w:rFonts w:ascii="Arial" w:hAnsi="Arial" w:cs="Arial"/>
        </w:rPr>
      </w:pPr>
      <w:r w:rsidRPr="00224CB0">
        <w:rPr>
          <w:rFonts w:ascii="Arial" w:hAnsi="Arial" w:cs="Arial"/>
        </w:rPr>
        <w:t>Alejandro Campos-Murguia1, Emily A Bosselmann1, Björn Hartleben2, Heiner Wedemeyer1, Bastian Engel1, *Richard Taubert1, *Elmar Jaeckel1, #</w:t>
      </w:r>
    </w:p>
    <w:p w14:paraId="3131340F" w14:textId="166E5EE0" w:rsidR="00224CB0" w:rsidRDefault="00224CB0" w:rsidP="00174FBC">
      <w:pPr>
        <w:spacing w:line="360" w:lineRule="auto"/>
        <w:rPr>
          <w:rFonts w:ascii="Arial" w:hAnsi="Arial" w:cs="Arial"/>
        </w:rPr>
      </w:pPr>
    </w:p>
    <w:p w14:paraId="4A316572" w14:textId="77777777" w:rsidR="00224CB0" w:rsidRPr="00F72BED" w:rsidRDefault="00224CB0" w:rsidP="00224CB0">
      <w:pPr>
        <w:spacing w:line="480" w:lineRule="auto"/>
        <w:jc w:val="both"/>
        <w:rPr>
          <w:rFonts w:ascii="Arial" w:hAnsi="Arial" w:cs="Arial"/>
          <w:b/>
          <w:bCs/>
        </w:rPr>
      </w:pPr>
      <w:r w:rsidRPr="00F72BED">
        <w:rPr>
          <w:rFonts w:ascii="Arial" w:hAnsi="Arial" w:cs="Arial"/>
          <w:b/>
          <w:bCs/>
        </w:rPr>
        <w:t xml:space="preserve">Affiliations: </w:t>
      </w:r>
    </w:p>
    <w:p w14:paraId="640DB17C" w14:textId="77777777" w:rsidR="00224CB0" w:rsidRPr="0000337E" w:rsidRDefault="00224CB0" w:rsidP="00224CB0">
      <w:pPr>
        <w:spacing w:line="480" w:lineRule="auto"/>
        <w:jc w:val="both"/>
        <w:rPr>
          <w:rFonts w:ascii="Arial" w:hAnsi="Arial" w:cs="Arial"/>
        </w:rPr>
      </w:pPr>
      <w:r w:rsidRPr="0000337E">
        <w:rPr>
          <w:rFonts w:ascii="Arial" w:hAnsi="Arial" w:cs="Arial"/>
          <w:vertAlign w:val="superscript"/>
        </w:rPr>
        <w:t>1</w:t>
      </w:r>
      <w:r w:rsidRPr="0000337E">
        <w:rPr>
          <w:rFonts w:ascii="Arial" w:hAnsi="Arial" w:cs="Arial"/>
        </w:rPr>
        <w:t xml:space="preserve"> Department of Gastroenterology, Hepatology</w:t>
      </w:r>
      <w:r>
        <w:rPr>
          <w:rFonts w:ascii="Arial" w:hAnsi="Arial" w:cs="Arial"/>
        </w:rPr>
        <w:t>,</w:t>
      </w:r>
      <w:r w:rsidRPr="0000337E">
        <w:rPr>
          <w:rFonts w:ascii="Arial" w:hAnsi="Arial" w:cs="Arial"/>
        </w:rPr>
        <w:t xml:space="preserve"> and Endocrinology, Hannover Medical School, Hannover, Germany </w:t>
      </w:r>
    </w:p>
    <w:p w14:paraId="7C5ED189" w14:textId="77777777" w:rsidR="00224CB0" w:rsidRPr="00244098" w:rsidRDefault="00224CB0" w:rsidP="00224CB0">
      <w:pPr>
        <w:spacing w:line="480" w:lineRule="auto"/>
        <w:jc w:val="both"/>
        <w:rPr>
          <w:rFonts w:ascii="Arial" w:hAnsi="Arial" w:cs="Arial"/>
        </w:rPr>
      </w:pPr>
      <w:r w:rsidRPr="0000337E">
        <w:rPr>
          <w:rFonts w:ascii="Arial" w:hAnsi="Arial" w:cs="Arial"/>
          <w:vertAlign w:val="superscript"/>
        </w:rPr>
        <w:t>2</w:t>
      </w:r>
      <w:r w:rsidRPr="0000337E">
        <w:rPr>
          <w:rFonts w:ascii="Arial" w:hAnsi="Arial" w:cs="Arial"/>
        </w:rPr>
        <w:t xml:space="preserve"> Institute </w:t>
      </w:r>
      <w:r w:rsidRPr="00244098">
        <w:rPr>
          <w:rFonts w:ascii="Arial" w:hAnsi="Arial" w:cs="Arial"/>
        </w:rPr>
        <w:t>for Pathology, Hannover Medical School, Hannover, Germany</w:t>
      </w:r>
    </w:p>
    <w:p w14:paraId="5C997FC3" w14:textId="77777777" w:rsidR="00224CB0" w:rsidRPr="00244098" w:rsidRDefault="00224CB0" w:rsidP="00224CB0">
      <w:pPr>
        <w:spacing w:line="480" w:lineRule="auto"/>
        <w:jc w:val="both"/>
        <w:rPr>
          <w:rFonts w:ascii="Arial" w:hAnsi="Arial" w:cs="Arial"/>
        </w:rPr>
      </w:pPr>
      <w:r w:rsidRPr="00244098">
        <w:rPr>
          <w:rFonts w:ascii="Arial" w:hAnsi="Arial" w:cs="Arial"/>
        </w:rPr>
        <w:t xml:space="preserve"># Current address: </w:t>
      </w:r>
      <w:r>
        <w:rPr>
          <w:rFonts w:ascii="Arial" w:hAnsi="Arial" w:cs="Arial"/>
        </w:rPr>
        <w:t>Ajmera Transplant Center</w:t>
      </w:r>
      <w:r w:rsidRPr="00244098">
        <w:rPr>
          <w:rFonts w:ascii="Arial" w:hAnsi="Arial" w:cs="Arial"/>
        </w:rPr>
        <w:t xml:space="preserve">, Toronto General Hospital, </w:t>
      </w:r>
      <w:r>
        <w:rPr>
          <w:rFonts w:ascii="Arial" w:hAnsi="Arial" w:cs="Arial"/>
        </w:rPr>
        <w:t xml:space="preserve">United Health Network, </w:t>
      </w:r>
      <w:r w:rsidRPr="00244098">
        <w:rPr>
          <w:rFonts w:ascii="Arial" w:hAnsi="Arial" w:cs="Arial"/>
        </w:rPr>
        <w:t>University of Toronto, Canada.</w:t>
      </w:r>
    </w:p>
    <w:p w14:paraId="233A7F3C" w14:textId="7943535C" w:rsidR="00224CB0" w:rsidRPr="00224CB0" w:rsidRDefault="00224CB0" w:rsidP="00224CB0">
      <w:pPr>
        <w:spacing w:line="480" w:lineRule="auto"/>
        <w:jc w:val="both"/>
        <w:rPr>
          <w:rFonts w:ascii="Arial" w:hAnsi="Arial" w:cs="Arial"/>
        </w:rPr>
      </w:pPr>
      <w:r w:rsidRPr="0000337E">
        <w:rPr>
          <w:rFonts w:ascii="Arial" w:hAnsi="Arial" w:cs="Arial"/>
        </w:rPr>
        <w:t>* Equal senior authors</w:t>
      </w:r>
    </w:p>
    <w:p w14:paraId="456CC1A3" w14:textId="77777777" w:rsidR="00472FE1" w:rsidRDefault="00472FE1" w:rsidP="00174FBC">
      <w:pPr>
        <w:spacing w:line="360" w:lineRule="auto"/>
        <w:rPr>
          <w:rFonts w:ascii="Arial" w:hAnsi="Arial" w:cs="Arial"/>
          <w:b/>
          <w:bCs/>
        </w:rPr>
      </w:pPr>
    </w:p>
    <w:p w14:paraId="59AD96B4" w14:textId="0FDDA76D" w:rsidR="00174FBC" w:rsidRPr="00174FBC" w:rsidRDefault="00174FBC" w:rsidP="00174FBC">
      <w:pPr>
        <w:spacing w:line="360" w:lineRule="auto"/>
        <w:rPr>
          <w:rFonts w:ascii="Arial" w:hAnsi="Arial" w:cs="Arial"/>
          <w:b/>
          <w:bCs/>
        </w:rPr>
      </w:pPr>
      <w:r w:rsidRPr="00174FBC">
        <w:rPr>
          <w:rFonts w:ascii="Arial" w:hAnsi="Arial" w:cs="Arial"/>
          <w:b/>
          <w:bCs/>
        </w:rPr>
        <w:t>Impact of steroid presence or absence as a risk facto</w:t>
      </w:r>
      <w:r w:rsidR="0098767E">
        <w:rPr>
          <w:rFonts w:ascii="Arial" w:hAnsi="Arial" w:cs="Arial"/>
          <w:b/>
          <w:bCs/>
        </w:rPr>
        <w:t>r</w:t>
      </w:r>
      <w:r w:rsidRPr="00174FBC">
        <w:rPr>
          <w:rFonts w:ascii="Arial" w:hAnsi="Arial" w:cs="Arial"/>
          <w:b/>
          <w:bCs/>
        </w:rPr>
        <w:t xml:space="preserve"> for subclinical graft injuries. </w:t>
      </w:r>
    </w:p>
    <w:p w14:paraId="725BDED4" w14:textId="381ED40C" w:rsidR="00174FBC" w:rsidRDefault="00174FBC" w:rsidP="00D16298">
      <w:pPr>
        <w:spacing w:line="360" w:lineRule="auto"/>
        <w:jc w:val="both"/>
        <w:rPr>
          <w:rFonts w:ascii="Arial" w:hAnsi="Arial" w:cs="Arial"/>
        </w:rPr>
      </w:pPr>
      <w:r w:rsidRPr="00174FBC">
        <w:rPr>
          <w:rFonts w:ascii="Arial" w:hAnsi="Arial" w:cs="Arial"/>
        </w:rPr>
        <w:t>Secondary analysis comparing patients with and without steroids at the moment of the surveillance biopsy, patients who suspended steroids</w:t>
      </w:r>
      <w:r w:rsidR="00BE26F4">
        <w:rPr>
          <w:rFonts w:ascii="Arial" w:hAnsi="Arial" w:cs="Arial"/>
        </w:rPr>
        <w:t xml:space="preserve"> with</w:t>
      </w:r>
      <w:r w:rsidRPr="00174FBC">
        <w:rPr>
          <w:rFonts w:ascii="Arial" w:hAnsi="Arial" w:cs="Arial"/>
        </w:rPr>
        <w:t>in the 3 months before the biopsy where excluded, to assure a stable immunologic milieu.</w:t>
      </w:r>
    </w:p>
    <w:p w14:paraId="1E9F51DD" w14:textId="2CE4BB10" w:rsidR="00174FBC" w:rsidRDefault="00C404F3" w:rsidP="00D16298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ata showing original cohort and PSM using Age, </w:t>
      </w:r>
      <w:r w:rsidR="00BE26F4">
        <w:rPr>
          <w:rFonts w:ascii="Arial" w:hAnsi="Arial" w:cs="Arial"/>
        </w:rPr>
        <w:t>e</w:t>
      </w:r>
      <w:r>
        <w:rPr>
          <w:rFonts w:ascii="Arial" w:hAnsi="Arial" w:cs="Arial"/>
        </w:rPr>
        <w:t xml:space="preserve">tiology and rejection before the svLbx as covariates for the propensity score. </w:t>
      </w:r>
    </w:p>
    <w:p w14:paraId="0D334D96" w14:textId="04341EC4" w:rsidR="001B7E18" w:rsidRDefault="001B7E18" w:rsidP="00085E52">
      <w:pPr>
        <w:spacing w:line="360" w:lineRule="auto"/>
        <w:rPr>
          <w:rFonts w:ascii="Arial" w:hAnsi="Arial" w:cs="Arial"/>
        </w:rPr>
      </w:pPr>
    </w:p>
    <w:p w14:paraId="5E8D07ED" w14:textId="6375F290" w:rsidR="001B7E18" w:rsidRDefault="001B7E18" w:rsidP="00085E52">
      <w:pPr>
        <w:spacing w:line="360" w:lineRule="auto"/>
        <w:rPr>
          <w:rFonts w:ascii="Arial" w:hAnsi="Arial" w:cs="Arial"/>
        </w:rPr>
      </w:pPr>
    </w:p>
    <w:p w14:paraId="3EE77034" w14:textId="4FC85853" w:rsidR="001B7E18" w:rsidRDefault="001B7E18" w:rsidP="00085E52">
      <w:pPr>
        <w:spacing w:line="360" w:lineRule="auto"/>
        <w:rPr>
          <w:rFonts w:ascii="Arial" w:hAnsi="Arial" w:cs="Arial"/>
        </w:rPr>
      </w:pPr>
    </w:p>
    <w:p w14:paraId="53F15566" w14:textId="6C65FD73" w:rsidR="001B7E18" w:rsidRDefault="001B7E18" w:rsidP="00085E52">
      <w:pPr>
        <w:spacing w:line="360" w:lineRule="auto"/>
        <w:rPr>
          <w:rFonts w:ascii="Arial" w:hAnsi="Arial" w:cs="Arial"/>
        </w:rPr>
      </w:pPr>
    </w:p>
    <w:p w14:paraId="4EAAAB28" w14:textId="77777777" w:rsidR="00224CB0" w:rsidRDefault="00224CB0">
      <w:pPr>
        <w:rPr>
          <w:rFonts w:ascii="Arial" w:hAnsi="Arial" w:cs="Arial"/>
        </w:rPr>
      </w:pPr>
    </w:p>
    <w:p w14:paraId="55E1E6EC" w14:textId="0EBEF431" w:rsidR="004977AE" w:rsidRPr="00174FBC" w:rsidRDefault="00AB1F36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lastRenderedPageBreak/>
        <w:br/>
      </w:r>
      <w:r w:rsidR="00174FBC" w:rsidRPr="00174FBC">
        <w:rPr>
          <w:rFonts w:ascii="Arial" w:hAnsi="Arial" w:cs="Arial"/>
          <w:b/>
          <w:bCs/>
        </w:rPr>
        <w:t>Supplementary Table 1</w:t>
      </w:r>
      <w:r w:rsidR="00174FBC" w:rsidRPr="00174FBC">
        <w:rPr>
          <w:rFonts w:ascii="Arial" w:hAnsi="Arial" w:cs="Arial"/>
        </w:rPr>
        <w:t>. General characteristics of the groups before PSM</w:t>
      </w:r>
      <w:r w:rsidR="00C404F3">
        <w:rPr>
          <w:rFonts w:ascii="Arial" w:hAnsi="Arial" w:cs="Arial"/>
        </w:rPr>
        <w:t xml:space="preserve"> and after PSM</w:t>
      </w:r>
      <w:r w:rsidR="00174FBC">
        <w:rPr>
          <w:rFonts w:ascii="Arial" w:hAnsi="Arial" w:cs="Arial"/>
        </w:rPr>
        <w:t>.</w:t>
      </w:r>
    </w:p>
    <w:tbl>
      <w:tblPr>
        <w:tblW w:w="108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90"/>
        <w:gridCol w:w="1890"/>
        <w:gridCol w:w="1946"/>
        <w:gridCol w:w="713"/>
        <w:gridCol w:w="164"/>
        <w:gridCol w:w="18"/>
        <w:gridCol w:w="1697"/>
        <w:gridCol w:w="1669"/>
        <w:gridCol w:w="813"/>
      </w:tblGrid>
      <w:tr w:rsidR="00BE26F4" w:rsidRPr="00174FBC" w14:paraId="0ED4DB50" w14:textId="77777777" w:rsidTr="00CC20E3">
        <w:trPr>
          <w:trHeight w:val="261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BACF848" w14:textId="77777777" w:rsidR="00121460" w:rsidRPr="00174FBC" w:rsidRDefault="00121460" w:rsidP="00174F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5BDBB2B" w14:textId="77777777" w:rsidR="00121460" w:rsidRPr="00174FBC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AC258BC" w14:textId="77777777" w:rsidR="00121460" w:rsidRPr="00174FBC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CD2DE5D" w14:textId="77777777" w:rsidR="00121460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4" w:type="dxa"/>
            <w:tcBorders>
              <w:top w:val="nil"/>
              <w:left w:val="nil"/>
              <w:right w:val="nil"/>
            </w:tcBorders>
          </w:tcPr>
          <w:p w14:paraId="239B8BB7" w14:textId="77777777" w:rsidR="00121460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8" w:type="dxa"/>
            <w:tcBorders>
              <w:top w:val="nil"/>
              <w:left w:val="nil"/>
              <w:right w:val="nil"/>
            </w:tcBorders>
          </w:tcPr>
          <w:p w14:paraId="214BB450" w14:textId="77777777" w:rsidR="00121460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</w:tcPr>
          <w:p w14:paraId="705129D1" w14:textId="77777777" w:rsidR="00121460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</w:tcPr>
          <w:p w14:paraId="6E3B2BB2" w14:textId="77777777" w:rsidR="00121460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</w:tcPr>
          <w:p w14:paraId="43B91458" w14:textId="77777777" w:rsidR="00121460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BE26F4" w:rsidRPr="00174FBC" w14:paraId="015DAC8C" w14:textId="77777777" w:rsidTr="00820A5D">
        <w:trPr>
          <w:trHeight w:val="321"/>
          <w:jc w:val="center"/>
        </w:trPr>
        <w:tc>
          <w:tcPr>
            <w:tcW w:w="1890" w:type="dxa"/>
            <w:tcBorders>
              <w:lef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15CEBF2" w14:textId="77777777" w:rsidR="00BE26F4" w:rsidRPr="00174FBC" w:rsidRDefault="00BE26F4" w:rsidP="002F66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49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7552F7C" w14:textId="6A2F90B6" w:rsidR="00BE26F4" w:rsidRDefault="00BE26F4" w:rsidP="00BE26F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efore PSM</w:t>
            </w:r>
          </w:p>
        </w:tc>
        <w:tc>
          <w:tcPr>
            <w:tcW w:w="182" w:type="dxa"/>
            <w:gridSpan w:val="2"/>
          </w:tcPr>
          <w:p w14:paraId="6A0B6590" w14:textId="77777777" w:rsidR="00BE26F4" w:rsidRDefault="00BE26F4" w:rsidP="002F663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179" w:type="dxa"/>
            <w:gridSpan w:val="3"/>
            <w:tcBorders>
              <w:bottom w:val="single" w:sz="4" w:space="0" w:color="auto"/>
            </w:tcBorders>
            <w:vAlign w:val="bottom"/>
          </w:tcPr>
          <w:p w14:paraId="394AB064" w14:textId="5F048315" w:rsidR="00BE26F4" w:rsidRDefault="00BE26F4" w:rsidP="00BE26F4">
            <w:pPr>
              <w:spacing w:after="0" w:line="240" w:lineRule="auto"/>
              <w:ind w:right="34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fter PSM</w:t>
            </w:r>
          </w:p>
        </w:tc>
      </w:tr>
      <w:tr w:rsidR="00BE26F4" w:rsidRPr="00174FBC" w14:paraId="03E06C15" w14:textId="3BA079C3" w:rsidTr="00820A5D">
        <w:trPr>
          <w:trHeight w:val="321"/>
          <w:jc w:val="center"/>
        </w:trPr>
        <w:tc>
          <w:tcPr>
            <w:tcW w:w="1890" w:type="dxa"/>
            <w:tcBorders>
              <w:lef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4E5B63" w14:textId="77777777" w:rsidR="00121460" w:rsidRPr="00174FBC" w:rsidRDefault="00121460" w:rsidP="002F66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14B55D" w14:textId="77777777" w:rsidR="00121460" w:rsidRPr="00174FBC" w:rsidRDefault="00121460" w:rsidP="002F663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roid at biopsy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7E86CF" w14:textId="7BE309C7" w:rsidR="00121460" w:rsidRPr="00174FBC" w:rsidRDefault="00121460" w:rsidP="002F663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Steroid </w:t>
            </w:r>
            <w:r w:rsidR="00C3435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ree at</w:t>
            </w: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biopsy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065464" w14:textId="5C191675" w:rsidR="00121460" w:rsidRPr="00174FBC" w:rsidRDefault="00121460" w:rsidP="002F663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</w:t>
            </w:r>
            <w:r w:rsidRPr="00C40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value</w:t>
            </w:r>
          </w:p>
        </w:tc>
        <w:tc>
          <w:tcPr>
            <w:tcW w:w="182" w:type="dxa"/>
            <w:gridSpan w:val="2"/>
          </w:tcPr>
          <w:p w14:paraId="052C868D" w14:textId="77777777" w:rsidR="00121460" w:rsidRDefault="00121460" w:rsidP="002F663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  <w:vAlign w:val="bottom"/>
          </w:tcPr>
          <w:p w14:paraId="166C085B" w14:textId="33F3DB4D" w:rsidR="00121460" w:rsidRDefault="00121460" w:rsidP="002F663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roid at biopsy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bottom"/>
          </w:tcPr>
          <w:p w14:paraId="466223D3" w14:textId="2C36A1F3" w:rsidR="00121460" w:rsidRDefault="00224CB0" w:rsidP="002F663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</w:t>
            </w:r>
            <w:r w:rsidR="00C3435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eroid free at biopsy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bottom"/>
          </w:tcPr>
          <w:p w14:paraId="1BBDE9A1" w14:textId="32A932F6" w:rsidR="00121460" w:rsidRDefault="00121460" w:rsidP="002F6630">
            <w:pPr>
              <w:spacing w:after="0" w:line="240" w:lineRule="auto"/>
              <w:ind w:right="34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 value</w:t>
            </w:r>
          </w:p>
        </w:tc>
      </w:tr>
      <w:tr w:rsidR="00BE26F4" w:rsidRPr="00174FBC" w14:paraId="7EBB0846" w14:textId="47387D09" w:rsidTr="00820A5D">
        <w:trPr>
          <w:trHeight w:val="261"/>
          <w:jc w:val="center"/>
        </w:trPr>
        <w:tc>
          <w:tcPr>
            <w:tcW w:w="189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9F01EC" w14:textId="4CCB130F" w:rsidR="00121460" w:rsidRPr="00174FBC" w:rsidRDefault="00121460" w:rsidP="002F663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199F97" w14:textId="066376FB" w:rsidR="00121460" w:rsidRPr="00174FBC" w:rsidRDefault="00121460" w:rsidP="002F663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40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n = </w:t>
            </w: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5</w:t>
            </w:r>
            <w:r w:rsidRPr="00C40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0C2A10" w14:textId="2A87AE9A" w:rsidR="00121460" w:rsidRPr="00174FBC" w:rsidRDefault="00121460" w:rsidP="002F663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40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n = </w:t>
            </w: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9</w:t>
            </w:r>
            <w:r w:rsidRPr="00C40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B68939" w14:textId="77777777" w:rsidR="00121460" w:rsidRPr="00174FBC" w:rsidRDefault="00121460" w:rsidP="002F66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" w:type="dxa"/>
            <w:gridSpan w:val="2"/>
            <w:tcBorders>
              <w:bottom w:val="single" w:sz="4" w:space="0" w:color="auto"/>
            </w:tcBorders>
          </w:tcPr>
          <w:p w14:paraId="41A84668" w14:textId="77777777" w:rsidR="00121460" w:rsidRPr="00174FBC" w:rsidRDefault="00121460" w:rsidP="002F66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97" w:type="dxa"/>
            <w:tcBorders>
              <w:bottom w:val="single" w:sz="4" w:space="0" w:color="auto"/>
            </w:tcBorders>
            <w:vAlign w:val="bottom"/>
          </w:tcPr>
          <w:p w14:paraId="5D2194EA" w14:textId="1B952EB1" w:rsidR="00121460" w:rsidRPr="00174FBC" w:rsidRDefault="00121460" w:rsidP="002F66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0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n = 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</w:t>
            </w:r>
            <w:r w:rsidR="0004482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</w:t>
            </w:r>
            <w:r w:rsidRPr="00C40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bottom"/>
          </w:tcPr>
          <w:p w14:paraId="284114C2" w14:textId="229037B8" w:rsidR="00121460" w:rsidRPr="00174FBC" w:rsidRDefault="00121460" w:rsidP="002F66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40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(n = </w:t>
            </w:r>
            <w:r w:rsidR="0004482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4</w:t>
            </w:r>
            <w:r w:rsidRPr="00C40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bottom"/>
          </w:tcPr>
          <w:p w14:paraId="4748B23F" w14:textId="6DD92847" w:rsidR="00121460" w:rsidRPr="00174FBC" w:rsidRDefault="00121460" w:rsidP="002F66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26F4" w:rsidRPr="00174FBC" w14:paraId="618E914D" w14:textId="31D27FB8" w:rsidTr="00820A5D">
        <w:trPr>
          <w:trHeight w:val="261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</w:tcBorders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396AF3" w14:textId="74878A34" w:rsidR="00121460" w:rsidRPr="00174FBC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ale Sex</w:t>
            </w:r>
            <w:r w:rsidRPr="00C40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C8E07D" w14:textId="77777777" w:rsidR="00121460" w:rsidRPr="00174FBC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6 (65.5)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59110D" w14:textId="77777777" w:rsidR="00121460" w:rsidRPr="00174FBC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6 (53.1)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EFDA17" w14:textId="25A6F1E7" w:rsidR="00121460" w:rsidRPr="00174FBC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0.28</w:t>
            </w:r>
          </w:p>
        </w:tc>
        <w:tc>
          <w:tcPr>
            <w:tcW w:w="182" w:type="dxa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64342CAE" w14:textId="77777777" w:rsidR="00121460" w:rsidRPr="00174FBC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37A83C4" w14:textId="65A2F737" w:rsidR="00121460" w:rsidRPr="00174FBC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12146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7 (70.8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6CACD1A6" w14:textId="28A6107A" w:rsidR="00121460" w:rsidRPr="00174FBC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12146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3 (54.2)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6349F04" w14:textId="4A65C082" w:rsidR="00121460" w:rsidRPr="00174FBC" w:rsidRDefault="00A45C0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121460" w:rsidRPr="0012146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37</w:t>
            </w:r>
          </w:p>
        </w:tc>
      </w:tr>
      <w:tr w:rsidR="00BE26F4" w:rsidRPr="00174FBC" w14:paraId="68CC266F" w14:textId="78E01FFB" w:rsidTr="00820A5D">
        <w:trPr>
          <w:trHeight w:val="261"/>
          <w:jc w:val="center"/>
        </w:trPr>
        <w:tc>
          <w:tcPr>
            <w:tcW w:w="1890" w:type="dxa"/>
            <w:tcBorders>
              <w:lef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6914DC" w14:textId="4BA31813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ge at LT (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years)</w:t>
            </w:r>
          </w:p>
        </w:tc>
        <w:tc>
          <w:tcPr>
            <w:tcW w:w="189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520641" w14:textId="57B8BE63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8.0 [17.0, 65.0]</w:t>
            </w:r>
          </w:p>
        </w:tc>
        <w:tc>
          <w:tcPr>
            <w:tcW w:w="19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C6A648" w14:textId="03172B50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2.0 [28.00, 67.0]</w:t>
            </w:r>
          </w:p>
        </w:tc>
        <w:tc>
          <w:tcPr>
            <w:tcW w:w="71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E5FA9D" w14:textId="109B0163" w:rsidR="00121460" w:rsidRPr="00A45C00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Pr="00A45C0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03</w:t>
            </w:r>
          </w:p>
        </w:tc>
        <w:tc>
          <w:tcPr>
            <w:tcW w:w="182" w:type="dxa"/>
            <w:gridSpan w:val="2"/>
          </w:tcPr>
          <w:p w14:paraId="18D2C86A" w14:textId="77777777" w:rsidR="00121460" w:rsidRPr="00121460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97" w:type="dxa"/>
            <w:vAlign w:val="bottom"/>
          </w:tcPr>
          <w:p w14:paraId="4937E9D4" w14:textId="37E393F8" w:rsidR="00121460" w:rsidRPr="00121460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121460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1.5 [46.0, 59.5]</w:t>
            </w:r>
          </w:p>
        </w:tc>
        <w:tc>
          <w:tcPr>
            <w:tcW w:w="1669" w:type="dxa"/>
            <w:vAlign w:val="bottom"/>
          </w:tcPr>
          <w:p w14:paraId="0F00D8FA" w14:textId="073C1916" w:rsidR="00121460" w:rsidRPr="00121460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121460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2.5 [48.5, 57.</w:t>
            </w:r>
            <w:r w:rsid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  <w:r w:rsidRPr="00121460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]</w:t>
            </w:r>
          </w:p>
        </w:tc>
        <w:tc>
          <w:tcPr>
            <w:tcW w:w="813" w:type="dxa"/>
            <w:vAlign w:val="bottom"/>
          </w:tcPr>
          <w:p w14:paraId="2BDCB680" w14:textId="2FF4B43C" w:rsidR="00121460" w:rsidRPr="00121460" w:rsidRDefault="00A45C0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121460" w:rsidRPr="00121460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95</w:t>
            </w:r>
          </w:p>
        </w:tc>
      </w:tr>
      <w:tr w:rsidR="00BE26F4" w:rsidRPr="00174FBC" w14:paraId="47FA95CD" w14:textId="6128C536" w:rsidTr="00820A5D">
        <w:trPr>
          <w:trHeight w:val="261"/>
          <w:jc w:val="center"/>
        </w:trPr>
        <w:tc>
          <w:tcPr>
            <w:tcW w:w="1890" w:type="dxa"/>
            <w:tcBorders>
              <w:left w:val="nil"/>
            </w:tcBorders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EB6283" w14:textId="11AC1017" w:rsidR="00121460" w:rsidRPr="00174FBC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Etiology </w:t>
            </w:r>
          </w:p>
        </w:tc>
        <w:tc>
          <w:tcPr>
            <w:tcW w:w="1890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2F34E6" w14:textId="77777777" w:rsidR="00121460" w:rsidRPr="00174FBC" w:rsidRDefault="00121460" w:rsidP="00174F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46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0D3864" w14:textId="77777777" w:rsidR="00121460" w:rsidRPr="00174FBC" w:rsidRDefault="00121460" w:rsidP="00174F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393030" w14:textId="2590FDF8" w:rsidR="00121460" w:rsidRPr="00A45C00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Pr="00A45C0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03</w:t>
            </w:r>
          </w:p>
        </w:tc>
        <w:tc>
          <w:tcPr>
            <w:tcW w:w="182" w:type="dxa"/>
            <w:gridSpan w:val="2"/>
            <w:shd w:val="clear" w:color="auto" w:fill="EDEDED" w:themeFill="accent3" w:themeFillTint="33"/>
          </w:tcPr>
          <w:p w14:paraId="5F7F6367" w14:textId="77777777" w:rsidR="00121460" w:rsidRPr="00121460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EDEDED" w:themeFill="accent3" w:themeFillTint="33"/>
          </w:tcPr>
          <w:p w14:paraId="742289CC" w14:textId="77777777" w:rsidR="00121460" w:rsidRPr="00121460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EDEDED" w:themeFill="accent3" w:themeFillTint="33"/>
          </w:tcPr>
          <w:p w14:paraId="566AE3D5" w14:textId="77777777" w:rsidR="00121460" w:rsidRPr="00121460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3" w:type="dxa"/>
            <w:shd w:val="clear" w:color="auto" w:fill="EDEDED" w:themeFill="accent3" w:themeFillTint="33"/>
          </w:tcPr>
          <w:p w14:paraId="3137B503" w14:textId="4D1A7E90" w:rsidR="00121460" w:rsidRPr="00121460" w:rsidRDefault="00A45C0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121460" w:rsidRPr="0012146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70</w:t>
            </w:r>
          </w:p>
        </w:tc>
      </w:tr>
      <w:tr w:rsidR="00BE26F4" w:rsidRPr="00174FBC" w14:paraId="4FB928A8" w14:textId="3774C31A" w:rsidTr="00820A5D">
        <w:trPr>
          <w:trHeight w:val="261"/>
          <w:jc w:val="center"/>
        </w:trPr>
        <w:tc>
          <w:tcPr>
            <w:tcW w:w="1890" w:type="dxa"/>
            <w:tcBorders>
              <w:left w:val="nil"/>
            </w:tcBorders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51B6AE" w14:textId="77777777" w:rsidR="00121460" w:rsidRPr="00174FBC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 AIH</w:t>
            </w:r>
          </w:p>
        </w:tc>
        <w:tc>
          <w:tcPr>
            <w:tcW w:w="1890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DA2FEB" w14:textId="77777777" w:rsidR="00121460" w:rsidRPr="00174FBC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 (14.5)</w:t>
            </w:r>
          </w:p>
        </w:tc>
        <w:tc>
          <w:tcPr>
            <w:tcW w:w="1946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6D03D7" w14:textId="77777777" w:rsidR="00121460" w:rsidRPr="00174FBC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 (0.0)</w:t>
            </w:r>
          </w:p>
        </w:tc>
        <w:tc>
          <w:tcPr>
            <w:tcW w:w="713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393529" w14:textId="77777777" w:rsidR="00121460" w:rsidRPr="00174FBC" w:rsidRDefault="00121460" w:rsidP="00174F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" w:type="dxa"/>
            <w:gridSpan w:val="2"/>
            <w:shd w:val="clear" w:color="auto" w:fill="EDEDED" w:themeFill="accent3" w:themeFillTint="33"/>
          </w:tcPr>
          <w:p w14:paraId="5DF13229" w14:textId="77777777" w:rsidR="00121460" w:rsidRPr="00121460" w:rsidRDefault="00121460" w:rsidP="00174F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EDEDED" w:themeFill="accent3" w:themeFillTint="33"/>
          </w:tcPr>
          <w:p w14:paraId="156D868D" w14:textId="2DDD4295" w:rsidR="00121460" w:rsidRPr="00121460" w:rsidRDefault="00121460" w:rsidP="00174F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1460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CE17AE">
              <w:rPr>
                <w:rFonts w:ascii="Arial" w:eastAsia="Times New Roman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1669" w:type="dxa"/>
            <w:shd w:val="clear" w:color="auto" w:fill="EDEDED" w:themeFill="accent3" w:themeFillTint="33"/>
          </w:tcPr>
          <w:p w14:paraId="744B6871" w14:textId="7A5E7BD8" w:rsidR="00121460" w:rsidRPr="00121460" w:rsidRDefault="00121460" w:rsidP="00174F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1460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CE17AE">
              <w:rPr>
                <w:rFonts w:ascii="Arial" w:eastAsia="Times New Roman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813" w:type="dxa"/>
            <w:shd w:val="clear" w:color="auto" w:fill="EDEDED" w:themeFill="accent3" w:themeFillTint="33"/>
          </w:tcPr>
          <w:p w14:paraId="168C44D0" w14:textId="3F9FFEC3" w:rsidR="00121460" w:rsidRPr="00121460" w:rsidRDefault="00121460" w:rsidP="00174F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26F4" w:rsidRPr="00174FBC" w14:paraId="296986F2" w14:textId="7C3CAEFD" w:rsidTr="00820A5D">
        <w:trPr>
          <w:trHeight w:val="261"/>
          <w:jc w:val="center"/>
        </w:trPr>
        <w:tc>
          <w:tcPr>
            <w:tcW w:w="1890" w:type="dxa"/>
            <w:tcBorders>
              <w:left w:val="nil"/>
            </w:tcBorders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5988CE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 Alcohol</w:t>
            </w:r>
          </w:p>
        </w:tc>
        <w:tc>
          <w:tcPr>
            <w:tcW w:w="1890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E1FD29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 (10.9)</w:t>
            </w:r>
          </w:p>
        </w:tc>
        <w:tc>
          <w:tcPr>
            <w:tcW w:w="1946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B9DBD1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 (14.3)</w:t>
            </w:r>
          </w:p>
        </w:tc>
        <w:tc>
          <w:tcPr>
            <w:tcW w:w="713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32DD88" w14:textId="77777777" w:rsidR="00121460" w:rsidRPr="00174FBC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" w:type="dxa"/>
            <w:gridSpan w:val="2"/>
            <w:shd w:val="clear" w:color="auto" w:fill="EDEDED" w:themeFill="accent3" w:themeFillTint="33"/>
          </w:tcPr>
          <w:p w14:paraId="161A60D3" w14:textId="77777777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EDEDED" w:themeFill="accent3" w:themeFillTint="33"/>
            <w:vAlign w:val="bottom"/>
          </w:tcPr>
          <w:p w14:paraId="3F1229DB" w14:textId="639770C8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1460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 (4.2)</w:t>
            </w:r>
          </w:p>
        </w:tc>
        <w:tc>
          <w:tcPr>
            <w:tcW w:w="1669" w:type="dxa"/>
            <w:shd w:val="clear" w:color="auto" w:fill="EDEDED" w:themeFill="accent3" w:themeFillTint="33"/>
            <w:vAlign w:val="bottom"/>
          </w:tcPr>
          <w:p w14:paraId="298CA86B" w14:textId="43CE91B5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1460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 (12.5)</w:t>
            </w:r>
          </w:p>
        </w:tc>
        <w:tc>
          <w:tcPr>
            <w:tcW w:w="813" w:type="dxa"/>
            <w:shd w:val="clear" w:color="auto" w:fill="EDEDED" w:themeFill="accent3" w:themeFillTint="33"/>
          </w:tcPr>
          <w:p w14:paraId="22B09211" w14:textId="77777777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26F4" w:rsidRPr="00174FBC" w14:paraId="415D1009" w14:textId="3ADACD4E" w:rsidTr="00820A5D">
        <w:trPr>
          <w:trHeight w:val="261"/>
          <w:jc w:val="center"/>
        </w:trPr>
        <w:tc>
          <w:tcPr>
            <w:tcW w:w="1890" w:type="dxa"/>
            <w:tcBorders>
              <w:left w:val="nil"/>
            </w:tcBorders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6AB1E7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 Cryptogenic</w:t>
            </w:r>
          </w:p>
        </w:tc>
        <w:tc>
          <w:tcPr>
            <w:tcW w:w="1890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37C968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 (10.9)</w:t>
            </w:r>
          </w:p>
        </w:tc>
        <w:tc>
          <w:tcPr>
            <w:tcW w:w="1946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365020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 (14.3)</w:t>
            </w:r>
          </w:p>
        </w:tc>
        <w:tc>
          <w:tcPr>
            <w:tcW w:w="713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ACE86A" w14:textId="77777777" w:rsidR="00121460" w:rsidRPr="00174FBC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" w:type="dxa"/>
            <w:gridSpan w:val="2"/>
            <w:shd w:val="clear" w:color="auto" w:fill="EDEDED" w:themeFill="accent3" w:themeFillTint="33"/>
          </w:tcPr>
          <w:p w14:paraId="53B2A524" w14:textId="77777777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EDEDED" w:themeFill="accent3" w:themeFillTint="33"/>
            <w:vAlign w:val="bottom"/>
          </w:tcPr>
          <w:p w14:paraId="7702F695" w14:textId="66B8998E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1460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 (16.7)</w:t>
            </w:r>
          </w:p>
        </w:tc>
        <w:tc>
          <w:tcPr>
            <w:tcW w:w="1669" w:type="dxa"/>
            <w:shd w:val="clear" w:color="auto" w:fill="EDEDED" w:themeFill="accent3" w:themeFillTint="33"/>
            <w:vAlign w:val="bottom"/>
          </w:tcPr>
          <w:p w14:paraId="13BF9129" w14:textId="52E7BD64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1460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 (16.7)</w:t>
            </w:r>
          </w:p>
        </w:tc>
        <w:tc>
          <w:tcPr>
            <w:tcW w:w="813" w:type="dxa"/>
            <w:shd w:val="clear" w:color="auto" w:fill="EDEDED" w:themeFill="accent3" w:themeFillTint="33"/>
          </w:tcPr>
          <w:p w14:paraId="07B77C6F" w14:textId="77777777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26F4" w:rsidRPr="00174FBC" w14:paraId="5B7933CC" w14:textId="58756DFF" w:rsidTr="00820A5D">
        <w:trPr>
          <w:trHeight w:val="261"/>
          <w:jc w:val="center"/>
        </w:trPr>
        <w:tc>
          <w:tcPr>
            <w:tcW w:w="1890" w:type="dxa"/>
            <w:tcBorders>
              <w:left w:val="nil"/>
            </w:tcBorders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3D07D5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 Cystic disease</w:t>
            </w:r>
          </w:p>
        </w:tc>
        <w:tc>
          <w:tcPr>
            <w:tcW w:w="1890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6232B3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 (10.9)</w:t>
            </w:r>
          </w:p>
        </w:tc>
        <w:tc>
          <w:tcPr>
            <w:tcW w:w="1946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3FB8F9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 (10.2)</w:t>
            </w:r>
          </w:p>
        </w:tc>
        <w:tc>
          <w:tcPr>
            <w:tcW w:w="713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A7E7ED" w14:textId="77777777" w:rsidR="00121460" w:rsidRPr="00174FBC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" w:type="dxa"/>
            <w:gridSpan w:val="2"/>
            <w:shd w:val="clear" w:color="auto" w:fill="EDEDED" w:themeFill="accent3" w:themeFillTint="33"/>
          </w:tcPr>
          <w:p w14:paraId="0F9A9EC0" w14:textId="77777777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EDEDED" w:themeFill="accent3" w:themeFillTint="33"/>
            <w:vAlign w:val="bottom"/>
          </w:tcPr>
          <w:p w14:paraId="2C09C3A1" w14:textId="1F59993F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1460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 (25.0)</w:t>
            </w:r>
          </w:p>
        </w:tc>
        <w:tc>
          <w:tcPr>
            <w:tcW w:w="1669" w:type="dxa"/>
            <w:shd w:val="clear" w:color="auto" w:fill="EDEDED" w:themeFill="accent3" w:themeFillTint="33"/>
            <w:vAlign w:val="bottom"/>
          </w:tcPr>
          <w:p w14:paraId="255C31C0" w14:textId="4B58B94A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1460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 (16.7)</w:t>
            </w:r>
          </w:p>
        </w:tc>
        <w:tc>
          <w:tcPr>
            <w:tcW w:w="813" w:type="dxa"/>
            <w:shd w:val="clear" w:color="auto" w:fill="EDEDED" w:themeFill="accent3" w:themeFillTint="33"/>
          </w:tcPr>
          <w:p w14:paraId="6223AB10" w14:textId="77777777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26F4" w:rsidRPr="00174FBC" w14:paraId="080BC93E" w14:textId="2F2C9198" w:rsidTr="00820A5D">
        <w:trPr>
          <w:trHeight w:val="261"/>
          <w:jc w:val="center"/>
        </w:trPr>
        <w:tc>
          <w:tcPr>
            <w:tcW w:w="1890" w:type="dxa"/>
            <w:tcBorders>
              <w:left w:val="nil"/>
            </w:tcBorders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C4F958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 HBV</w:t>
            </w:r>
          </w:p>
        </w:tc>
        <w:tc>
          <w:tcPr>
            <w:tcW w:w="1890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9E8EEB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 (9.1)</w:t>
            </w:r>
          </w:p>
        </w:tc>
        <w:tc>
          <w:tcPr>
            <w:tcW w:w="1946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DDA111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 (16.3)</w:t>
            </w:r>
          </w:p>
        </w:tc>
        <w:tc>
          <w:tcPr>
            <w:tcW w:w="713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78DEE6" w14:textId="77777777" w:rsidR="00121460" w:rsidRPr="00174FBC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" w:type="dxa"/>
            <w:gridSpan w:val="2"/>
            <w:shd w:val="clear" w:color="auto" w:fill="EDEDED" w:themeFill="accent3" w:themeFillTint="33"/>
          </w:tcPr>
          <w:p w14:paraId="3E692173" w14:textId="77777777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EDEDED" w:themeFill="accent3" w:themeFillTint="33"/>
            <w:vAlign w:val="bottom"/>
          </w:tcPr>
          <w:p w14:paraId="5BDA472A" w14:textId="25C91697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1460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 (16.7)</w:t>
            </w:r>
          </w:p>
        </w:tc>
        <w:tc>
          <w:tcPr>
            <w:tcW w:w="1669" w:type="dxa"/>
            <w:shd w:val="clear" w:color="auto" w:fill="EDEDED" w:themeFill="accent3" w:themeFillTint="33"/>
            <w:vAlign w:val="bottom"/>
          </w:tcPr>
          <w:p w14:paraId="095CA73E" w14:textId="2E745601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1460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 (20.8)</w:t>
            </w:r>
          </w:p>
        </w:tc>
        <w:tc>
          <w:tcPr>
            <w:tcW w:w="813" w:type="dxa"/>
            <w:shd w:val="clear" w:color="auto" w:fill="EDEDED" w:themeFill="accent3" w:themeFillTint="33"/>
          </w:tcPr>
          <w:p w14:paraId="49E6C980" w14:textId="77777777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26F4" w:rsidRPr="00174FBC" w14:paraId="2FB32B24" w14:textId="1706EE76" w:rsidTr="00820A5D">
        <w:trPr>
          <w:trHeight w:val="261"/>
          <w:jc w:val="center"/>
        </w:trPr>
        <w:tc>
          <w:tcPr>
            <w:tcW w:w="1890" w:type="dxa"/>
            <w:tcBorders>
              <w:left w:val="nil"/>
            </w:tcBorders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33FF07" w14:textId="77777777" w:rsidR="00121460" w:rsidRPr="00174FBC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 HCC</w:t>
            </w:r>
          </w:p>
        </w:tc>
        <w:tc>
          <w:tcPr>
            <w:tcW w:w="1890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CB8F87" w14:textId="77777777" w:rsidR="00121460" w:rsidRPr="00174FBC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946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4DFBAC" w14:textId="77777777" w:rsidR="00121460" w:rsidRPr="00174FBC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 (2.0)</w:t>
            </w:r>
          </w:p>
        </w:tc>
        <w:tc>
          <w:tcPr>
            <w:tcW w:w="713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BCAFDB" w14:textId="77777777" w:rsidR="00121460" w:rsidRPr="00174FBC" w:rsidRDefault="00121460" w:rsidP="00174F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" w:type="dxa"/>
            <w:gridSpan w:val="2"/>
            <w:shd w:val="clear" w:color="auto" w:fill="EDEDED" w:themeFill="accent3" w:themeFillTint="33"/>
          </w:tcPr>
          <w:p w14:paraId="2768DB58" w14:textId="77777777" w:rsidR="00121460" w:rsidRPr="00121460" w:rsidRDefault="00121460" w:rsidP="00174F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EDEDED" w:themeFill="accent3" w:themeFillTint="33"/>
          </w:tcPr>
          <w:p w14:paraId="7FF6DE42" w14:textId="56E59CE6" w:rsidR="00121460" w:rsidRPr="00121460" w:rsidRDefault="00121460" w:rsidP="00174F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1460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CE17AE">
              <w:rPr>
                <w:rFonts w:ascii="Arial" w:eastAsia="Times New Roman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1669" w:type="dxa"/>
            <w:shd w:val="clear" w:color="auto" w:fill="EDEDED" w:themeFill="accent3" w:themeFillTint="33"/>
          </w:tcPr>
          <w:p w14:paraId="241BD536" w14:textId="4F75FF01" w:rsidR="00121460" w:rsidRPr="00121460" w:rsidRDefault="00121460" w:rsidP="00174F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1460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CE17AE">
              <w:rPr>
                <w:rFonts w:ascii="Arial" w:eastAsia="Times New Roman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813" w:type="dxa"/>
            <w:shd w:val="clear" w:color="auto" w:fill="EDEDED" w:themeFill="accent3" w:themeFillTint="33"/>
          </w:tcPr>
          <w:p w14:paraId="4275CC69" w14:textId="77777777" w:rsidR="00121460" w:rsidRPr="00121460" w:rsidRDefault="00121460" w:rsidP="00174F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26F4" w:rsidRPr="00174FBC" w14:paraId="48CD5659" w14:textId="0D2ABDF4" w:rsidTr="00820A5D">
        <w:trPr>
          <w:trHeight w:val="261"/>
          <w:jc w:val="center"/>
        </w:trPr>
        <w:tc>
          <w:tcPr>
            <w:tcW w:w="1890" w:type="dxa"/>
            <w:tcBorders>
              <w:left w:val="nil"/>
            </w:tcBorders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8AE1F8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 HCV</w:t>
            </w:r>
          </w:p>
        </w:tc>
        <w:tc>
          <w:tcPr>
            <w:tcW w:w="1890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0B8B0E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 (9.1)</w:t>
            </w:r>
          </w:p>
        </w:tc>
        <w:tc>
          <w:tcPr>
            <w:tcW w:w="1946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E29F7C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 (12.2)</w:t>
            </w:r>
          </w:p>
        </w:tc>
        <w:tc>
          <w:tcPr>
            <w:tcW w:w="713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0D1438" w14:textId="77777777" w:rsidR="00121460" w:rsidRPr="00174FBC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" w:type="dxa"/>
            <w:gridSpan w:val="2"/>
            <w:shd w:val="clear" w:color="auto" w:fill="EDEDED" w:themeFill="accent3" w:themeFillTint="33"/>
          </w:tcPr>
          <w:p w14:paraId="5FB15B08" w14:textId="77777777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EDEDED" w:themeFill="accent3" w:themeFillTint="33"/>
            <w:vAlign w:val="bottom"/>
          </w:tcPr>
          <w:p w14:paraId="3BC5FE20" w14:textId="7BC3F8FD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1460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 (16.7)</w:t>
            </w:r>
          </w:p>
        </w:tc>
        <w:tc>
          <w:tcPr>
            <w:tcW w:w="1669" w:type="dxa"/>
            <w:shd w:val="clear" w:color="auto" w:fill="EDEDED" w:themeFill="accent3" w:themeFillTint="33"/>
            <w:vAlign w:val="bottom"/>
          </w:tcPr>
          <w:p w14:paraId="66AF6B36" w14:textId="2833FAB2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1460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 (4.2)</w:t>
            </w:r>
          </w:p>
        </w:tc>
        <w:tc>
          <w:tcPr>
            <w:tcW w:w="813" w:type="dxa"/>
            <w:shd w:val="clear" w:color="auto" w:fill="EDEDED" w:themeFill="accent3" w:themeFillTint="33"/>
          </w:tcPr>
          <w:p w14:paraId="0ECBF351" w14:textId="77777777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26F4" w:rsidRPr="00174FBC" w14:paraId="287B1A40" w14:textId="1FAA624B" w:rsidTr="00820A5D">
        <w:trPr>
          <w:trHeight w:val="261"/>
          <w:jc w:val="center"/>
        </w:trPr>
        <w:tc>
          <w:tcPr>
            <w:tcW w:w="1890" w:type="dxa"/>
            <w:tcBorders>
              <w:left w:val="nil"/>
            </w:tcBorders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768268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 Metabolic disease</w:t>
            </w:r>
          </w:p>
        </w:tc>
        <w:tc>
          <w:tcPr>
            <w:tcW w:w="1890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757CBD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 (7.3)</w:t>
            </w:r>
          </w:p>
        </w:tc>
        <w:tc>
          <w:tcPr>
            <w:tcW w:w="1946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3F37E6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 (8.2)</w:t>
            </w:r>
          </w:p>
        </w:tc>
        <w:tc>
          <w:tcPr>
            <w:tcW w:w="713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505934" w14:textId="77777777" w:rsidR="00121460" w:rsidRPr="00174FBC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" w:type="dxa"/>
            <w:gridSpan w:val="2"/>
            <w:shd w:val="clear" w:color="auto" w:fill="EDEDED" w:themeFill="accent3" w:themeFillTint="33"/>
          </w:tcPr>
          <w:p w14:paraId="26A71D44" w14:textId="77777777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EDEDED" w:themeFill="accent3" w:themeFillTint="33"/>
            <w:vAlign w:val="bottom"/>
          </w:tcPr>
          <w:p w14:paraId="66898C71" w14:textId="6D255102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1460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 (8.3)</w:t>
            </w:r>
          </w:p>
        </w:tc>
        <w:tc>
          <w:tcPr>
            <w:tcW w:w="1669" w:type="dxa"/>
            <w:shd w:val="clear" w:color="auto" w:fill="EDEDED" w:themeFill="accent3" w:themeFillTint="33"/>
            <w:vAlign w:val="bottom"/>
          </w:tcPr>
          <w:p w14:paraId="1993ADE1" w14:textId="4BA1AB78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1460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 (12.5)</w:t>
            </w:r>
          </w:p>
        </w:tc>
        <w:tc>
          <w:tcPr>
            <w:tcW w:w="813" w:type="dxa"/>
            <w:shd w:val="clear" w:color="auto" w:fill="EDEDED" w:themeFill="accent3" w:themeFillTint="33"/>
          </w:tcPr>
          <w:p w14:paraId="7CF227DC" w14:textId="77777777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26F4" w:rsidRPr="00174FBC" w14:paraId="1C11E886" w14:textId="4940C032" w:rsidTr="00820A5D">
        <w:trPr>
          <w:trHeight w:val="261"/>
          <w:jc w:val="center"/>
        </w:trPr>
        <w:tc>
          <w:tcPr>
            <w:tcW w:w="1890" w:type="dxa"/>
            <w:tcBorders>
              <w:left w:val="nil"/>
            </w:tcBorders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AAD47B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 NAFLD/NASH</w:t>
            </w:r>
          </w:p>
        </w:tc>
        <w:tc>
          <w:tcPr>
            <w:tcW w:w="1890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A6343F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 (1.8)</w:t>
            </w:r>
          </w:p>
        </w:tc>
        <w:tc>
          <w:tcPr>
            <w:tcW w:w="1946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2F2C40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 (8.2)</w:t>
            </w:r>
          </w:p>
        </w:tc>
        <w:tc>
          <w:tcPr>
            <w:tcW w:w="713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C18B84" w14:textId="77777777" w:rsidR="00121460" w:rsidRPr="00174FBC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" w:type="dxa"/>
            <w:gridSpan w:val="2"/>
            <w:shd w:val="clear" w:color="auto" w:fill="EDEDED" w:themeFill="accent3" w:themeFillTint="33"/>
          </w:tcPr>
          <w:p w14:paraId="4077827A" w14:textId="77777777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EDEDED" w:themeFill="accent3" w:themeFillTint="33"/>
            <w:vAlign w:val="bottom"/>
          </w:tcPr>
          <w:p w14:paraId="541A27E3" w14:textId="143BEA3F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1460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 (4.2)</w:t>
            </w:r>
          </w:p>
        </w:tc>
        <w:tc>
          <w:tcPr>
            <w:tcW w:w="1669" w:type="dxa"/>
            <w:shd w:val="clear" w:color="auto" w:fill="EDEDED" w:themeFill="accent3" w:themeFillTint="33"/>
            <w:vAlign w:val="bottom"/>
          </w:tcPr>
          <w:p w14:paraId="6D75E69B" w14:textId="59962995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1460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 (0.0)</w:t>
            </w:r>
          </w:p>
        </w:tc>
        <w:tc>
          <w:tcPr>
            <w:tcW w:w="813" w:type="dxa"/>
            <w:shd w:val="clear" w:color="auto" w:fill="EDEDED" w:themeFill="accent3" w:themeFillTint="33"/>
          </w:tcPr>
          <w:p w14:paraId="479730F5" w14:textId="77777777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26F4" w:rsidRPr="00174FBC" w14:paraId="0C9A6A46" w14:textId="7E485264" w:rsidTr="00820A5D">
        <w:trPr>
          <w:trHeight w:val="261"/>
          <w:jc w:val="center"/>
        </w:trPr>
        <w:tc>
          <w:tcPr>
            <w:tcW w:w="1890" w:type="dxa"/>
            <w:tcBorders>
              <w:left w:val="nil"/>
            </w:tcBorders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121E8A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 Other</w:t>
            </w:r>
          </w:p>
        </w:tc>
        <w:tc>
          <w:tcPr>
            <w:tcW w:w="1890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2A92E0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 (3.6)</w:t>
            </w:r>
          </w:p>
        </w:tc>
        <w:tc>
          <w:tcPr>
            <w:tcW w:w="1946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516B79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 (6.1)</w:t>
            </w:r>
          </w:p>
        </w:tc>
        <w:tc>
          <w:tcPr>
            <w:tcW w:w="713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94E178" w14:textId="77777777" w:rsidR="00121460" w:rsidRPr="00174FBC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" w:type="dxa"/>
            <w:gridSpan w:val="2"/>
            <w:shd w:val="clear" w:color="auto" w:fill="EDEDED" w:themeFill="accent3" w:themeFillTint="33"/>
          </w:tcPr>
          <w:p w14:paraId="6D673403" w14:textId="77777777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EDEDED" w:themeFill="accent3" w:themeFillTint="33"/>
            <w:vAlign w:val="bottom"/>
          </w:tcPr>
          <w:p w14:paraId="378DD152" w14:textId="70C629E5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1460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 (4.2)</w:t>
            </w:r>
          </w:p>
        </w:tc>
        <w:tc>
          <w:tcPr>
            <w:tcW w:w="1669" w:type="dxa"/>
            <w:shd w:val="clear" w:color="auto" w:fill="EDEDED" w:themeFill="accent3" w:themeFillTint="33"/>
            <w:vAlign w:val="bottom"/>
          </w:tcPr>
          <w:p w14:paraId="7A57E358" w14:textId="7D421E30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1460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 (12.5)</w:t>
            </w:r>
          </w:p>
        </w:tc>
        <w:tc>
          <w:tcPr>
            <w:tcW w:w="813" w:type="dxa"/>
            <w:shd w:val="clear" w:color="auto" w:fill="EDEDED" w:themeFill="accent3" w:themeFillTint="33"/>
          </w:tcPr>
          <w:p w14:paraId="40FD8E70" w14:textId="77777777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26F4" w:rsidRPr="00174FBC" w14:paraId="2C54F3EA" w14:textId="043D7757" w:rsidTr="00820A5D">
        <w:trPr>
          <w:trHeight w:val="261"/>
          <w:jc w:val="center"/>
        </w:trPr>
        <w:tc>
          <w:tcPr>
            <w:tcW w:w="1890" w:type="dxa"/>
            <w:tcBorders>
              <w:left w:val="nil"/>
            </w:tcBorders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EBC351" w14:textId="77777777" w:rsidR="00121460" w:rsidRPr="00174FBC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 PBC</w:t>
            </w:r>
          </w:p>
        </w:tc>
        <w:tc>
          <w:tcPr>
            <w:tcW w:w="1890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B0C3A1" w14:textId="77777777" w:rsidR="00121460" w:rsidRPr="00174FBC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 (1.8)</w:t>
            </w:r>
          </w:p>
        </w:tc>
        <w:tc>
          <w:tcPr>
            <w:tcW w:w="1946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4DE316" w14:textId="77777777" w:rsidR="00121460" w:rsidRPr="00174FBC" w:rsidRDefault="00121460" w:rsidP="00174FB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 (6.1)</w:t>
            </w:r>
          </w:p>
        </w:tc>
        <w:tc>
          <w:tcPr>
            <w:tcW w:w="713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0D968A" w14:textId="77777777" w:rsidR="00121460" w:rsidRPr="00174FBC" w:rsidRDefault="00121460" w:rsidP="00174F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" w:type="dxa"/>
            <w:gridSpan w:val="2"/>
            <w:shd w:val="clear" w:color="auto" w:fill="EDEDED" w:themeFill="accent3" w:themeFillTint="33"/>
          </w:tcPr>
          <w:p w14:paraId="49153C6D" w14:textId="77777777" w:rsidR="00121460" w:rsidRPr="00121460" w:rsidRDefault="00121460" w:rsidP="00174F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EDEDED" w:themeFill="accent3" w:themeFillTint="33"/>
          </w:tcPr>
          <w:p w14:paraId="4518099D" w14:textId="66242C01" w:rsidR="00121460" w:rsidRPr="00121460" w:rsidRDefault="00CE17AE" w:rsidP="00174F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1669" w:type="dxa"/>
            <w:shd w:val="clear" w:color="auto" w:fill="EDEDED" w:themeFill="accent3" w:themeFillTint="33"/>
          </w:tcPr>
          <w:p w14:paraId="6285CB75" w14:textId="07A5EFC1" w:rsidR="00121460" w:rsidRPr="00121460" w:rsidRDefault="00CE17AE" w:rsidP="00174F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 (0.0)</w:t>
            </w:r>
          </w:p>
        </w:tc>
        <w:tc>
          <w:tcPr>
            <w:tcW w:w="813" w:type="dxa"/>
            <w:shd w:val="clear" w:color="auto" w:fill="EDEDED" w:themeFill="accent3" w:themeFillTint="33"/>
          </w:tcPr>
          <w:p w14:paraId="049BF671" w14:textId="77777777" w:rsidR="00121460" w:rsidRPr="00121460" w:rsidRDefault="00121460" w:rsidP="00174F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26F4" w:rsidRPr="00174FBC" w14:paraId="78713BF1" w14:textId="2AA68E53" w:rsidTr="00820A5D">
        <w:trPr>
          <w:trHeight w:val="261"/>
          <w:jc w:val="center"/>
        </w:trPr>
        <w:tc>
          <w:tcPr>
            <w:tcW w:w="1890" w:type="dxa"/>
            <w:tcBorders>
              <w:left w:val="nil"/>
            </w:tcBorders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1E324C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 PSC</w:t>
            </w:r>
          </w:p>
        </w:tc>
        <w:tc>
          <w:tcPr>
            <w:tcW w:w="1890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7C62BA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1 (20.0)</w:t>
            </w:r>
          </w:p>
        </w:tc>
        <w:tc>
          <w:tcPr>
            <w:tcW w:w="1946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E46099" w14:textId="77777777" w:rsidR="00121460" w:rsidRPr="00174FBC" w:rsidRDefault="00121460" w:rsidP="0012146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 (2.0)</w:t>
            </w:r>
          </w:p>
        </w:tc>
        <w:tc>
          <w:tcPr>
            <w:tcW w:w="713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5A9E21" w14:textId="77777777" w:rsidR="00121460" w:rsidRPr="00174FBC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2" w:type="dxa"/>
            <w:gridSpan w:val="2"/>
            <w:shd w:val="clear" w:color="auto" w:fill="EDEDED" w:themeFill="accent3" w:themeFillTint="33"/>
          </w:tcPr>
          <w:p w14:paraId="69D0E803" w14:textId="77777777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EDEDED" w:themeFill="accent3" w:themeFillTint="33"/>
            <w:vAlign w:val="bottom"/>
          </w:tcPr>
          <w:p w14:paraId="52AED640" w14:textId="0D109E65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1460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 (4.2)</w:t>
            </w:r>
          </w:p>
        </w:tc>
        <w:tc>
          <w:tcPr>
            <w:tcW w:w="1669" w:type="dxa"/>
            <w:shd w:val="clear" w:color="auto" w:fill="EDEDED" w:themeFill="accent3" w:themeFillTint="33"/>
            <w:vAlign w:val="bottom"/>
          </w:tcPr>
          <w:p w14:paraId="6C2F5133" w14:textId="51993B7E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21460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 (4.2)</w:t>
            </w:r>
          </w:p>
        </w:tc>
        <w:tc>
          <w:tcPr>
            <w:tcW w:w="813" w:type="dxa"/>
            <w:shd w:val="clear" w:color="auto" w:fill="EDEDED" w:themeFill="accent3" w:themeFillTint="33"/>
          </w:tcPr>
          <w:p w14:paraId="77E167B2" w14:textId="77777777" w:rsidR="00121460" w:rsidRPr="00121460" w:rsidRDefault="00121460" w:rsidP="001214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26F4" w:rsidRPr="00174FBC" w14:paraId="62105ED7" w14:textId="3BF9AA6E" w:rsidTr="00820A5D">
        <w:trPr>
          <w:trHeight w:val="261"/>
          <w:jc w:val="center"/>
        </w:trPr>
        <w:tc>
          <w:tcPr>
            <w:tcW w:w="1890" w:type="dxa"/>
            <w:tcBorders>
              <w:lef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15723B" w14:textId="71F6E792" w:rsidR="00085E52" w:rsidRPr="00174FBC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MI</w:t>
            </w:r>
            <w:r w:rsidRPr="00C40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at O</w:t>
            </w: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T (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g/m</w:t>
            </w:r>
            <w:r w:rsidRPr="00820A5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</w:rPr>
              <w:t>2</w:t>
            </w: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CC07A4" w14:textId="3B18BD75" w:rsidR="00085E52" w:rsidRPr="00174FBC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3.</w:t>
            </w:r>
            <w:r w:rsidR="00CC20E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</w:t>
            </w: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[14.</w:t>
            </w:r>
            <w:r w:rsidR="00820A5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</w:t>
            </w: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, </w:t>
            </w:r>
            <w:r w:rsidR="00820A5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5.0</w:t>
            </w: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]</w:t>
            </w:r>
          </w:p>
        </w:tc>
        <w:tc>
          <w:tcPr>
            <w:tcW w:w="19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4DFFFC" w14:textId="166899B2" w:rsidR="00085E52" w:rsidRPr="00174FBC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3.36 [17.</w:t>
            </w:r>
            <w:r w:rsidR="00820A5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</w:t>
            </w: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, 34.0]</w:t>
            </w:r>
          </w:p>
        </w:tc>
        <w:tc>
          <w:tcPr>
            <w:tcW w:w="71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62457A" w14:textId="466BE61D" w:rsidR="00085E52" w:rsidRPr="00174FBC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0.51</w:t>
            </w:r>
          </w:p>
        </w:tc>
        <w:tc>
          <w:tcPr>
            <w:tcW w:w="182" w:type="dxa"/>
            <w:gridSpan w:val="2"/>
          </w:tcPr>
          <w:p w14:paraId="0117CF71" w14:textId="77777777" w:rsidR="00085E52" w:rsidRPr="00174FBC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97" w:type="dxa"/>
            <w:vAlign w:val="bottom"/>
          </w:tcPr>
          <w:p w14:paraId="740C1B05" w14:textId="3F290F64" w:rsidR="00085E52" w:rsidRPr="00085E52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4.9 [22.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  <w:r w:rsidRP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27.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  <w:r w:rsidRP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]</w:t>
            </w:r>
          </w:p>
        </w:tc>
        <w:tc>
          <w:tcPr>
            <w:tcW w:w="1669" w:type="dxa"/>
            <w:vAlign w:val="bottom"/>
          </w:tcPr>
          <w:p w14:paraId="54CD3331" w14:textId="4E781F45" w:rsidR="00085E52" w:rsidRPr="00085E52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1.7 [20.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  <w:r w:rsidRP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26.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  <w:r w:rsidRP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]</w:t>
            </w:r>
          </w:p>
        </w:tc>
        <w:tc>
          <w:tcPr>
            <w:tcW w:w="813" w:type="dxa"/>
            <w:vAlign w:val="bottom"/>
          </w:tcPr>
          <w:p w14:paraId="40F60947" w14:textId="2ED86B7A" w:rsidR="00085E52" w:rsidRPr="00085E52" w:rsidRDefault="00A45C00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085E52" w:rsidRP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0</w:t>
            </w:r>
          </w:p>
        </w:tc>
      </w:tr>
      <w:tr w:rsidR="00BE26F4" w:rsidRPr="00174FBC" w14:paraId="28EF7B28" w14:textId="49AF0DD0" w:rsidTr="00820A5D">
        <w:trPr>
          <w:trHeight w:val="286"/>
          <w:jc w:val="center"/>
        </w:trPr>
        <w:tc>
          <w:tcPr>
            <w:tcW w:w="1890" w:type="dxa"/>
            <w:tcBorders>
              <w:left w:val="nil"/>
            </w:tcBorders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135252" w14:textId="7071EDE9" w:rsidR="00085E52" w:rsidRPr="00174FBC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M</w:t>
            </w:r>
            <w:r w:rsidRPr="00C40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re</w:t>
            </w:r>
            <w:r w:rsidRPr="00C40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O</w:t>
            </w: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LT </w:t>
            </w:r>
          </w:p>
        </w:tc>
        <w:tc>
          <w:tcPr>
            <w:tcW w:w="1890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49E310" w14:textId="77777777" w:rsidR="00085E52" w:rsidRPr="00174FBC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 (12.7)</w:t>
            </w:r>
          </w:p>
        </w:tc>
        <w:tc>
          <w:tcPr>
            <w:tcW w:w="1946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98BD65" w14:textId="77777777" w:rsidR="00085E52" w:rsidRPr="00174FBC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 (10.2)</w:t>
            </w:r>
          </w:p>
        </w:tc>
        <w:tc>
          <w:tcPr>
            <w:tcW w:w="713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A6AAB4" w14:textId="584011D1" w:rsidR="00085E52" w:rsidRPr="00174FBC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0.9</w:t>
            </w:r>
            <w:r w:rsidRPr="00C40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82" w:type="dxa"/>
            <w:gridSpan w:val="2"/>
            <w:shd w:val="clear" w:color="auto" w:fill="EDEDED" w:themeFill="accent3" w:themeFillTint="33"/>
          </w:tcPr>
          <w:p w14:paraId="2FAAF3AA" w14:textId="77777777" w:rsidR="00085E52" w:rsidRPr="00174FBC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EDEDED" w:themeFill="accent3" w:themeFillTint="33"/>
            <w:vAlign w:val="bottom"/>
          </w:tcPr>
          <w:p w14:paraId="5BB1B123" w14:textId="359F0E2E" w:rsidR="00085E52" w:rsidRPr="00085E52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 (20.8)</w:t>
            </w:r>
          </w:p>
        </w:tc>
        <w:tc>
          <w:tcPr>
            <w:tcW w:w="1669" w:type="dxa"/>
            <w:shd w:val="clear" w:color="auto" w:fill="EDEDED" w:themeFill="accent3" w:themeFillTint="33"/>
            <w:vAlign w:val="bottom"/>
          </w:tcPr>
          <w:p w14:paraId="7887F7B8" w14:textId="31EFBCB9" w:rsidR="00085E52" w:rsidRPr="00085E52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 (4.2)</w:t>
            </w:r>
          </w:p>
        </w:tc>
        <w:tc>
          <w:tcPr>
            <w:tcW w:w="813" w:type="dxa"/>
            <w:shd w:val="clear" w:color="auto" w:fill="EDEDED" w:themeFill="accent3" w:themeFillTint="33"/>
            <w:vAlign w:val="bottom"/>
          </w:tcPr>
          <w:p w14:paraId="711234B4" w14:textId="01A00D7A" w:rsidR="00085E52" w:rsidRPr="00085E52" w:rsidRDefault="00A45C00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085E52" w:rsidRP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9</w:t>
            </w:r>
          </w:p>
        </w:tc>
      </w:tr>
      <w:tr w:rsidR="00BE26F4" w:rsidRPr="00174FBC" w14:paraId="32D77D2F" w14:textId="6AA72977" w:rsidTr="00820A5D">
        <w:trPr>
          <w:trHeight w:val="259"/>
          <w:jc w:val="center"/>
        </w:trPr>
        <w:tc>
          <w:tcPr>
            <w:tcW w:w="1890" w:type="dxa"/>
            <w:tcBorders>
              <w:lef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54771D" w14:textId="20E11A7E" w:rsidR="00085E52" w:rsidRPr="00174FBC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AT</w:t>
            </w:r>
            <w:r w:rsidRPr="00C40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re</w:t>
            </w:r>
            <w:r w:rsidRPr="00C40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O</w:t>
            </w: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T</w:t>
            </w:r>
          </w:p>
        </w:tc>
        <w:tc>
          <w:tcPr>
            <w:tcW w:w="189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6A553F" w14:textId="77777777" w:rsidR="00085E52" w:rsidRPr="00174FBC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5 (27.3)</w:t>
            </w:r>
          </w:p>
        </w:tc>
        <w:tc>
          <w:tcPr>
            <w:tcW w:w="19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553731" w14:textId="77777777" w:rsidR="00085E52" w:rsidRPr="00174FBC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5 (30.6)</w:t>
            </w:r>
          </w:p>
        </w:tc>
        <w:tc>
          <w:tcPr>
            <w:tcW w:w="71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331C75" w14:textId="2CF8583E" w:rsidR="00085E52" w:rsidRPr="00174FBC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0.87</w:t>
            </w:r>
          </w:p>
        </w:tc>
        <w:tc>
          <w:tcPr>
            <w:tcW w:w="182" w:type="dxa"/>
            <w:gridSpan w:val="2"/>
          </w:tcPr>
          <w:p w14:paraId="442ABEC8" w14:textId="77777777" w:rsidR="00085E52" w:rsidRPr="00174FBC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97" w:type="dxa"/>
            <w:vAlign w:val="bottom"/>
          </w:tcPr>
          <w:p w14:paraId="29EEA36E" w14:textId="75C9FF59" w:rsidR="00085E52" w:rsidRPr="00085E52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 (41.7)</w:t>
            </w:r>
          </w:p>
        </w:tc>
        <w:tc>
          <w:tcPr>
            <w:tcW w:w="1669" w:type="dxa"/>
            <w:vAlign w:val="bottom"/>
          </w:tcPr>
          <w:p w14:paraId="12766986" w14:textId="6155E9DF" w:rsidR="00085E52" w:rsidRPr="00085E52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 (33.3)</w:t>
            </w:r>
          </w:p>
        </w:tc>
        <w:tc>
          <w:tcPr>
            <w:tcW w:w="813" w:type="dxa"/>
            <w:vAlign w:val="bottom"/>
          </w:tcPr>
          <w:p w14:paraId="7165FDAA" w14:textId="4538F76E" w:rsidR="00085E52" w:rsidRPr="00085E52" w:rsidRDefault="00A45C00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085E52" w:rsidRP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</w:t>
            </w:r>
            <w:r w:rsid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</w:t>
            </w:r>
          </w:p>
        </w:tc>
      </w:tr>
      <w:tr w:rsidR="00BE26F4" w:rsidRPr="00174FBC" w14:paraId="288C3502" w14:textId="44AB1860" w:rsidTr="00820A5D">
        <w:trPr>
          <w:trHeight w:val="261"/>
          <w:jc w:val="center"/>
        </w:trPr>
        <w:tc>
          <w:tcPr>
            <w:tcW w:w="1890" w:type="dxa"/>
            <w:tcBorders>
              <w:left w:val="nil"/>
            </w:tcBorders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4A706A" w14:textId="77777777" w:rsidR="00085E52" w:rsidRPr="00174FBC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Follow-up Time </w:t>
            </w:r>
          </w:p>
        </w:tc>
        <w:tc>
          <w:tcPr>
            <w:tcW w:w="1890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C77544" w14:textId="17D66D8C" w:rsidR="00085E52" w:rsidRPr="00174FBC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5.0 [13.0, 158.0]</w:t>
            </w:r>
          </w:p>
        </w:tc>
        <w:tc>
          <w:tcPr>
            <w:tcW w:w="1946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EA749C" w14:textId="45DD016E" w:rsidR="00085E52" w:rsidRPr="00174FBC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5.00 [29.0, 141.0]</w:t>
            </w:r>
          </w:p>
        </w:tc>
        <w:tc>
          <w:tcPr>
            <w:tcW w:w="713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888CBF" w14:textId="77777777" w:rsidR="00085E52" w:rsidRPr="00A45C00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45C0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182" w:type="dxa"/>
            <w:gridSpan w:val="2"/>
            <w:shd w:val="clear" w:color="auto" w:fill="EDEDED" w:themeFill="accent3" w:themeFillTint="33"/>
          </w:tcPr>
          <w:p w14:paraId="2DA232F3" w14:textId="77777777" w:rsidR="00085E52" w:rsidRPr="00174FBC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EDEDED" w:themeFill="accent3" w:themeFillTint="33"/>
            <w:vAlign w:val="bottom"/>
          </w:tcPr>
          <w:p w14:paraId="72D2EEDE" w14:textId="157B8E38" w:rsidR="00085E52" w:rsidRPr="00085E52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3.0 [47.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  <w:r w:rsidRP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126.5]</w:t>
            </w:r>
          </w:p>
        </w:tc>
        <w:tc>
          <w:tcPr>
            <w:tcW w:w="1669" w:type="dxa"/>
            <w:shd w:val="clear" w:color="auto" w:fill="EDEDED" w:themeFill="accent3" w:themeFillTint="33"/>
            <w:vAlign w:val="bottom"/>
          </w:tcPr>
          <w:p w14:paraId="290F8B5C" w14:textId="79130C85" w:rsidR="00085E52" w:rsidRPr="00085E52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5.5 [37.0, 73.0]</w:t>
            </w:r>
          </w:p>
        </w:tc>
        <w:tc>
          <w:tcPr>
            <w:tcW w:w="813" w:type="dxa"/>
            <w:shd w:val="clear" w:color="auto" w:fill="EDEDED" w:themeFill="accent3" w:themeFillTint="33"/>
            <w:vAlign w:val="bottom"/>
          </w:tcPr>
          <w:p w14:paraId="40021212" w14:textId="078012F9" w:rsidR="00085E52" w:rsidRPr="00085E52" w:rsidRDefault="00A45C00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085E52" w:rsidRP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</w:t>
            </w:r>
            <w:r w:rsid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A45C00" w:rsidRPr="00174FBC" w14:paraId="26EDA626" w14:textId="73820F48" w:rsidTr="00CC20E3">
        <w:trPr>
          <w:trHeight w:val="261"/>
          <w:jc w:val="center"/>
        </w:trPr>
        <w:tc>
          <w:tcPr>
            <w:tcW w:w="1890" w:type="dxa"/>
            <w:tcBorders>
              <w:lef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88AB54" w14:textId="3C64D8C5" w:rsidR="00A45C00" w:rsidRPr="00174FBC" w:rsidRDefault="00A45C00" w:rsidP="00A45C0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ejection</w:t>
            </w:r>
            <w:r w:rsidRPr="00C40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efore</w:t>
            </w:r>
            <w:r w:rsidRPr="00C40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iopsy</w:t>
            </w:r>
          </w:p>
        </w:tc>
        <w:tc>
          <w:tcPr>
            <w:tcW w:w="189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21AF0D" w14:textId="77777777" w:rsidR="00A45C00" w:rsidRPr="00174FBC" w:rsidRDefault="00A45C00" w:rsidP="00A45C0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9 (34.5)</w:t>
            </w:r>
          </w:p>
        </w:tc>
        <w:tc>
          <w:tcPr>
            <w:tcW w:w="194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455107" w14:textId="77777777" w:rsidR="00A45C00" w:rsidRPr="00174FBC" w:rsidRDefault="00A45C00" w:rsidP="00A45C0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 (6.1)</w:t>
            </w:r>
          </w:p>
        </w:tc>
        <w:tc>
          <w:tcPr>
            <w:tcW w:w="71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424213" w14:textId="77777777" w:rsidR="00A45C00" w:rsidRPr="00A45C00" w:rsidRDefault="00A45C00" w:rsidP="00A45C0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74FB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Pr="00A45C0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182" w:type="dxa"/>
            <w:gridSpan w:val="2"/>
          </w:tcPr>
          <w:p w14:paraId="689256FA" w14:textId="77777777" w:rsidR="00A45C00" w:rsidRPr="00174FBC" w:rsidRDefault="00A45C00" w:rsidP="00A45C0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97" w:type="dxa"/>
            <w:vAlign w:val="bottom"/>
          </w:tcPr>
          <w:p w14:paraId="5F912CF3" w14:textId="75203879" w:rsidR="00A45C00" w:rsidRPr="00174FBC" w:rsidRDefault="00A45C00" w:rsidP="00A45C0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669" w:type="dxa"/>
            <w:vAlign w:val="bottom"/>
          </w:tcPr>
          <w:p w14:paraId="3C7EB1FE" w14:textId="70237B21" w:rsidR="00A45C00" w:rsidRPr="00174FBC" w:rsidRDefault="00A45C00" w:rsidP="00A45C0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 (8.3)</w:t>
            </w:r>
          </w:p>
        </w:tc>
        <w:tc>
          <w:tcPr>
            <w:tcW w:w="813" w:type="dxa"/>
            <w:vAlign w:val="bottom"/>
          </w:tcPr>
          <w:p w14:paraId="68E86467" w14:textId="06B9B2CB" w:rsidR="00A45C00" w:rsidRPr="00174FBC" w:rsidRDefault="00A45C00" w:rsidP="00A45C0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  0.47</w:t>
            </w:r>
          </w:p>
        </w:tc>
      </w:tr>
      <w:tr w:rsidR="00A45C00" w:rsidRPr="00174FBC" w14:paraId="363D6936" w14:textId="35AB658F" w:rsidTr="00224CB0">
        <w:trPr>
          <w:trHeight w:val="261"/>
          <w:jc w:val="center"/>
        </w:trPr>
        <w:tc>
          <w:tcPr>
            <w:tcW w:w="1890" w:type="dxa"/>
            <w:tcBorders>
              <w:left w:val="nil"/>
            </w:tcBorders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60BD214" w14:textId="582101EC" w:rsidR="00A45C00" w:rsidRPr="00174FBC" w:rsidRDefault="00A45C00" w:rsidP="00A45C0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E870DAE" w14:textId="34EA4B9A" w:rsidR="00A45C00" w:rsidRPr="00174FBC" w:rsidRDefault="00A45C00" w:rsidP="00A45C0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46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E247977" w14:textId="6BAD0218" w:rsidR="00A45C00" w:rsidRPr="00174FBC" w:rsidRDefault="00A45C00" w:rsidP="00A45C0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EDEDED" w:themeFill="accent3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854BF59" w14:textId="4DEA06E3" w:rsidR="00A45C00" w:rsidRPr="00A45C00" w:rsidRDefault="00A45C00" w:rsidP="00A45C0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2" w:type="dxa"/>
            <w:gridSpan w:val="2"/>
            <w:shd w:val="clear" w:color="auto" w:fill="EDEDED" w:themeFill="accent3" w:themeFillTint="33"/>
          </w:tcPr>
          <w:p w14:paraId="5D5F826B" w14:textId="77777777" w:rsidR="00A45C00" w:rsidRPr="00174FBC" w:rsidRDefault="00A45C00" w:rsidP="00A45C0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EDEDED" w:themeFill="accent3" w:themeFillTint="33"/>
            <w:vAlign w:val="bottom"/>
          </w:tcPr>
          <w:p w14:paraId="0B63FE7C" w14:textId="26170842" w:rsidR="00A45C00" w:rsidRPr="00174FBC" w:rsidRDefault="00A45C00" w:rsidP="00A45C0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EDEDED" w:themeFill="accent3" w:themeFillTint="33"/>
            <w:vAlign w:val="bottom"/>
          </w:tcPr>
          <w:p w14:paraId="2AA4B6F5" w14:textId="5CA4A4FD" w:rsidR="00A45C00" w:rsidRPr="00174FBC" w:rsidRDefault="00A45C00" w:rsidP="00A45C0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3" w:type="dxa"/>
            <w:shd w:val="clear" w:color="auto" w:fill="EDEDED" w:themeFill="accent3" w:themeFillTint="33"/>
            <w:vAlign w:val="bottom"/>
          </w:tcPr>
          <w:p w14:paraId="45D57FB6" w14:textId="306E7E2D" w:rsidR="00A45C00" w:rsidRPr="00A45C00" w:rsidRDefault="00A45C00" w:rsidP="00A45C0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BE26F4" w:rsidRPr="00174FBC" w14:paraId="7BEEBE63" w14:textId="21A2E41A" w:rsidTr="00CC20E3">
        <w:trPr>
          <w:trHeight w:val="261"/>
          <w:jc w:val="center"/>
        </w:trPr>
        <w:tc>
          <w:tcPr>
            <w:tcW w:w="189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6CB5AA9" w14:textId="00D243AC" w:rsidR="00085E52" w:rsidRPr="001B7E18" w:rsidRDefault="001B7E18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onths</w:t>
            </w:r>
            <w:r w:rsidR="00085E52" w:rsidRPr="00C40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from OLT to surveillance biopsy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261DBB7" w14:textId="14AE1485" w:rsidR="00085E52" w:rsidRPr="00C404F3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404F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5.0 [12.0, 24.0]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F36B88B" w14:textId="0EB39851" w:rsidR="00085E52" w:rsidRPr="00C404F3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404F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6.0 [12.0, 24.0]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152AE20" w14:textId="0AE715D4" w:rsidR="00085E52" w:rsidRPr="00C404F3" w:rsidRDefault="00085E52" w:rsidP="00085E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404F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14</w:t>
            </w:r>
          </w:p>
        </w:tc>
        <w:tc>
          <w:tcPr>
            <w:tcW w:w="182" w:type="dxa"/>
            <w:gridSpan w:val="2"/>
            <w:tcBorders>
              <w:bottom w:val="single" w:sz="4" w:space="0" w:color="auto"/>
            </w:tcBorders>
          </w:tcPr>
          <w:p w14:paraId="5284F328" w14:textId="77777777" w:rsidR="00085E52" w:rsidRPr="00C404F3" w:rsidRDefault="00085E52" w:rsidP="00085E52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697" w:type="dxa"/>
            <w:tcBorders>
              <w:bottom w:val="single" w:sz="4" w:space="0" w:color="auto"/>
            </w:tcBorders>
            <w:vAlign w:val="bottom"/>
          </w:tcPr>
          <w:p w14:paraId="01157372" w14:textId="1F2AC008" w:rsidR="00085E52" w:rsidRPr="00085E52" w:rsidRDefault="00085E52" w:rsidP="00085E52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4.0 [12.0, 20.0]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bottom"/>
          </w:tcPr>
          <w:p w14:paraId="0E24095B" w14:textId="14829109" w:rsidR="00085E52" w:rsidRPr="00085E52" w:rsidRDefault="00085E52" w:rsidP="00085E52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7.5 [12.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</w:t>
            </w:r>
            <w:r w:rsidRP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24.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  <w:r w:rsidRP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]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bottom"/>
          </w:tcPr>
          <w:p w14:paraId="1B7904CE" w14:textId="1067CC2C" w:rsidR="00085E52" w:rsidRPr="00085E52" w:rsidRDefault="00A45C00" w:rsidP="00085E52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085E52" w:rsidRPr="00085E5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</w:t>
            </w:r>
            <w:r w:rsidR="009876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</w:t>
            </w:r>
          </w:p>
        </w:tc>
      </w:tr>
    </w:tbl>
    <w:p w14:paraId="0A08D165" w14:textId="77777777" w:rsidR="00820A5D" w:rsidRDefault="00820A5D" w:rsidP="00174FBC">
      <w:pPr>
        <w:spacing w:line="480" w:lineRule="auto"/>
        <w:jc w:val="both"/>
        <w:rPr>
          <w:rFonts w:ascii="Arial" w:hAnsi="Arial"/>
          <w:b/>
          <w:bCs/>
          <w:sz w:val="18"/>
          <w:szCs w:val="18"/>
        </w:rPr>
      </w:pPr>
      <w:r>
        <w:rPr>
          <w:rFonts w:ascii="Arial" w:hAnsi="Arial"/>
          <w:i/>
          <w:iCs/>
          <w:sz w:val="18"/>
          <w:szCs w:val="18"/>
        </w:rPr>
        <w:br/>
      </w:r>
      <w:r w:rsidR="00174FBC" w:rsidRPr="0010171E">
        <w:rPr>
          <w:rFonts w:ascii="Arial" w:hAnsi="Arial"/>
          <w:i/>
          <w:iCs/>
          <w:sz w:val="18"/>
          <w:szCs w:val="18"/>
        </w:rPr>
        <w:t>Note:</w:t>
      </w:r>
      <w:r w:rsidR="00174FBC" w:rsidRPr="0010171E">
        <w:rPr>
          <w:rFonts w:ascii="Arial" w:hAnsi="Arial"/>
          <w:b/>
          <w:bCs/>
          <w:sz w:val="18"/>
          <w:szCs w:val="18"/>
        </w:rPr>
        <w:t xml:space="preserve"> </w:t>
      </w:r>
      <w:r w:rsidR="00174FBC" w:rsidRPr="0010171E">
        <w:rPr>
          <w:rFonts w:ascii="Arial" w:hAnsi="Arial"/>
          <w:sz w:val="18"/>
          <w:szCs w:val="18"/>
        </w:rPr>
        <w:t>Data is provided as n</w:t>
      </w:r>
      <w:r w:rsidR="00C404F3">
        <w:rPr>
          <w:rFonts w:ascii="Arial" w:hAnsi="Arial"/>
          <w:sz w:val="18"/>
          <w:szCs w:val="18"/>
        </w:rPr>
        <w:t xml:space="preserve">o. </w:t>
      </w:r>
      <w:r w:rsidR="00174FBC" w:rsidRPr="0010171E">
        <w:rPr>
          <w:rFonts w:ascii="Arial" w:hAnsi="Arial"/>
          <w:sz w:val="18"/>
          <w:szCs w:val="18"/>
        </w:rPr>
        <w:t>(%) or median [</w:t>
      </w:r>
      <w:r w:rsidR="00C404F3">
        <w:rPr>
          <w:rFonts w:ascii="Arial" w:hAnsi="Arial"/>
          <w:sz w:val="18"/>
          <w:szCs w:val="18"/>
        </w:rPr>
        <w:t>IQR</w:t>
      </w:r>
      <w:r w:rsidR="00174FBC" w:rsidRPr="0010171E">
        <w:rPr>
          <w:rFonts w:ascii="Arial" w:hAnsi="Arial"/>
          <w:sz w:val="18"/>
          <w:szCs w:val="18"/>
        </w:rPr>
        <w:t xml:space="preserve">]. </w:t>
      </w:r>
      <w:r w:rsidR="00174FBC" w:rsidRPr="0010171E">
        <w:rPr>
          <w:rFonts w:ascii="Arial" w:hAnsi="Arial"/>
          <w:b/>
          <w:bCs/>
          <w:sz w:val="18"/>
          <w:szCs w:val="18"/>
        </w:rPr>
        <w:t xml:space="preserve"> </w:t>
      </w:r>
    </w:p>
    <w:p w14:paraId="1EC055F6" w14:textId="0E450CCD" w:rsidR="00174FBC" w:rsidRPr="00820A5D" w:rsidRDefault="00174FBC" w:rsidP="00174FBC">
      <w:pPr>
        <w:spacing w:line="480" w:lineRule="auto"/>
        <w:jc w:val="both"/>
        <w:rPr>
          <w:rFonts w:ascii="Arial" w:hAnsi="Arial"/>
          <w:b/>
          <w:bCs/>
          <w:sz w:val="18"/>
          <w:szCs w:val="18"/>
        </w:rPr>
      </w:pPr>
      <w:r w:rsidRPr="0010171E">
        <w:rPr>
          <w:rFonts w:ascii="Arial" w:hAnsi="Arial" w:cs="Arial"/>
          <w:sz w:val="18"/>
          <w:szCs w:val="18"/>
        </w:rPr>
        <w:t xml:space="preserve">Abbreviations: </w:t>
      </w:r>
      <w:r>
        <w:rPr>
          <w:rFonts w:ascii="Arial" w:hAnsi="Arial" w:cs="Arial"/>
          <w:sz w:val="18"/>
          <w:szCs w:val="18"/>
        </w:rPr>
        <w:t xml:space="preserve">AIH, autoimmune hepatitis; BMI, body max index; DM, diabetes mellitus; </w:t>
      </w:r>
      <w:r w:rsidRPr="0010171E">
        <w:rPr>
          <w:rFonts w:ascii="Arial" w:hAnsi="Arial" w:cs="Arial"/>
          <w:sz w:val="18"/>
          <w:szCs w:val="18"/>
        </w:rPr>
        <w:t>ESW, early steroid withdrawal; HBV, hepatitis B virus; HCC,</w:t>
      </w:r>
      <w:r w:rsidRPr="0010171E">
        <w:rPr>
          <w:sz w:val="18"/>
          <w:szCs w:val="18"/>
        </w:rPr>
        <w:t xml:space="preserve"> </w:t>
      </w:r>
      <w:r w:rsidRPr="0010171E">
        <w:rPr>
          <w:rFonts w:ascii="Arial" w:hAnsi="Arial" w:cs="Arial"/>
          <w:sz w:val="18"/>
          <w:szCs w:val="18"/>
        </w:rPr>
        <w:t>hepatocellular carcinoma; HCV, hepatitis C virus;</w:t>
      </w:r>
      <w:r>
        <w:rPr>
          <w:rFonts w:ascii="Arial" w:hAnsi="Arial" w:cs="Arial"/>
          <w:sz w:val="18"/>
          <w:szCs w:val="18"/>
        </w:rPr>
        <w:t xml:space="preserve"> HTN, hypertension;</w:t>
      </w:r>
      <w:r w:rsidRPr="0010171E">
        <w:rPr>
          <w:rFonts w:ascii="Arial" w:hAnsi="Arial" w:cs="Arial"/>
          <w:sz w:val="18"/>
          <w:szCs w:val="18"/>
        </w:rPr>
        <w:t xml:space="preserve"> LS</w:t>
      </w:r>
      <w:r>
        <w:rPr>
          <w:rFonts w:ascii="Arial" w:hAnsi="Arial" w:cs="Arial"/>
          <w:sz w:val="18"/>
          <w:szCs w:val="18"/>
        </w:rPr>
        <w:t>W</w:t>
      </w:r>
      <w:r w:rsidRPr="0010171E">
        <w:rPr>
          <w:rFonts w:ascii="Arial" w:hAnsi="Arial" w:cs="Arial"/>
          <w:sz w:val="18"/>
          <w:szCs w:val="18"/>
        </w:rPr>
        <w:t>, late steroid withdrawal; NAFLD, non-alcoholic liver disease; NASH, non-alcoholic steatohepatitis; PBC, primary biliary cholangitis; PSC, primary sclerosing cholangitis; PSM, propensity score matched; OLT, orthotopic liver transplantation.</w:t>
      </w:r>
    </w:p>
    <w:p w14:paraId="08AA0D89" w14:textId="0F55B6A8" w:rsidR="00174FBC" w:rsidRDefault="00174FBC"/>
    <w:p w14:paraId="664D0FE3" w14:textId="0474EF95" w:rsidR="00820A5D" w:rsidRDefault="00820A5D"/>
    <w:p w14:paraId="1517D6A3" w14:textId="4E91E4D6" w:rsidR="00224CB0" w:rsidRDefault="00224CB0"/>
    <w:p w14:paraId="4E04B35E" w14:textId="77777777" w:rsidR="00224CB0" w:rsidRDefault="00224CB0"/>
    <w:p w14:paraId="55B7E48C" w14:textId="5966FF67" w:rsidR="00C404F3" w:rsidRPr="00C65514" w:rsidRDefault="00174FBC" w:rsidP="001B7E18">
      <w:pPr>
        <w:spacing w:line="480" w:lineRule="auto"/>
        <w:jc w:val="both"/>
        <w:rPr>
          <w:sz w:val="18"/>
          <w:szCs w:val="18"/>
        </w:rPr>
      </w:pPr>
      <w:r w:rsidRPr="00174FBC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2</w:t>
      </w:r>
      <w:r w:rsidRPr="00174FB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Immunosuppression</w:t>
      </w:r>
      <w:r w:rsidRPr="00174FBC">
        <w:rPr>
          <w:rFonts w:ascii="Arial" w:hAnsi="Arial" w:cs="Arial"/>
        </w:rPr>
        <w:t xml:space="preserve"> characteristics</w:t>
      </w:r>
      <w:r w:rsidR="00C404F3">
        <w:rPr>
          <w:rFonts w:ascii="Arial" w:hAnsi="Arial" w:cs="Arial"/>
        </w:rPr>
        <w:t>, liver enzymes at svLbx, and DSA</w:t>
      </w:r>
      <w:r w:rsidR="00C404F3" w:rsidRPr="00C404F3">
        <w:rPr>
          <w:rFonts w:ascii="Arial" w:hAnsi="Arial"/>
          <w:i/>
          <w:iCs/>
          <w:sz w:val="18"/>
          <w:szCs w:val="18"/>
        </w:rPr>
        <w:t xml:space="preserve"> </w:t>
      </w:r>
    </w:p>
    <w:p w14:paraId="4BC71D56" w14:textId="07731E04" w:rsidR="00174FBC" w:rsidRDefault="00174FBC" w:rsidP="00174FBC">
      <w:pPr>
        <w:rPr>
          <w:rFonts w:ascii="Arial" w:hAnsi="Arial" w:cs="Arial"/>
        </w:rPr>
      </w:pPr>
      <w:r w:rsidRPr="00174FBC">
        <w:rPr>
          <w:rFonts w:ascii="Arial" w:hAnsi="Arial" w:cs="Arial"/>
        </w:rPr>
        <w:t xml:space="preserve"> of the groups before PSM</w:t>
      </w:r>
      <w:r>
        <w:rPr>
          <w:rFonts w:ascii="Arial" w:hAnsi="Arial" w:cs="Arial"/>
        </w:rPr>
        <w:t>.</w:t>
      </w:r>
    </w:p>
    <w:tbl>
      <w:tblPr>
        <w:tblW w:w="10800" w:type="dxa"/>
        <w:tblInd w:w="-8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0"/>
        <w:gridCol w:w="1710"/>
        <w:gridCol w:w="1620"/>
        <w:gridCol w:w="720"/>
        <w:gridCol w:w="360"/>
        <w:gridCol w:w="1710"/>
        <w:gridCol w:w="1620"/>
        <w:gridCol w:w="810"/>
      </w:tblGrid>
      <w:tr w:rsidR="0065627E" w:rsidRPr="0065627E" w14:paraId="067DC8D5" w14:textId="4D6AEB01" w:rsidTr="008D5D27">
        <w:trPr>
          <w:trHeight w:val="68"/>
        </w:trPr>
        <w:tc>
          <w:tcPr>
            <w:tcW w:w="2250" w:type="dxa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649DE01" w14:textId="77777777" w:rsidR="0065627E" w:rsidRPr="0065627E" w:rsidRDefault="0065627E" w:rsidP="00174F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5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4D91169" w14:textId="6B35C4A1" w:rsidR="0065627E" w:rsidRPr="0065627E" w:rsidRDefault="0065627E" w:rsidP="006562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sz w:val="20"/>
                <w:szCs w:val="20"/>
              </w:rPr>
              <w:t>Before PSM</w:t>
            </w:r>
          </w:p>
        </w:tc>
        <w:tc>
          <w:tcPr>
            <w:tcW w:w="360" w:type="dxa"/>
          </w:tcPr>
          <w:p w14:paraId="21A00317" w14:textId="77777777" w:rsidR="0065627E" w:rsidRPr="0065627E" w:rsidRDefault="0065627E" w:rsidP="00174F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tcBorders>
              <w:bottom w:val="single" w:sz="4" w:space="0" w:color="auto"/>
            </w:tcBorders>
          </w:tcPr>
          <w:p w14:paraId="59910923" w14:textId="765D6735" w:rsidR="0065627E" w:rsidRPr="0065627E" w:rsidRDefault="0065627E" w:rsidP="006562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sz w:val="20"/>
                <w:szCs w:val="20"/>
              </w:rPr>
              <w:t>After PSM</w:t>
            </w:r>
          </w:p>
        </w:tc>
      </w:tr>
      <w:tr w:rsidR="00CC20E3" w:rsidRPr="0065627E" w14:paraId="2C181D28" w14:textId="2C1876CE" w:rsidTr="008D5D27">
        <w:trPr>
          <w:trHeight w:val="912"/>
        </w:trPr>
        <w:tc>
          <w:tcPr>
            <w:tcW w:w="2250" w:type="dxa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F1EC9F" w14:textId="77777777" w:rsidR="001B7E18" w:rsidRPr="00174FBC" w:rsidRDefault="001B7E18" w:rsidP="001B7E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0F5286" w14:textId="12ACE302" w:rsidR="0065627E" w:rsidRPr="00174FBC" w:rsidRDefault="001B7E18" w:rsidP="001B7E18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Steroid at biopsy</w:t>
            </w:r>
            <w:r w:rsidR="008D5D27">
              <w:rPr>
                <w:rFonts w:ascii="Arial" w:hAnsi="Arial" w:cs="Arial"/>
                <w:sz w:val="20"/>
                <w:szCs w:val="20"/>
              </w:rPr>
              <w:br/>
            </w:r>
            <w:r w:rsidR="0065627E">
              <w:rPr>
                <w:rFonts w:ascii="Arial" w:hAnsi="Arial" w:cs="Arial"/>
                <w:sz w:val="20"/>
                <w:szCs w:val="20"/>
              </w:rPr>
              <w:t>(n = 55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DDB273" w14:textId="34381386" w:rsidR="0065627E" w:rsidRPr="00174FBC" w:rsidRDefault="00C3435E" w:rsidP="001B7E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roid free at biopsy</w:t>
            </w:r>
            <w:r w:rsidR="008D5D27">
              <w:rPr>
                <w:rFonts w:ascii="Arial" w:hAnsi="Arial" w:cs="Arial"/>
                <w:sz w:val="20"/>
                <w:szCs w:val="20"/>
              </w:rPr>
              <w:br/>
            </w:r>
            <w:r w:rsidR="0065627E">
              <w:rPr>
                <w:rFonts w:ascii="Arial" w:hAnsi="Arial" w:cs="Arial"/>
                <w:sz w:val="20"/>
                <w:szCs w:val="20"/>
              </w:rPr>
              <w:t>(n =49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13C276" w14:textId="0D8D910E" w:rsidR="001B7E18" w:rsidRPr="00174FBC" w:rsidRDefault="000C3A59" w:rsidP="001B7E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 </w:t>
            </w:r>
            <w:r w:rsidR="001B7E18" w:rsidRPr="0065627E">
              <w:rPr>
                <w:rFonts w:ascii="Arial" w:hAnsi="Arial" w:cs="Arial"/>
                <w:sz w:val="20"/>
                <w:szCs w:val="20"/>
              </w:rPr>
              <w:t>value</w:t>
            </w:r>
            <w:r w:rsidR="009F5C41">
              <w:rPr>
                <w:rFonts w:ascii="Arial" w:hAnsi="Arial" w:cs="Arial"/>
                <w:sz w:val="20"/>
                <w:szCs w:val="20"/>
              </w:rPr>
              <w:br/>
            </w:r>
            <w:r w:rsidR="0065627E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360" w:type="dxa"/>
          </w:tcPr>
          <w:p w14:paraId="1FD99595" w14:textId="77777777" w:rsidR="001B7E18" w:rsidRPr="0065627E" w:rsidRDefault="001B7E18" w:rsidP="001B7E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49B085A0" w14:textId="77777777" w:rsidR="009F5C41" w:rsidRDefault="009F5C41" w:rsidP="001B7E1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19296AD" w14:textId="73CDB690" w:rsidR="001B7E18" w:rsidRPr="0065627E" w:rsidRDefault="001B7E18" w:rsidP="001B7E18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Steroid at biopsy</w:t>
            </w:r>
            <w:r w:rsidR="0065627E">
              <w:rPr>
                <w:rFonts w:ascii="Arial" w:hAnsi="Arial" w:cs="Arial"/>
                <w:sz w:val="20"/>
                <w:szCs w:val="20"/>
              </w:rPr>
              <w:br/>
              <w:t>(n = 24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2FAB3C85" w14:textId="6651C808" w:rsidR="001B7E18" w:rsidRPr="0065627E" w:rsidRDefault="00C3435E" w:rsidP="001B7E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roid free at biopsy</w:t>
            </w:r>
            <w:r w:rsidR="009F5C41">
              <w:rPr>
                <w:rFonts w:ascii="Arial" w:hAnsi="Arial" w:cs="Arial"/>
                <w:sz w:val="20"/>
                <w:szCs w:val="20"/>
              </w:rPr>
              <w:br/>
            </w:r>
            <w:r w:rsidR="0065627E">
              <w:rPr>
                <w:rFonts w:ascii="Arial" w:hAnsi="Arial" w:cs="Arial"/>
                <w:sz w:val="20"/>
                <w:szCs w:val="20"/>
              </w:rPr>
              <w:t>(n =24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573D93B4" w14:textId="0B028AF3" w:rsidR="001B7E18" w:rsidRPr="0065627E" w:rsidRDefault="000C3A59" w:rsidP="001B7E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1B7E18" w:rsidRPr="0065627E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CC20E3" w:rsidRPr="0065627E" w14:paraId="10B385DC" w14:textId="713C567C" w:rsidTr="00987CFE">
        <w:trPr>
          <w:trHeight w:val="12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81EB9D2" w14:textId="37252CD8" w:rsidR="001B7E18" w:rsidRPr="0065627E" w:rsidRDefault="001B7E18" w:rsidP="001B7E18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sz w:val="20"/>
                <w:szCs w:val="20"/>
              </w:rPr>
              <w:t>Immunosuppress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DCB9A9C" w14:textId="77777777" w:rsidR="001B7E18" w:rsidRPr="0065627E" w:rsidRDefault="001B7E18" w:rsidP="001B7E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6F72D1D" w14:textId="77777777" w:rsidR="001B7E18" w:rsidRPr="0065627E" w:rsidRDefault="001B7E18" w:rsidP="001B7E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38A6E3B" w14:textId="77777777" w:rsidR="001B7E18" w:rsidRPr="0065627E" w:rsidRDefault="001B7E18" w:rsidP="001B7E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EF76C6" w14:textId="77777777" w:rsidR="001B7E18" w:rsidRPr="0065627E" w:rsidRDefault="001B7E18" w:rsidP="001B7E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CECF6E" w14:textId="5041809A" w:rsidR="001B7E18" w:rsidRPr="0065627E" w:rsidRDefault="001B7E18" w:rsidP="001B7E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F87685" w14:textId="77777777" w:rsidR="001B7E18" w:rsidRPr="0065627E" w:rsidRDefault="001B7E18" w:rsidP="001B7E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E791B3" w14:textId="77777777" w:rsidR="001B7E18" w:rsidRPr="0065627E" w:rsidRDefault="001B7E18" w:rsidP="001B7E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20E3" w:rsidRPr="0065627E" w14:paraId="27FB25D8" w14:textId="5ECD6182" w:rsidTr="00987CFE">
        <w:trPr>
          <w:trHeight w:val="83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A7AE0A2" w14:textId="4DA73372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sz w:val="20"/>
                <w:szCs w:val="20"/>
              </w:rPr>
              <w:t>Tacrolim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708803E" w14:textId="226D8431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54 (98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C2C98C0" w14:textId="5E75153B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49 (10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5ECC981" w14:textId="418A7D22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72EE5" w:rsidRPr="00174FBC">
              <w:rPr>
                <w:rFonts w:ascii="Arial" w:hAnsi="Arial" w:cs="Arial"/>
                <w:sz w:val="20"/>
                <w:szCs w:val="20"/>
              </w:rPr>
              <w:t>1</w:t>
            </w:r>
            <w:r w:rsidR="00472EE5" w:rsidRPr="0065627E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D7C7B8" w14:textId="77777777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8229E22" w14:textId="647D8DAA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4 (10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3193307" w14:textId="3FB094E0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4 (10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8C7619E" w14:textId="72E06AD7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72EE5" w:rsidRPr="0065627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CC20E3" w:rsidRPr="0065627E" w14:paraId="6154A8F4" w14:textId="43F8CE94" w:rsidTr="00987CFE">
        <w:trPr>
          <w:trHeight w:val="83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8E789FC" w14:textId="49B057F3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sz w:val="20"/>
                <w:szCs w:val="20"/>
              </w:rPr>
              <w:t xml:space="preserve">Prednisolo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5A5836F" w14:textId="1B6C1261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5 (10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9AFE89C" w14:textId="1C09E523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C7B4D63" w14:textId="42A837A5" w:rsidR="00472EE5" w:rsidRPr="000C3A59" w:rsidRDefault="00472EE5" w:rsidP="00472EE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3A5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8A9702" w14:textId="77777777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B19D7FC" w14:textId="2BCA2AFD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4 (10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97FBEAD" w14:textId="05DFEC21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 (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4C2F4C5" w14:textId="7A7254A6" w:rsidR="00472EE5" w:rsidRPr="000C3A59" w:rsidRDefault="00472EE5" w:rsidP="00472EE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3A5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  <w:tr w:rsidR="00CC20E3" w:rsidRPr="0065627E" w14:paraId="3F840987" w14:textId="2635286C" w:rsidTr="00987CFE">
        <w:trPr>
          <w:trHeight w:val="83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7E27841" w14:textId="2159615D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Ever</w:t>
            </w:r>
            <w:r w:rsidRPr="0065627E">
              <w:rPr>
                <w:rFonts w:ascii="Arial" w:hAnsi="Arial" w:cs="Arial"/>
                <w:sz w:val="20"/>
                <w:szCs w:val="20"/>
              </w:rPr>
              <w:t xml:space="preserve">olimu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62C0066" w14:textId="7CF9026D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7 (12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1181808" w14:textId="77DF0109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8 (16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45EAF9F" w14:textId="0EEC769C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72EE5" w:rsidRPr="00174FBC">
              <w:rPr>
                <w:rFonts w:ascii="Arial" w:hAnsi="Arial" w:cs="Arial"/>
                <w:sz w:val="20"/>
                <w:szCs w:val="20"/>
              </w:rPr>
              <w:t>0.8</w:t>
            </w:r>
            <w:r w:rsidR="00472EE5" w:rsidRPr="0065627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5DA5EE" w14:textId="77777777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05C7E91" w14:textId="0F265A05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 (16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7705784" w14:textId="4D583314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 (12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BDA50CD" w14:textId="27A7364F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472EE5"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0</w:t>
            </w:r>
          </w:p>
        </w:tc>
      </w:tr>
      <w:tr w:rsidR="00CC20E3" w:rsidRPr="0065627E" w14:paraId="6F51A336" w14:textId="515A86E3" w:rsidTr="00987CFE">
        <w:trPr>
          <w:trHeight w:val="36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76E64AC" w14:textId="325ADB33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Sir</w:t>
            </w:r>
            <w:r w:rsidRPr="0065627E">
              <w:rPr>
                <w:rFonts w:ascii="Arial" w:hAnsi="Arial" w:cs="Arial"/>
                <w:sz w:val="20"/>
                <w:szCs w:val="20"/>
              </w:rPr>
              <w:t>olim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118F226" w14:textId="6298093E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1 (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50E8993" w14:textId="7DA787EE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9C0AA49" w14:textId="27092C2F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72EE5" w:rsidRPr="00174FBC">
              <w:rPr>
                <w:rFonts w:ascii="Arial" w:hAnsi="Arial" w:cs="Arial"/>
                <w:sz w:val="20"/>
                <w:szCs w:val="20"/>
              </w:rPr>
              <w:t>1</w:t>
            </w:r>
            <w:r w:rsidR="00472EE5" w:rsidRPr="0065627E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184E9F" w14:textId="77777777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8F59812" w14:textId="30234FA5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 (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0D7A9B5" w14:textId="55B3335F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 (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C963CF4" w14:textId="7AD70785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472EE5"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0</w:t>
            </w:r>
          </w:p>
        </w:tc>
      </w:tr>
      <w:tr w:rsidR="00CC20E3" w:rsidRPr="0065627E" w14:paraId="17F0A89D" w14:textId="7AAD18F4" w:rsidTr="00987CFE">
        <w:trPr>
          <w:trHeight w:val="211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222F3C8" w14:textId="6C058947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sz w:val="20"/>
                <w:szCs w:val="20"/>
              </w:rPr>
              <w:t>MM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1EF159A" w14:textId="663C3083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0 (72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C1C7588" w14:textId="2E1DF9D1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0 (8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AD5D247" w14:textId="2472C85F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472EE5"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</w:t>
            </w:r>
            <w:r w:rsidR="00AB1F36"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5A21EB" w14:textId="77777777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DA3514F" w14:textId="20D3A63A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6 (66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D732986" w14:textId="729CB8FD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1 (87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60CF41D" w14:textId="43B8A884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472EE5"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7</w:t>
            </w:r>
          </w:p>
        </w:tc>
      </w:tr>
      <w:tr w:rsidR="00CC20E3" w:rsidRPr="0065627E" w14:paraId="169B8AB8" w14:textId="59FDCEBB" w:rsidTr="00CC20E3">
        <w:trPr>
          <w:trHeight w:val="41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6815911" w14:textId="1360E1D0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sz w:val="20"/>
                <w:szCs w:val="20"/>
              </w:rPr>
              <w:t>Monotherap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B42A656" w14:textId="06C397C5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6F3FDD2" w14:textId="18A224AE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1 (2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95D2D31" w14:textId="1F65DEF6" w:rsidR="00472EE5" w:rsidRPr="000C3A59" w:rsidRDefault="00472EE5" w:rsidP="00472EE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3A5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C73C54B" w14:textId="77777777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F0BFBC" w14:textId="4F24DF96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F88D67" w14:textId="591E90C4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576DE" w14:textId="0EAC189C" w:rsidR="00472EE5" w:rsidRPr="000C3A59" w:rsidRDefault="00472EE5" w:rsidP="00472EE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3A5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  <w:tr w:rsidR="00CC20E3" w:rsidRPr="0065627E" w14:paraId="2D0CE19D" w14:textId="11BE034F" w:rsidTr="00CC20E3">
        <w:trPr>
          <w:trHeight w:val="39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825671E" w14:textId="22273C3D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sz w:val="20"/>
                <w:szCs w:val="20"/>
              </w:rPr>
              <w:t xml:space="preserve">Dual therapy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DF1E587" w14:textId="563EC4D4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8 (14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3FF6102" w14:textId="4111DC98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48 (98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7395209" w14:textId="46045D68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2D8AB6A" w14:textId="77777777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191AD50" w14:textId="59B98A32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B2B812" w14:textId="551C7E86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1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4C547E" w14:textId="77777777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20E3" w:rsidRPr="0065627E" w14:paraId="76B0ED42" w14:textId="6E524A53" w:rsidTr="00CC20E3">
        <w:trPr>
          <w:trHeight w:val="31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237FC4E" w14:textId="65489C6B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sz w:val="20"/>
                <w:szCs w:val="20"/>
              </w:rPr>
              <w:t>Triple therap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8D725FD" w14:textId="2DA58F9C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47 (85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0D912BC" w14:textId="43832C3D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2B07622" w14:textId="7D875DA4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B1B4D31" w14:textId="77777777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A4936" w14:textId="152A9944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1 (87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78E95" w14:textId="1E4677FB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 (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5CE88" w14:textId="2A77BE17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20E3" w:rsidRPr="0065627E" w14:paraId="3D728767" w14:textId="65512087" w:rsidTr="00987CFE">
        <w:trPr>
          <w:trHeight w:val="12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C8B075E" w14:textId="34F94494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IS</w:t>
            </w:r>
            <w:r w:rsidRPr="0065627E">
              <w:rPr>
                <w:rFonts w:ascii="Arial" w:hAnsi="Arial" w:cs="Arial"/>
                <w:sz w:val="20"/>
                <w:szCs w:val="20"/>
              </w:rPr>
              <w:t xml:space="preserve"> aim score at b</w:t>
            </w:r>
            <w:r w:rsidRPr="00174FBC">
              <w:rPr>
                <w:rFonts w:ascii="Arial" w:hAnsi="Arial" w:cs="Arial"/>
                <w:sz w:val="20"/>
                <w:szCs w:val="20"/>
              </w:rPr>
              <w:t xml:space="preserve">iopsy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CA68DDE" w14:textId="59C8C126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5.0 [3.8, 5.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C9D6D12" w14:textId="05A6B16A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4.0 [3.0, 4.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E6E02E9" w14:textId="66F0E47B" w:rsidR="00472EE5" w:rsidRPr="000C3A59" w:rsidRDefault="00472EE5" w:rsidP="00472EE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3A5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793FC1" w14:textId="77777777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459D52C" w14:textId="3CFE53B4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.8 [3.6, 5.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553FC09" w14:textId="7558D7CF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.8 [3.0, 4.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1F8B344" w14:textId="30C6AA43" w:rsidR="00472EE5" w:rsidRPr="000C3A59" w:rsidRDefault="000C3A59" w:rsidP="00472EE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472EE5" w:rsidRPr="000C3A5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04</w:t>
            </w:r>
          </w:p>
        </w:tc>
      </w:tr>
      <w:tr w:rsidR="00CC20E3" w:rsidRPr="0065627E" w14:paraId="3E49E827" w14:textId="6D023B46" w:rsidTr="00CC20E3">
        <w:trPr>
          <w:trHeight w:val="83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98B648D" w14:textId="56B44EC9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sz w:val="20"/>
                <w:szCs w:val="20"/>
              </w:rPr>
              <w:t xml:space="preserve">Tacrolimus </w:t>
            </w:r>
            <w:r w:rsidRPr="00174FBC">
              <w:rPr>
                <w:rFonts w:ascii="Arial" w:hAnsi="Arial" w:cs="Arial"/>
                <w:sz w:val="20"/>
                <w:szCs w:val="20"/>
              </w:rPr>
              <w:t>level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39D7D71" w14:textId="5E3F6782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6.8 [5.0, 8.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BE23A94" w14:textId="4172D50C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6.0 [5.</w:t>
            </w:r>
            <w:r w:rsidRPr="0065627E">
              <w:rPr>
                <w:rFonts w:ascii="Arial" w:hAnsi="Arial" w:cs="Arial"/>
                <w:sz w:val="20"/>
                <w:szCs w:val="20"/>
              </w:rPr>
              <w:t>1</w:t>
            </w:r>
            <w:r w:rsidRPr="00174FBC">
              <w:rPr>
                <w:rFonts w:ascii="Arial" w:hAnsi="Arial" w:cs="Arial"/>
                <w:sz w:val="20"/>
                <w:szCs w:val="20"/>
              </w:rPr>
              <w:t>, 7.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0EE3A93" w14:textId="0B58A741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72EE5" w:rsidRPr="00174FBC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B4978BE" w14:textId="77777777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8EB23" w14:textId="12B5FE0F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.3 [4.8, 8.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15730" w14:textId="1B5FA04A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.7 [5.</w:t>
            </w:r>
            <w:r w:rsidR="000E1EB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</w:t>
            </w: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7.</w:t>
            </w:r>
            <w:r w:rsidR="000E1EB4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A8C21" w14:textId="0CA4FE91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472EE5"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2</w:t>
            </w:r>
          </w:p>
        </w:tc>
      </w:tr>
      <w:tr w:rsidR="00CC20E3" w:rsidRPr="0065627E" w14:paraId="0D78FF41" w14:textId="4D2E9099" w:rsidTr="00CC20E3">
        <w:trPr>
          <w:trHeight w:val="83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45BF656" w14:textId="2F6CB89C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Eve</w:t>
            </w:r>
            <w:r w:rsidRPr="0065627E">
              <w:rPr>
                <w:rFonts w:ascii="Arial" w:hAnsi="Arial" w:cs="Arial"/>
                <w:sz w:val="20"/>
                <w:szCs w:val="20"/>
              </w:rPr>
              <w:t xml:space="preserve">rolimus </w:t>
            </w:r>
            <w:r w:rsidRPr="00174FBC">
              <w:rPr>
                <w:rFonts w:ascii="Arial" w:hAnsi="Arial" w:cs="Arial"/>
                <w:sz w:val="20"/>
                <w:szCs w:val="20"/>
              </w:rPr>
              <w:t>level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70616BC" w14:textId="78F2FCC7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4.6 [3.</w:t>
            </w:r>
            <w:r w:rsidRPr="0065627E">
              <w:rPr>
                <w:rFonts w:ascii="Arial" w:hAnsi="Arial" w:cs="Arial"/>
                <w:sz w:val="20"/>
                <w:szCs w:val="20"/>
              </w:rPr>
              <w:t>9</w:t>
            </w:r>
            <w:r w:rsidRPr="00174FBC">
              <w:rPr>
                <w:rFonts w:ascii="Arial" w:hAnsi="Arial" w:cs="Arial"/>
                <w:sz w:val="20"/>
                <w:szCs w:val="20"/>
              </w:rPr>
              <w:t>, 5.</w:t>
            </w:r>
            <w:r w:rsidRPr="0065627E">
              <w:rPr>
                <w:rFonts w:ascii="Arial" w:hAnsi="Arial" w:cs="Arial"/>
                <w:sz w:val="20"/>
                <w:szCs w:val="20"/>
              </w:rPr>
              <w:t>3</w:t>
            </w:r>
            <w:r w:rsidRPr="00174FB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FA30DCD" w14:textId="1CD862C5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4.4 [4.0, 6.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D5553B4" w14:textId="3A0085C1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72EE5" w:rsidRPr="00174FBC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B11AF92" w14:textId="77777777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E29C8" w14:textId="40305D3B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.3 [4.7, 5.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59C39" w14:textId="0EA31E8C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.1 [3.9, 5.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703E3" w14:textId="24A330EE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472EE5"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9</w:t>
            </w:r>
          </w:p>
        </w:tc>
      </w:tr>
      <w:tr w:rsidR="00CC20E3" w:rsidRPr="0065627E" w14:paraId="2FFF544E" w14:textId="26ACD264" w:rsidTr="00CC20E3">
        <w:trPr>
          <w:trHeight w:val="83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5E51270" w14:textId="42E9155B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Sir</w:t>
            </w:r>
            <w:r w:rsidRPr="0065627E">
              <w:rPr>
                <w:rFonts w:ascii="Arial" w:hAnsi="Arial" w:cs="Arial"/>
                <w:sz w:val="20"/>
                <w:szCs w:val="20"/>
              </w:rPr>
              <w:t xml:space="preserve">olimus </w:t>
            </w:r>
            <w:r w:rsidRPr="00174FBC">
              <w:rPr>
                <w:rFonts w:ascii="Arial" w:hAnsi="Arial" w:cs="Arial"/>
                <w:sz w:val="20"/>
                <w:szCs w:val="20"/>
              </w:rPr>
              <w:t xml:space="preserve">level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0014ADF" w14:textId="02E527A4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16.8 [16.8, 16.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CA23456" w14:textId="2C2E816A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5BEB3A9" w14:textId="54691DFC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72EE5" w:rsidRPr="0065627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1DEBB7B" w14:textId="77777777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FFF46" w14:textId="65268391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6.8 [16.8, 16.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0FC11" w14:textId="11923ACE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2F7A3" w14:textId="3A7A06D5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72EE5" w:rsidRPr="0065627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C20E3" w:rsidRPr="0065627E" w14:paraId="041A23DF" w14:textId="77777777" w:rsidTr="00CC20E3">
        <w:trPr>
          <w:trHeight w:val="83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1D71961" w14:textId="0EF03F66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Pred</w:t>
            </w:r>
            <w:r w:rsidRPr="0065627E">
              <w:rPr>
                <w:rFonts w:ascii="Arial" w:hAnsi="Arial" w:cs="Arial"/>
                <w:sz w:val="20"/>
                <w:szCs w:val="20"/>
              </w:rPr>
              <w:t xml:space="preserve">nisolone </w:t>
            </w:r>
            <w:r w:rsidRPr="00174FBC">
              <w:rPr>
                <w:rFonts w:ascii="Arial" w:hAnsi="Arial" w:cs="Arial"/>
                <w:sz w:val="20"/>
                <w:szCs w:val="20"/>
              </w:rPr>
              <w:t>dos</w:t>
            </w:r>
            <w:r w:rsidRPr="0065627E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3F5803E" w14:textId="5A9180B3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5</w:t>
            </w:r>
            <w:r w:rsidRPr="0065627E">
              <w:rPr>
                <w:rFonts w:ascii="Arial" w:hAnsi="Arial" w:cs="Arial"/>
                <w:sz w:val="20"/>
                <w:szCs w:val="20"/>
              </w:rPr>
              <w:t xml:space="preserve">.0 </w:t>
            </w:r>
            <w:r w:rsidRPr="00174FBC">
              <w:rPr>
                <w:rFonts w:ascii="Arial" w:hAnsi="Arial" w:cs="Arial"/>
                <w:sz w:val="20"/>
                <w:szCs w:val="20"/>
              </w:rPr>
              <w:t>[5.0, 5.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C45BAD7" w14:textId="1B034572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A1DAEA8" w14:textId="040DF205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72EE5" w:rsidRPr="0065627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FC25A17" w14:textId="77777777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71652" w14:textId="16A45507" w:rsidR="00472EE5" w:rsidRPr="0065627E" w:rsidRDefault="00472EE5" w:rsidP="00472EE5">
            <w:pP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472EE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.0 [2.</w:t>
            </w: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</w:t>
            </w:r>
            <w:r w:rsidRPr="00472EE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5.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02C32" w14:textId="395E9F25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C3CEE" w14:textId="172A3BAB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72EE5" w:rsidRPr="0065627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C20E3" w:rsidRPr="0065627E" w14:paraId="58F5DF56" w14:textId="77777777" w:rsidTr="00CC20E3">
        <w:trPr>
          <w:trHeight w:val="193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9DED855" w14:textId="5EDE801D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MMF</w:t>
            </w:r>
            <w:r w:rsidRPr="006562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4FBC">
              <w:rPr>
                <w:rFonts w:ascii="Arial" w:hAnsi="Arial" w:cs="Arial"/>
                <w:sz w:val="20"/>
                <w:szCs w:val="20"/>
              </w:rPr>
              <w:t>do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51E292A" w14:textId="6016D7D0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1000</w:t>
            </w:r>
            <w:r w:rsidR="009F5C41">
              <w:rPr>
                <w:rFonts w:ascii="Arial" w:hAnsi="Arial" w:cs="Arial"/>
                <w:sz w:val="20"/>
                <w:szCs w:val="20"/>
              </w:rPr>
              <w:t>.0</w:t>
            </w:r>
            <w:r w:rsidRPr="00174FBC">
              <w:rPr>
                <w:rFonts w:ascii="Arial" w:hAnsi="Arial" w:cs="Arial"/>
                <w:sz w:val="20"/>
                <w:szCs w:val="20"/>
              </w:rPr>
              <w:t xml:space="preserve"> [1000</w:t>
            </w:r>
            <w:r w:rsidR="009F5C41">
              <w:rPr>
                <w:rFonts w:ascii="Arial" w:hAnsi="Arial" w:cs="Arial"/>
                <w:sz w:val="20"/>
                <w:szCs w:val="20"/>
              </w:rPr>
              <w:t>.0</w:t>
            </w:r>
            <w:r w:rsidRPr="00174FBC">
              <w:rPr>
                <w:rFonts w:ascii="Arial" w:hAnsi="Arial" w:cs="Arial"/>
                <w:sz w:val="20"/>
                <w:szCs w:val="20"/>
              </w:rPr>
              <w:t>, 1500</w:t>
            </w:r>
            <w:r w:rsidR="009F5C41">
              <w:rPr>
                <w:rFonts w:ascii="Arial" w:hAnsi="Arial" w:cs="Arial"/>
                <w:sz w:val="20"/>
                <w:szCs w:val="20"/>
              </w:rPr>
              <w:t>.0</w:t>
            </w:r>
            <w:r w:rsidRPr="00174FB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11E2CDE" w14:textId="1BF7E3E3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1000</w:t>
            </w:r>
            <w:r w:rsidR="009F5C41">
              <w:rPr>
                <w:rFonts w:ascii="Arial" w:hAnsi="Arial" w:cs="Arial"/>
                <w:sz w:val="20"/>
                <w:szCs w:val="20"/>
              </w:rPr>
              <w:t>.0</w:t>
            </w:r>
            <w:r w:rsidRPr="00174FBC">
              <w:rPr>
                <w:rFonts w:ascii="Arial" w:hAnsi="Arial" w:cs="Arial"/>
                <w:sz w:val="20"/>
                <w:szCs w:val="20"/>
              </w:rPr>
              <w:t xml:space="preserve"> [750</w:t>
            </w:r>
            <w:r w:rsidR="009F5C41">
              <w:rPr>
                <w:rFonts w:ascii="Arial" w:hAnsi="Arial" w:cs="Arial"/>
                <w:sz w:val="20"/>
                <w:szCs w:val="20"/>
              </w:rPr>
              <w:t>.0</w:t>
            </w:r>
            <w:r w:rsidRPr="00174FBC">
              <w:rPr>
                <w:rFonts w:ascii="Arial" w:hAnsi="Arial" w:cs="Arial"/>
                <w:sz w:val="20"/>
                <w:szCs w:val="20"/>
              </w:rPr>
              <w:t>, 1000</w:t>
            </w:r>
            <w:r w:rsidR="009F5C41">
              <w:rPr>
                <w:rFonts w:ascii="Arial" w:hAnsi="Arial" w:cs="Arial"/>
                <w:sz w:val="20"/>
                <w:szCs w:val="20"/>
              </w:rPr>
              <w:t>.0</w:t>
            </w:r>
            <w:r w:rsidRPr="00174FB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DABF6D3" w14:textId="768D1935" w:rsidR="00472EE5" w:rsidRPr="000C3A59" w:rsidRDefault="000C3A59" w:rsidP="00472EE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72EE5" w:rsidRPr="000C3A59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928BCA4" w14:textId="77777777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9BE10" w14:textId="0853339B" w:rsidR="00472EE5" w:rsidRPr="0065627E" w:rsidRDefault="00472EE5" w:rsidP="00472EE5">
            <w:pP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00</w:t>
            </w:r>
            <w:r w:rsidR="009F5C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.0</w:t>
            </w: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[1000</w:t>
            </w:r>
            <w:r w:rsidR="009F5C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.0</w:t>
            </w: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1125</w:t>
            </w:r>
            <w:r w:rsidR="009F5C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.0</w:t>
            </w: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D4786" w14:textId="3B635FB0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00</w:t>
            </w:r>
            <w:r w:rsidR="009F5C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.0</w:t>
            </w: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[500</w:t>
            </w:r>
            <w:r w:rsidR="009F5C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.0</w:t>
            </w: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1000</w:t>
            </w:r>
            <w:r w:rsidR="009F5C4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.0</w:t>
            </w: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DC61C" w14:textId="0DAE5B83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472EE5"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8</w:t>
            </w:r>
          </w:p>
        </w:tc>
      </w:tr>
      <w:tr w:rsidR="00CC20E3" w:rsidRPr="0065627E" w14:paraId="629F4E1D" w14:textId="5A32EB6D" w:rsidTr="00987CFE">
        <w:trPr>
          <w:trHeight w:val="83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3DAE0CF" w14:textId="328CB81E" w:rsidR="00472EE5" w:rsidRPr="00174FBC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AST (</w:t>
            </w:r>
            <w:r w:rsidRPr="0065627E">
              <w:rPr>
                <w:rFonts w:ascii="Arial" w:hAnsi="Arial" w:cs="Arial"/>
                <w:sz w:val="20"/>
                <w:szCs w:val="20"/>
              </w:rPr>
              <w:t>U/L</w:t>
            </w:r>
            <w:r w:rsidRPr="00174FB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EEF47A8" w14:textId="0E1E9FA0" w:rsidR="00472EE5" w:rsidRPr="00174FBC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26.0 [22.0, 32.</w:t>
            </w:r>
            <w:r w:rsidRPr="0065627E">
              <w:rPr>
                <w:rFonts w:ascii="Arial" w:hAnsi="Arial" w:cs="Arial"/>
                <w:sz w:val="20"/>
                <w:szCs w:val="20"/>
              </w:rPr>
              <w:t>3</w:t>
            </w:r>
            <w:r w:rsidRPr="00174FB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C9CC56E" w14:textId="3F3F9FDB" w:rsidR="00472EE5" w:rsidRPr="00174FBC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22.</w:t>
            </w:r>
            <w:r w:rsidRPr="0065627E">
              <w:rPr>
                <w:rFonts w:ascii="Arial" w:hAnsi="Arial" w:cs="Arial"/>
                <w:sz w:val="20"/>
                <w:szCs w:val="20"/>
              </w:rPr>
              <w:t>8</w:t>
            </w:r>
            <w:r w:rsidRPr="00174FBC">
              <w:rPr>
                <w:rFonts w:ascii="Arial" w:hAnsi="Arial" w:cs="Arial"/>
                <w:sz w:val="20"/>
                <w:szCs w:val="20"/>
              </w:rPr>
              <w:t xml:space="preserve"> [18.0, 28.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54EFF27" w14:textId="7519841C" w:rsidR="00472EE5" w:rsidRPr="000C3A59" w:rsidRDefault="000C3A59" w:rsidP="00472EE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72EE5" w:rsidRPr="000C3A59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E0D607" w14:textId="77777777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E7E8BD0" w14:textId="384B81CE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6.5 [19.8, 33.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7C694E4" w14:textId="5856918C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2.4 [19.5, 26.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84A98B6" w14:textId="201E9F3A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472EE5"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5</w:t>
            </w:r>
          </w:p>
        </w:tc>
      </w:tr>
      <w:tr w:rsidR="00CC20E3" w:rsidRPr="0065627E" w14:paraId="71E71476" w14:textId="10D16C91" w:rsidTr="00987CFE">
        <w:trPr>
          <w:trHeight w:val="291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4848B4D" w14:textId="2EC4CE51" w:rsidR="00472EE5" w:rsidRPr="00174FBC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 xml:space="preserve">ALT </w:t>
            </w:r>
            <w:r w:rsidRPr="0065627E">
              <w:rPr>
                <w:rFonts w:ascii="Arial" w:hAnsi="Arial" w:cs="Arial"/>
                <w:sz w:val="20"/>
                <w:szCs w:val="20"/>
              </w:rPr>
              <w:t>(U/L</w:t>
            </w:r>
            <w:r w:rsidRPr="00174FB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BE0B781" w14:textId="69581862" w:rsidR="00472EE5" w:rsidRPr="00174FBC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20.</w:t>
            </w:r>
            <w:r w:rsidRPr="0065627E">
              <w:rPr>
                <w:rFonts w:ascii="Arial" w:hAnsi="Arial" w:cs="Arial"/>
                <w:sz w:val="20"/>
                <w:szCs w:val="20"/>
              </w:rPr>
              <w:t>8</w:t>
            </w:r>
            <w:r w:rsidRPr="00174FBC">
              <w:rPr>
                <w:rFonts w:ascii="Arial" w:hAnsi="Arial" w:cs="Arial"/>
                <w:sz w:val="20"/>
                <w:szCs w:val="20"/>
              </w:rPr>
              <w:t xml:space="preserve"> [16.1, 36.3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6ECA1FC" w14:textId="56E33DA4" w:rsidR="00472EE5" w:rsidRPr="00174FBC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16.0 [12.0</w:t>
            </w:r>
            <w:r w:rsidRPr="0065627E">
              <w:rPr>
                <w:rFonts w:ascii="Arial" w:hAnsi="Arial" w:cs="Arial"/>
                <w:sz w:val="20"/>
                <w:szCs w:val="20"/>
              </w:rPr>
              <w:t>,</w:t>
            </w:r>
            <w:r w:rsidRPr="00174FBC">
              <w:rPr>
                <w:rFonts w:ascii="Arial" w:hAnsi="Arial" w:cs="Arial"/>
                <w:sz w:val="20"/>
                <w:szCs w:val="20"/>
              </w:rPr>
              <w:t xml:space="preserve"> 22.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F0F1D62" w14:textId="3FB9346A" w:rsidR="00472EE5" w:rsidRPr="000C3A59" w:rsidRDefault="000C3A59" w:rsidP="00472EE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72EE5" w:rsidRPr="000C3A59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D4F526" w14:textId="77777777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D3EA01C" w14:textId="597DFE1C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8.5 [15.89, 37.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6913D2B" w14:textId="0C1A8440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5.5 [12.3, 20.5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CE48326" w14:textId="162F54E0" w:rsidR="00472EE5" w:rsidRPr="000C3A59" w:rsidRDefault="000C3A59" w:rsidP="00472EE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472EE5" w:rsidRPr="000C3A5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4</w:t>
            </w:r>
          </w:p>
        </w:tc>
      </w:tr>
      <w:tr w:rsidR="00CC20E3" w:rsidRPr="0065627E" w14:paraId="61B6625E" w14:textId="25880B45" w:rsidTr="00987CFE">
        <w:trPr>
          <w:trHeight w:val="83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908E73B" w14:textId="29C9B085" w:rsidR="00472EE5" w:rsidRPr="00174FBC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AP (</w:t>
            </w:r>
            <w:r w:rsidRPr="0065627E">
              <w:rPr>
                <w:rFonts w:ascii="Arial" w:hAnsi="Arial" w:cs="Arial"/>
                <w:sz w:val="20"/>
                <w:szCs w:val="20"/>
              </w:rPr>
              <w:t>U/L</w:t>
            </w:r>
            <w:r w:rsidRPr="00174FB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59B9FB7" w14:textId="3997C2F2" w:rsidR="00472EE5" w:rsidRPr="00174FBC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84.</w:t>
            </w:r>
            <w:r w:rsidRPr="0065627E">
              <w:rPr>
                <w:rFonts w:ascii="Arial" w:hAnsi="Arial" w:cs="Arial"/>
                <w:sz w:val="20"/>
                <w:szCs w:val="20"/>
              </w:rPr>
              <w:t>4</w:t>
            </w:r>
            <w:r w:rsidRPr="00174FBC">
              <w:rPr>
                <w:rFonts w:ascii="Arial" w:hAnsi="Arial" w:cs="Arial"/>
                <w:sz w:val="20"/>
                <w:szCs w:val="20"/>
              </w:rPr>
              <w:t xml:space="preserve"> [63.2, 117.</w:t>
            </w:r>
            <w:r w:rsidRPr="0065627E">
              <w:rPr>
                <w:rFonts w:ascii="Arial" w:hAnsi="Arial" w:cs="Arial"/>
                <w:sz w:val="20"/>
                <w:szCs w:val="20"/>
              </w:rPr>
              <w:t>4</w:t>
            </w:r>
            <w:r w:rsidRPr="00174FB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E4B3526" w14:textId="339ACC12" w:rsidR="00472EE5" w:rsidRPr="00174FBC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90.0 [80.</w:t>
            </w:r>
            <w:r w:rsidRPr="0065627E">
              <w:rPr>
                <w:rFonts w:ascii="Arial" w:hAnsi="Arial" w:cs="Arial"/>
                <w:sz w:val="20"/>
                <w:szCs w:val="20"/>
              </w:rPr>
              <w:t>8</w:t>
            </w:r>
            <w:r w:rsidRPr="00174FBC">
              <w:rPr>
                <w:rFonts w:ascii="Arial" w:hAnsi="Arial" w:cs="Arial"/>
                <w:sz w:val="20"/>
                <w:szCs w:val="20"/>
              </w:rPr>
              <w:t>, 104.2]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642F4CE" w14:textId="48A7C359" w:rsidR="00472EE5" w:rsidRPr="00174FBC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72EE5" w:rsidRPr="00174FBC">
              <w:rPr>
                <w:rFonts w:ascii="Arial" w:hAnsi="Arial" w:cs="Arial"/>
                <w:sz w:val="20"/>
                <w:szCs w:val="20"/>
              </w:rPr>
              <w:t>0.4</w:t>
            </w:r>
            <w:r w:rsidR="00472EE5" w:rsidRPr="0065627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F2D3198" w14:textId="77777777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6F250DF6" w14:textId="4193ADC4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9.3 [60.31, 102.8]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7B958389" w14:textId="02B14312" w:rsidR="00472EE5" w:rsidRPr="0065627E" w:rsidRDefault="00472EE5" w:rsidP="00472EE5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0.0 [77.6, 100.0]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31E411A3" w14:textId="626657AD" w:rsidR="00472EE5" w:rsidRPr="0065627E" w:rsidRDefault="000C3A59" w:rsidP="00472E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472EE5"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8</w:t>
            </w:r>
          </w:p>
        </w:tc>
      </w:tr>
      <w:tr w:rsidR="00CC20E3" w:rsidRPr="0065627E" w14:paraId="220E4D01" w14:textId="15855F3A" w:rsidTr="00CC20E3">
        <w:trPr>
          <w:trHeight w:val="256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56CAE27" w14:textId="00506663" w:rsidR="003F2079" w:rsidRPr="0065627E" w:rsidRDefault="003F2079" w:rsidP="003F2079">
            <w:pPr>
              <w:rPr>
                <w:rFonts w:ascii="Arial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sz w:val="20"/>
                <w:szCs w:val="20"/>
              </w:rPr>
              <w:t>DSA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561B641" w14:textId="487B83A9" w:rsidR="003F2079" w:rsidRPr="0065627E" w:rsidRDefault="003F2079" w:rsidP="003F20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/17 (35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099BC46" w14:textId="2BD0F0AB" w:rsidR="003F2079" w:rsidRPr="0065627E" w:rsidRDefault="003F2079" w:rsidP="003F20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/22 (31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4D8890C" w14:textId="3D33AB1C" w:rsidR="003F2079" w:rsidRPr="0065627E" w:rsidRDefault="002374ED" w:rsidP="003F20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="003F2079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02724" w14:textId="77777777" w:rsidR="003F2079" w:rsidRPr="0065627E" w:rsidRDefault="003F2079" w:rsidP="003F20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A2F2B6" w14:textId="210F0680" w:rsidR="003F2079" w:rsidRPr="000C3A59" w:rsidRDefault="003F2079" w:rsidP="003F2079">
            <w:pPr>
              <w:rPr>
                <w:rFonts w:ascii="Arial" w:hAnsi="Arial" w:cs="Arial"/>
                <w:sz w:val="20"/>
                <w:szCs w:val="20"/>
              </w:rPr>
            </w:pPr>
            <w:r w:rsidRPr="000C3A5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/8 (50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460443" w14:textId="3958051F" w:rsidR="003F2079" w:rsidRPr="000C3A59" w:rsidRDefault="003F2079" w:rsidP="003F2079">
            <w:pPr>
              <w:rPr>
                <w:rFonts w:ascii="Arial" w:hAnsi="Arial" w:cs="Arial"/>
                <w:sz w:val="20"/>
                <w:szCs w:val="20"/>
              </w:rPr>
            </w:pPr>
            <w:r w:rsidRPr="000C3A5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/8 (25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1E5781" w14:textId="42A60E90" w:rsidR="003F2079" w:rsidRPr="000C3A59" w:rsidRDefault="003F2079" w:rsidP="003F20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Pr="000C3A59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1</w:t>
            </w:r>
          </w:p>
        </w:tc>
      </w:tr>
    </w:tbl>
    <w:p w14:paraId="71F4AD2C" w14:textId="77777777" w:rsidR="00E12286" w:rsidRDefault="001B7E18" w:rsidP="00E12286">
      <w:pPr>
        <w:spacing w:line="480" w:lineRule="auto"/>
        <w:rPr>
          <w:rFonts w:ascii="Arial" w:hAnsi="Arial" w:cs="Arial"/>
          <w:sz w:val="20"/>
          <w:szCs w:val="20"/>
        </w:rPr>
      </w:pPr>
      <w:r w:rsidRPr="0065627E">
        <w:rPr>
          <w:rFonts w:ascii="Arial" w:hAnsi="Arial" w:cs="Arial"/>
          <w:i/>
          <w:iCs/>
          <w:sz w:val="20"/>
          <w:szCs w:val="20"/>
        </w:rPr>
        <w:t>Note:</w:t>
      </w:r>
      <w:r w:rsidRPr="0065627E">
        <w:rPr>
          <w:rFonts w:ascii="Arial" w:hAnsi="Arial" w:cs="Arial"/>
          <w:b/>
          <w:bCs/>
          <w:sz w:val="20"/>
          <w:szCs w:val="20"/>
        </w:rPr>
        <w:t xml:space="preserve"> </w:t>
      </w:r>
      <w:r w:rsidRPr="0065627E">
        <w:rPr>
          <w:rFonts w:ascii="Arial" w:hAnsi="Arial" w:cs="Arial"/>
          <w:sz w:val="20"/>
          <w:szCs w:val="20"/>
        </w:rPr>
        <w:t>Data is provided as n</w:t>
      </w:r>
      <w:r w:rsidR="00621645" w:rsidRPr="0065627E">
        <w:rPr>
          <w:rFonts w:ascii="Arial" w:hAnsi="Arial" w:cs="Arial"/>
          <w:sz w:val="20"/>
          <w:szCs w:val="20"/>
        </w:rPr>
        <w:t>o.</w:t>
      </w:r>
      <w:r w:rsidRPr="0065627E">
        <w:rPr>
          <w:rFonts w:ascii="Arial" w:hAnsi="Arial" w:cs="Arial"/>
          <w:sz w:val="20"/>
          <w:szCs w:val="20"/>
        </w:rPr>
        <w:t xml:space="preserve"> (%) or median [IQR]. </w:t>
      </w:r>
      <w:r w:rsidR="0065627E">
        <w:rPr>
          <w:rFonts w:ascii="Arial" w:hAnsi="Arial" w:cs="Arial"/>
          <w:sz w:val="20"/>
          <w:szCs w:val="20"/>
        </w:rPr>
        <w:t xml:space="preserve"> </w:t>
      </w:r>
      <w:r w:rsidRPr="0065627E">
        <w:rPr>
          <w:rFonts w:ascii="Arial" w:hAnsi="Arial" w:cs="Arial"/>
          <w:sz w:val="20"/>
          <w:szCs w:val="20"/>
        </w:rPr>
        <w:t xml:space="preserve">Abbreviations: </w:t>
      </w:r>
      <w:r w:rsidR="005B5748">
        <w:rPr>
          <w:rFonts w:ascii="Arial" w:hAnsi="Arial" w:cs="Arial"/>
          <w:sz w:val="20"/>
          <w:szCs w:val="20"/>
        </w:rPr>
        <w:t xml:space="preserve">ALT, alanine aminotransferase; AST, aspartate aminotransferase; AP, alkaline phosphatase; </w:t>
      </w:r>
      <w:r w:rsidRPr="0065627E">
        <w:rPr>
          <w:rFonts w:ascii="Arial" w:hAnsi="Arial" w:cs="Arial"/>
          <w:sz w:val="20"/>
          <w:szCs w:val="20"/>
        </w:rPr>
        <w:t xml:space="preserve">DSA, donor specific antibodies; IS, immunosuppression; MMF, </w:t>
      </w:r>
      <w:proofErr w:type="spellStart"/>
      <w:r w:rsidRPr="0065627E">
        <w:rPr>
          <w:rFonts w:ascii="Arial" w:hAnsi="Arial" w:cs="Arial"/>
          <w:sz w:val="20"/>
          <w:szCs w:val="20"/>
        </w:rPr>
        <w:t>Mycophenolat</w:t>
      </w:r>
      <w:proofErr w:type="spellEnd"/>
      <w:r w:rsidRPr="0065627E">
        <w:rPr>
          <w:rFonts w:ascii="Arial" w:hAnsi="Arial" w:cs="Arial"/>
          <w:sz w:val="20"/>
          <w:szCs w:val="20"/>
        </w:rPr>
        <w:t>-Mofetil; PSM, propensity score matched.</w:t>
      </w:r>
      <w:r w:rsidR="0065627E">
        <w:rPr>
          <w:rFonts w:ascii="Arial" w:hAnsi="Arial" w:cs="Arial"/>
          <w:b/>
          <w:bCs/>
          <w:sz w:val="20"/>
          <w:szCs w:val="20"/>
        </w:rPr>
        <w:t xml:space="preserve"> </w:t>
      </w:r>
      <w:r w:rsidRPr="0065627E">
        <w:rPr>
          <w:rFonts w:ascii="Arial" w:hAnsi="Arial" w:cs="Arial"/>
          <w:sz w:val="20"/>
          <w:szCs w:val="20"/>
        </w:rPr>
        <w:t>* DSA score was not available in all patients, the available number of patients with data for analysis is shown.</w:t>
      </w:r>
    </w:p>
    <w:p w14:paraId="7003CCD9" w14:textId="264CF8E2" w:rsidR="00AB1F36" w:rsidRPr="00E12286" w:rsidRDefault="00621645" w:rsidP="00E12286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/>
          <w:b/>
          <w:bCs/>
        </w:rPr>
        <w:lastRenderedPageBreak/>
        <w:t xml:space="preserve">Supplementary </w:t>
      </w:r>
      <w:r w:rsidR="00AB1F36" w:rsidRPr="00F464A6">
        <w:rPr>
          <w:rFonts w:ascii="Arial" w:hAnsi="Arial"/>
          <w:b/>
          <w:bCs/>
        </w:rPr>
        <w:t xml:space="preserve">Table </w:t>
      </w:r>
      <w:r w:rsidR="00AB1F36">
        <w:rPr>
          <w:rFonts w:ascii="Arial" w:hAnsi="Arial"/>
          <w:b/>
          <w:bCs/>
        </w:rPr>
        <w:t>3</w:t>
      </w:r>
      <w:r w:rsidR="00AB1F36" w:rsidRPr="00F464A6">
        <w:rPr>
          <w:rFonts w:ascii="Arial" w:hAnsi="Arial"/>
          <w:b/>
          <w:bCs/>
        </w:rPr>
        <w:t xml:space="preserve">. </w:t>
      </w:r>
      <w:r w:rsidR="00AB1F36" w:rsidRPr="00F464A6">
        <w:rPr>
          <w:rFonts w:ascii="Arial" w:hAnsi="Arial"/>
        </w:rPr>
        <w:t>Histological findings in liver</w:t>
      </w:r>
      <w:r w:rsidR="00AB1F36">
        <w:rPr>
          <w:rFonts w:ascii="Arial" w:hAnsi="Arial"/>
        </w:rPr>
        <w:t xml:space="preserve"> </w:t>
      </w:r>
      <w:r w:rsidR="00AB1F36" w:rsidRPr="00F464A6">
        <w:rPr>
          <w:rFonts w:ascii="Arial" w:hAnsi="Arial"/>
        </w:rPr>
        <w:t>graft</w:t>
      </w:r>
      <w:r w:rsidR="00AB1F36">
        <w:rPr>
          <w:rFonts w:ascii="Arial" w:hAnsi="Arial"/>
        </w:rPr>
        <w:t xml:space="preserve"> surveillance</w:t>
      </w:r>
      <w:r w:rsidR="00AB1F36" w:rsidRPr="00F464A6">
        <w:rPr>
          <w:rFonts w:ascii="Arial" w:hAnsi="Arial"/>
        </w:rPr>
        <w:t xml:space="preserve"> biopsies. </w:t>
      </w:r>
    </w:p>
    <w:tbl>
      <w:tblPr>
        <w:tblW w:w="873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2"/>
        <w:gridCol w:w="557"/>
        <w:gridCol w:w="2011"/>
        <w:gridCol w:w="2070"/>
        <w:gridCol w:w="2070"/>
        <w:gridCol w:w="900"/>
      </w:tblGrid>
      <w:tr w:rsidR="00AB1F36" w:rsidRPr="005E5E4B" w14:paraId="35214C88" w14:textId="77777777" w:rsidTr="00390522">
        <w:trPr>
          <w:trHeight w:val="355"/>
          <w:jc w:val="center"/>
        </w:trPr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D69BDD" w14:textId="77777777" w:rsidR="00AB1F36" w:rsidRPr="0071740E" w:rsidRDefault="00AB1F36" w:rsidP="003905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265104" w14:textId="77777777" w:rsidR="00AB1F36" w:rsidRPr="0071740E" w:rsidRDefault="00AB1F36" w:rsidP="003905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FED73A" w14:textId="77777777" w:rsidR="00AB1F36" w:rsidRPr="0071740E" w:rsidRDefault="00AB1F36" w:rsidP="003905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939E90" w14:textId="77777777" w:rsidR="00AB1F36" w:rsidRPr="0071740E" w:rsidRDefault="00AB1F36" w:rsidP="0039052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s-MX"/>
              </w:rPr>
              <w:t xml:space="preserve">PSM 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36F9FF" w14:textId="77777777" w:rsidR="00AB1F36" w:rsidRPr="0071740E" w:rsidRDefault="00AB1F36" w:rsidP="003905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B1F36" w:rsidRPr="005E5E4B" w14:paraId="7E6B1E04" w14:textId="77777777" w:rsidTr="00390522">
        <w:trPr>
          <w:trHeight w:val="517"/>
          <w:jc w:val="center"/>
        </w:trPr>
        <w:tc>
          <w:tcPr>
            <w:tcW w:w="1679" w:type="dxa"/>
            <w:gridSpan w:val="2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81CD48" w14:textId="77777777" w:rsidR="00AB1F36" w:rsidRPr="0071740E" w:rsidRDefault="00AB1F36" w:rsidP="003905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AD1A42" w14:textId="77777777" w:rsidR="00AB1F36" w:rsidRPr="0071740E" w:rsidRDefault="00AB1F36" w:rsidP="003905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D54912" w14:textId="5512DF27" w:rsidR="00AB1F36" w:rsidRPr="0071740E" w:rsidRDefault="00621645" w:rsidP="0039052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Steroid at biopsy</w:t>
            </w:r>
            <w:r w:rsidRPr="0071740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="00AB1F36" w:rsidRPr="0071740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    </w:t>
            </w:r>
            <w:r w:rsidR="00AB1F36" w:rsidRPr="0071740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br/>
              <w:t>(n = 2</w:t>
            </w:r>
            <w:r w:rsidR="00AB1F3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</w:t>
            </w:r>
            <w:r w:rsidR="00AB1F36" w:rsidRPr="0071740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) 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60EB04" w14:textId="6A73B844" w:rsidR="00AB1F36" w:rsidRPr="0071740E" w:rsidRDefault="00C3435E" w:rsidP="0039052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roid free at biopsy</w:t>
            </w:r>
            <w:r w:rsidR="00AB1F36" w:rsidRPr="0071740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br/>
              <w:t>(n = 2</w:t>
            </w:r>
            <w:r w:rsidR="00AB1F3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</w:t>
            </w:r>
            <w:r w:rsidR="00AB1F36" w:rsidRPr="0071740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24CA20" w14:textId="77777777" w:rsidR="00AB1F36" w:rsidRPr="0071740E" w:rsidRDefault="00AB1F36" w:rsidP="0039052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-value</w:t>
            </w:r>
          </w:p>
        </w:tc>
      </w:tr>
      <w:tr w:rsidR="00AB1F36" w:rsidRPr="005E5E4B" w14:paraId="5B9EA71A" w14:textId="77777777" w:rsidTr="00621645">
        <w:trPr>
          <w:trHeight w:val="24"/>
          <w:jc w:val="center"/>
        </w:trPr>
        <w:tc>
          <w:tcPr>
            <w:tcW w:w="369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E6B6AF9" w14:textId="77777777" w:rsidR="00AB1F36" w:rsidRPr="0071740E" w:rsidRDefault="00AB1F36" w:rsidP="003905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s-MX"/>
              </w:rPr>
              <w:t xml:space="preserve">Portal </w:t>
            </w: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fields</w:t>
            </w: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s-MX"/>
              </w:rPr>
              <w:t xml:space="preserve"> per </w:t>
            </w: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biopsy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9F3C579" w14:textId="2C89D131" w:rsidR="00AB1F36" w:rsidRPr="0071740E" w:rsidRDefault="00AB1F36" w:rsidP="0039052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7EB85E8" w14:textId="6A5DD38E" w:rsidR="00AB1F36" w:rsidRPr="0071740E" w:rsidRDefault="00AB1F36" w:rsidP="0039052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17CCBAD" w14:textId="29EFAA1D" w:rsidR="00AB1F36" w:rsidRPr="0071740E" w:rsidRDefault="00AB1F36" w:rsidP="0039052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1645" w:rsidRPr="005E5E4B" w14:paraId="55EA1E3A" w14:textId="77777777" w:rsidTr="00621645">
        <w:trPr>
          <w:trHeight w:val="20"/>
          <w:jc w:val="center"/>
        </w:trPr>
        <w:tc>
          <w:tcPr>
            <w:tcW w:w="11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D8901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Rejection activity index score (RAI)</w:t>
            </w:r>
          </w:p>
        </w:tc>
        <w:tc>
          <w:tcPr>
            <w:tcW w:w="2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DCF2C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s-MX"/>
              </w:rPr>
              <w:t>Total RA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6017C5D" w14:textId="7B47AC24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5 [1.0, 2.0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20CCA29" w14:textId="7B8A2FB5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 [1.0, 1.</w:t>
            </w:r>
            <w:r w:rsidR="005B5748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FB46095" w14:textId="7B182051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4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621645" w:rsidRPr="005E5E4B" w14:paraId="7176C6FB" w14:textId="77777777" w:rsidTr="00621645">
        <w:trPr>
          <w:trHeight w:val="20"/>
          <w:jc w:val="center"/>
        </w:trPr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678B4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15EDE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s-MX"/>
              </w:rPr>
              <w:t xml:space="preserve">  Port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DC13D72" w14:textId="07A3E75A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 [1.0, 1.0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95F0D3E" w14:textId="496C8BF4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 [1.0, 1.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E8BBA4C" w14:textId="679CAC05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8</w:t>
            </w:r>
          </w:p>
        </w:tc>
      </w:tr>
      <w:tr w:rsidR="00621645" w:rsidRPr="005E5E4B" w14:paraId="57C47A7C" w14:textId="77777777" w:rsidTr="00621645">
        <w:trPr>
          <w:trHeight w:val="20"/>
          <w:jc w:val="center"/>
        </w:trPr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C6F0F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Hlk125377052"/>
          </w:p>
        </w:tc>
        <w:tc>
          <w:tcPr>
            <w:tcW w:w="2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D9798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 Bile duc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AAD99E1" w14:textId="35EF2E5B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 [0.0, 1.0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0F529BA" w14:textId="4641126C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 [0.0, 0.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84E8801" w14:textId="0080240C" w:rsidR="00621645" w:rsidRPr="00E12286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2286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4</w:t>
            </w:r>
          </w:p>
        </w:tc>
      </w:tr>
      <w:bookmarkEnd w:id="0"/>
      <w:tr w:rsidR="00621645" w:rsidRPr="005E5E4B" w14:paraId="7A9497B2" w14:textId="77777777" w:rsidTr="00621645">
        <w:trPr>
          <w:trHeight w:val="20"/>
          <w:jc w:val="center"/>
        </w:trPr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BD079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97B3D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 Veno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E199F5C" w14:textId="72A7575D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 [0.0, 0.</w:t>
            </w:r>
            <w:r w:rsidR="005B5748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</w:t>
            </w: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8038236" w14:textId="6412F4AA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 [0.0, 0.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9A719C6" w14:textId="1C4D1A47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</w:tr>
      <w:tr w:rsidR="00621645" w:rsidRPr="005E5E4B" w14:paraId="68A5CC5F" w14:textId="77777777" w:rsidTr="00621645">
        <w:trPr>
          <w:trHeight w:val="20"/>
          <w:jc w:val="center"/>
        </w:trPr>
        <w:tc>
          <w:tcPr>
            <w:tcW w:w="11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C6E8B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Ishak</w:t>
            </w:r>
          </w:p>
          <w:p w14:paraId="73798D1B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hepatitis</w:t>
            </w:r>
          </w:p>
          <w:p w14:paraId="19273102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activity</w:t>
            </w:r>
          </w:p>
          <w:p w14:paraId="0F8FD84C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Index (HAI)</w:t>
            </w:r>
          </w:p>
        </w:tc>
        <w:tc>
          <w:tcPr>
            <w:tcW w:w="2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9826D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s-MX"/>
              </w:rPr>
              <w:t>Total Ishak HA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6BD4686" w14:textId="18CF9016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0 [1.0, 3.0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6473B9F" w14:textId="49F556E2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0 [1.0, 2.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5C744C4" w14:textId="54F5E7FD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16</w:t>
            </w:r>
          </w:p>
        </w:tc>
      </w:tr>
      <w:tr w:rsidR="00621645" w:rsidRPr="005E5E4B" w14:paraId="7FFFDAF9" w14:textId="77777777" w:rsidTr="00621645">
        <w:trPr>
          <w:trHeight w:val="20"/>
          <w:jc w:val="center"/>
        </w:trPr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E490E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1" w:name="_Hlk125376838"/>
          </w:p>
        </w:tc>
        <w:tc>
          <w:tcPr>
            <w:tcW w:w="2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5712E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 A (interface hepatitis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8B3DC69" w14:textId="6DD754DC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 [0.0, 1.0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71B74CC" w14:textId="332FC069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 [0.0, 0.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35C88FB" w14:textId="6C4F8528" w:rsidR="00621645" w:rsidRPr="00E12286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2286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1</w:t>
            </w:r>
          </w:p>
        </w:tc>
      </w:tr>
      <w:bookmarkEnd w:id="1"/>
      <w:tr w:rsidR="00621645" w:rsidRPr="005E5E4B" w14:paraId="1D4EFB46" w14:textId="77777777" w:rsidTr="00621645">
        <w:trPr>
          <w:trHeight w:val="20"/>
          <w:jc w:val="center"/>
        </w:trPr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081D7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1C07C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 B (confluent necrosis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4425BC5" w14:textId="78DF76F3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 [0.0, 0.0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0C75ED3" w14:textId="559794AE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 [0.0, 0.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B8D785B" w14:textId="5AC28F41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621645" w:rsidRPr="005E5E4B" w14:paraId="70DEF7F9" w14:textId="77777777" w:rsidTr="00621645">
        <w:trPr>
          <w:trHeight w:val="20"/>
          <w:jc w:val="center"/>
        </w:trPr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A7974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2" w:name="_Hlk125376911"/>
          </w:p>
        </w:tc>
        <w:tc>
          <w:tcPr>
            <w:tcW w:w="2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24CD9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 C (lobular inflammation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AAB2ED2" w14:textId="2FE3525F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 [0.0, 1.0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4301039" w14:textId="5778EFE2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 [0.0, 1.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2EB1DB1" w14:textId="06B57D2F" w:rsidR="00621645" w:rsidRPr="00E12286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12286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0.03</w:t>
            </w:r>
          </w:p>
        </w:tc>
      </w:tr>
      <w:bookmarkEnd w:id="2"/>
      <w:tr w:rsidR="00621645" w:rsidRPr="005E5E4B" w14:paraId="2D527F20" w14:textId="77777777" w:rsidTr="00621645">
        <w:trPr>
          <w:trHeight w:val="20"/>
          <w:jc w:val="center"/>
        </w:trPr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C0225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B147D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 D (portal inflammation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65DF174" w14:textId="3EDBD75C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 [1.0, 1.0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D04B44D" w14:textId="633A87CF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 [1.0, 1.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885BA8D" w14:textId="656CFAB1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6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</w:t>
            </w:r>
          </w:p>
        </w:tc>
      </w:tr>
      <w:tr w:rsidR="00621645" w:rsidRPr="005E5E4B" w14:paraId="312C2510" w14:textId="77777777" w:rsidTr="00621645">
        <w:trPr>
          <w:trHeight w:val="20"/>
          <w:jc w:val="center"/>
        </w:trPr>
        <w:tc>
          <w:tcPr>
            <w:tcW w:w="11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3C88A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Liver</w:t>
            </w:r>
          </w:p>
          <w:p w14:paraId="4D912EC6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allograft</w:t>
            </w:r>
          </w:p>
          <w:p w14:paraId="55BC3732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fibrosis</w:t>
            </w:r>
          </w:p>
          <w:p w14:paraId="309E6E21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Score (LAF)*</w:t>
            </w:r>
          </w:p>
        </w:tc>
        <w:tc>
          <w:tcPr>
            <w:tcW w:w="2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3B038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s-MX"/>
              </w:rPr>
              <w:t>Total LA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7BC3214" w14:textId="58B9DF11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5 [0.</w:t>
            </w:r>
            <w:r w:rsidR="005B5748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2.0]</w:t>
            </w:r>
            <w:r w:rsidR="00137008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n=1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9DA0C06" w14:textId="42E9E956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 [0.</w:t>
            </w:r>
            <w:r w:rsidR="005B5748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2.0]</w:t>
            </w:r>
            <w:r w:rsidR="00137008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n=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D0C0517" w14:textId="0D84952C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7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</w:tr>
      <w:tr w:rsidR="00621645" w:rsidRPr="005E5E4B" w14:paraId="517EAF89" w14:textId="77777777" w:rsidTr="00621645">
        <w:trPr>
          <w:trHeight w:val="20"/>
          <w:jc w:val="center"/>
        </w:trPr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6AB43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4D1A8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 Portal tract fibro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55BC2DF" w14:textId="793E82A8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 [0.</w:t>
            </w:r>
            <w:r w:rsidR="005B5748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1.0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C4F9844" w14:textId="5069AF94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 [0.</w:t>
            </w:r>
            <w:r w:rsidR="005B5748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1.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49133D9" w14:textId="325B692A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0</w:t>
            </w:r>
          </w:p>
        </w:tc>
      </w:tr>
      <w:tr w:rsidR="00621645" w:rsidRPr="005E5E4B" w14:paraId="2B14E4A8" w14:textId="77777777" w:rsidTr="00621645">
        <w:trPr>
          <w:trHeight w:val="20"/>
          <w:jc w:val="center"/>
        </w:trPr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0F699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102E0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 Sinusoidal fibro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EF84D86" w14:textId="6E275506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 [0.0, 0.0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6C2FB26" w14:textId="60E1C5AF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 [0.0, 0.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129C91B" w14:textId="1AD6C110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</w:tr>
      <w:tr w:rsidR="00621645" w:rsidRPr="005E5E4B" w14:paraId="1946C61A" w14:textId="77777777" w:rsidTr="00621645">
        <w:trPr>
          <w:trHeight w:val="20"/>
          <w:jc w:val="center"/>
        </w:trPr>
        <w:tc>
          <w:tcPr>
            <w:tcW w:w="1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4BE52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563FF4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 Perivenular fibro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BE0709F" w14:textId="75F5B9E4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 [0.0, 1.0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C4D5CB3" w14:textId="657BFE90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 [0.0, 1.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EEA302C" w14:textId="3BB930AB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94</w:t>
            </w:r>
          </w:p>
        </w:tc>
      </w:tr>
      <w:tr w:rsidR="00621645" w:rsidRPr="005E5E4B" w14:paraId="3E6F4609" w14:textId="77777777" w:rsidTr="00621645">
        <w:trPr>
          <w:trHeight w:val="20"/>
          <w:jc w:val="center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A9D2D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s-MX"/>
              </w:rPr>
              <w:t xml:space="preserve">Ishak fibrosis scor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CDC96FF" w14:textId="6EE963A0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5 [0.0, 1.0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59991B2" w14:textId="0DDCAA40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 [0.0, 1.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F774A6F" w14:textId="72D79BD6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621645" w:rsidRPr="005E5E4B" w14:paraId="0D8E91D5" w14:textId="77777777" w:rsidTr="00621645">
        <w:trPr>
          <w:trHeight w:val="50"/>
          <w:jc w:val="center"/>
        </w:trPr>
        <w:tc>
          <w:tcPr>
            <w:tcW w:w="369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DDEAC92" w14:textId="77777777" w:rsidR="00621645" w:rsidRPr="0071740E" w:rsidRDefault="00621645" w:rsidP="006216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Fatty</w:t>
            </w: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s-MX"/>
              </w:rPr>
              <w:t xml:space="preserve"> </w:t>
            </w: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liver (&gt; 5%)</w:t>
            </w: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s-MX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28F4D0E" w14:textId="3B1C9480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 (4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E8C0120" w14:textId="5279BFAD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 (8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C143052" w14:textId="54824E70" w:rsidR="00621645" w:rsidRPr="00621645" w:rsidRDefault="00621645" w:rsidP="0062164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645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0</w:t>
            </w:r>
          </w:p>
        </w:tc>
      </w:tr>
    </w:tbl>
    <w:p w14:paraId="317D5C44" w14:textId="77777777" w:rsidR="00AB1F36" w:rsidRDefault="00AB1F36" w:rsidP="00AB1F36">
      <w:pPr>
        <w:spacing w:line="480" w:lineRule="auto"/>
        <w:jc w:val="both"/>
        <w:rPr>
          <w:rFonts w:ascii="Arial" w:hAnsi="Arial"/>
        </w:rPr>
      </w:pPr>
    </w:p>
    <w:p w14:paraId="314965E9" w14:textId="07BEF718" w:rsidR="00AB1F36" w:rsidRDefault="00AB1F36" w:rsidP="00AB1F36">
      <w:pPr>
        <w:spacing w:line="480" w:lineRule="auto"/>
        <w:jc w:val="both"/>
        <w:rPr>
          <w:rFonts w:ascii="Arial" w:hAnsi="Arial"/>
          <w:sz w:val="18"/>
          <w:szCs w:val="18"/>
        </w:rPr>
      </w:pPr>
      <w:r w:rsidRPr="00C65514">
        <w:rPr>
          <w:rFonts w:ascii="Arial" w:hAnsi="Arial"/>
          <w:i/>
          <w:iCs/>
          <w:sz w:val="18"/>
          <w:szCs w:val="18"/>
        </w:rPr>
        <w:t xml:space="preserve">Note: </w:t>
      </w:r>
      <w:r w:rsidRPr="00C65514">
        <w:rPr>
          <w:rFonts w:ascii="Arial" w:hAnsi="Arial"/>
          <w:sz w:val="18"/>
          <w:szCs w:val="18"/>
        </w:rPr>
        <w:t xml:space="preserve">Data </w:t>
      </w:r>
      <w:r>
        <w:rPr>
          <w:rFonts w:ascii="Arial" w:hAnsi="Arial"/>
          <w:sz w:val="18"/>
          <w:szCs w:val="18"/>
        </w:rPr>
        <w:t>is</w:t>
      </w:r>
      <w:r w:rsidRPr="00C65514">
        <w:rPr>
          <w:rFonts w:ascii="Arial" w:hAnsi="Arial"/>
          <w:sz w:val="18"/>
          <w:szCs w:val="18"/>
        </w:rPr>
        <w:t xml:space="preserve"> provided as n</w:t>
      </w:r>
      <w:r w:rsidR="00621645">
        <w:rPr>
          <w:rFonts w:ascii="Arial" w:hAnsi="Arial"/>
          <w:sz w:val="18"/>
          <w:szCs w:val="18"/>
        </w:rPr>
        <w:t>o.</w:t>
      </w:r>
      <w:r w:rsidRPr="00C65514">
        <w:rPr>
          <w:rFonts w:ascii="Arial" w:hAnsi="Arial"/>
          <w:sz w:val="18"/>
          <w:szCs w:val="18"/>
        </w:rPr>
        <w:t xml:space="preserve"> (%) or median [</w:t>
      </w:r>
      <w:r w:rsidR="00621645">
        <w:rPr>
          <w:rFonts w:ascii="Arial" w:hAnsi="Arial"/>
          <w:sz w:val="18"/>
          <w:szCs w:val="18"/>
        </w:rPr>
        <w:t>IQR</w:t>
      </w:r>
      <w:r w:rsidRPr="00C65514">
        <w:rPr>
          <w:rFonts w:ascii="Arial" w:hAnsi="Arial"/>
          <w:sz w:val="18"/>
          <w:szCs w:val="18"/>
        </w:rPr>
        <w:t>].</w:t>
      </w:r>
    </w:p>
    <w:p w14:paraId="67D760E0" w14:textId="607B20B5" w:rsidR="00AB1F36" w:rsidRPr="00225FDD" w:rsidRDefault="00AB1F36" w:rsidP="00AB1F36">
      <w:pPr>
        <w:spacing w:line="480" w:lineRule="auto"/>
        <w:jc w:val="both"/>
        <w:rPr>
          <w:rFonts w:ascii="Arial" w:hAnsi="Arial"/>
          <w:b/>
          <w:bCs/>
        </w:rPr>
      </w:pPr>
      <w:r w:rsidRPr="0010171E">
        <w:rPr>
          <w:rFonts w:ascii="Arial" w:hAnsi="Arial" w:cs="Arial"/>
          <w:sz w:val="18"/>
          <w:szCs w:val="18"/>
        </w:rPr>
        <w:t>Abbreviations:</w:t>
      </w:r>
      <w:r>
        <w:rPr>
          <w:rFonts w:ascii="Arial" w:hAnsi="Arial" w:cs="Arial"/>
          <w:sz w:val="18"/>
          <w:szCs w:val="18"/>
        </w:rPr>
        <w:t xml:space="preserve"> </w:t>
      </w:r>
      <w:r w:rsidRPr="0010171E">
        <w:rPr>
          <w:rFonts w:ascii="Arial" w:hAnsi="Arial" w:cs="Arial"/>
          <w:sz w:val="18"/>
          <w:szCs w:val="18"/>
        </w:rPr>
        <w:t>PSM, propensity score matched; OLT</w:t>
      </w:r>
      <w:r w:rsidR="00137008">
        <w:rPr>
          <w:rFonts w:ascii="Arial" w:hAnsi="Arial" w:cs="Arial"/>
          <w:sz w:val="18"/>
          <w:szCs w:val="18"/>
        </w:rPr>
        <w:t>.</w:t>
      </w:r>
    </w:p>
    <w:p w14:paraId="4CAC6B48" w14:textId="77777777" w:rsidR="00AB1F36" w:rsidRPr="007C538A" w:rsidRDefault="00AB1F36" w:rsidP="00AB1F36">
      <w:pPr>
        <w:spacing w:line="480" w:lineRule="auto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*</w:t>
      </w:r>
      <w:r w:rsidRPr="007C538A">
        <w:t xml:space="preserve"> </w:t>
      </w:r>
      <w:r w:rsidRPr="007C538A">
        <w:rPr>
          <w:rFonts w:ascii="Arial" w:hAnsi="Arial"/>
          <w:sz w:val="18"/>
          <w:szCs w:val="18"/>
        </w:rPr>
        <w:t xml:space="preserve">LAF score </w:t>
      </w:r>
      <w:r>
        <w:rPr>
          <w:rFonts w:ascii="Arial" w:hAnsi="Arial"/>
          <w:sz w:val="18"/>
          <w:szCs w:val="18"/>
        </w:rPr>
        <w:t>was</w:t>
      </w:r>
      <w:r w:rsidRPr="007C538A">
        <w:rPr>
          <w:rFonts w:ascii="Arial" w:hAnsi="Arial"/>
          <w:sz w:val="18"/>
          <w:szCs w:val="18"/>
        </w:rPr>
        <w:t xml:space="preserve"> not available in all patients, the available number of patients with data for analysis is shown</w:t>
      </w:r>
    </w:p>
    <w:p w14:paraId="0D9C974E" w14:textId="77777777" w:rsidR="00AB1F36" w:rsidRDefault="00AB1F36" w:rsidP="00AB1F36">
      <w:pPr>
        <w:spacing w:line="480" w:lineRule="auto"/>
        <w:jc w:val="both"/>
        <w:rPr>
          <w:rFonts w:ascii="Arial" w:hAnsi="Arial"/>
          <w:b/>
          <w:bCs/>
        </w:rPr>
      </w:pPr>
    </w:p>
    <w:p w14:paraId="4B653F43" w14:textId="77777777" w:rsidR="00AB1F36" w:rsidRDefault="00AB1F36" w:rsidP="00AB1F36">
      <w:pPr>
        <w:spacing w:line="480" w:lineRule="auto"/>
        <w:jc w:val="both"/>
        <w:rPr>
          <w:rFonts w:ascii="Arial" w:hAnsi="Arial"/>
          <w:b/>
          <w:bCs/>
        </w:rPr>
      </w:pPr>
    </w:p>
    <w:p w14:paraId="0638C276" w14:textId="2561FDE2" w:rsidR="00AB1F36" w:rsidRDefault="00AB1F36" w:rsidP="00AB1F36">
      <w:pPr>
        <w:spacing w:line="480" w:lineRule="auto"/>
        <w:jc w:val="both"/>
        <w:rPr>
          <w:rFonts w:ascii="Arial" w:hAnsi="Arial"/>
          <w:b/>
          <w:bCs/>
        </w:rPr>
      </w:pPr>
    </w:p>
    <w:p w14:paraId="3B558DAF" w14:textId="77777777" w:rsidR="00224CB0" w:rsidRDefault="00224CB0" w:rsidP="00AB1F36">
      <w:pPr>
        <w:spacing w:line="480" w:lineRule="auto"/>
        <w:jc w:val="both"/>
        <w:rPr>
          <w:rFonts w:ascii="Arial" w:hAnsi="Arial"/>
          <w:b/>
          <w:bCs/>
        </w:rPr>
      </w:pPr>
    </w:p>
    <w:p w14:paraId="2365F971" w14:textId="77777777" w:rsidR="008D5D27" w:rsidRDefault="008D5D27" w:rsidP="00AB1F36">
      <w:pPr>
        <w:spacing w:line="480" w:lineRule="auto"/>
        <w:jc w:val="both"/>
        <w:rPr>
          <w:rFonts w:ascii="Arial" w:hAnsi="Arial"/>
          <w:b/>
          <w:bCs/>
        </w:rPr>
      </w:pPr>
    </w:p>
    <w:p w14:paraId="37FD6D02" w14:textId="05E2930A" w:rsidR="00AB1F36" w:rsidRDefault="00621645" w:rsidP="00AB1F36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b/>
          <w:bCs/>
        </w:rPr>
        <w:lastRenderedPageBreak/>
        <w:t xml:space="preserve">Supplementary </w:t>
      </w:r>
      <w:r w:rsidR="00AB1F36" w:rsidRPr="00F464A6">
        <w:rPr>
          <w:rFonts w:ascii="Arial" w:hAnsi="Arial"/>
          <w:b/>
          <w:bCs/>
        </w:rPr>
        <w:t xml:space="preserve">Table </w:t>
      </w:r>
      <w:r w:rsidR="00AB1F36">
        <w:rPr>
          <w:rFonts w:ascii="Arial" w:hAnsi="Arial"/>
          <w:b/>
          <w:bCs/>
        </w:rPr>
        <w:t xml:space="preserve">4. </w:t>
      </w:r>
      <w:r w:rsidR="00AB1F36" w:rsidRPr="00382C28">
        <w:rPr>
          <w:rFonts w:ascii="Arial" w:hAnsi="Arial"/>
        </w:rPr>
        <w:t>Hi</w:t>
      </w:r>
      <w:r w:rsidR="00AB1F36">
        <w:rPr>
          <w:rFonts w:ascii="Arial" w:hAnsi="Arial"/>
        </w:rPr>
        <w:t xml:space="preserve">stological diagnosis on surveillance biopsies. </w:t>
      </w:r>
      <w:r w:rsidR="00AB1F36" w:rsidRPr="00DF5BF8">
        <w:rPr>
          <w:rFonts w:ascii="Arial" w:hAnsi="Arial"/>
        </w:rPr>
        <w:t xml:space="preserve"> </w:t>
      </w:r>
    </w:p>
    <w:tbl>
      <w:tblPr>
        <w:tblW w:w="828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80"/>
        <w:gridCol w:w="450"/>
        <w:gridCol w:w="1530"/>
        <w:gridCol w:w="1710"/>
        <w:gridCol w:w="810"/>
      </w:tblGrid>
      <w:tr w:rsidR="00AB1F36" w:rsidRPr="00D94F77" w14:paraId="13C8BC01" w14:textId="77777777" w:rsidTr="00390522">
        <w:trPr>
          <w:trHeight w:val="302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4BB6F4" w14:textId="77777777" w:rsidR="00AB1F36" w:rsidRPr="0071740E" w:rsidRDefault="00AB1F36" w:rsidP="003905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B65E38" w14:textId="77777777" w:rsidR="00AB1F36" w:rsidRPr="0071740E" w:rsidRDefault="00AB1F36" w:rsidP="003905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49714C" w14:textId="77777777" w:rsidR="00AB1F36" w:rsidRPr="0071740E" w:rsidRDefault="00AB1F36" w:rsidP="003905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8C3A1E" w14:textId="77777777" w:rsidR="00AB1F36" w:rsidRPr="0071740E" w:rsidRDefault="00AB1F36" w:rsidP="0039052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s-MX"/>
              </w:rPr>
              <w:t xml:space="preserve">PSM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9E4BA4" w14:textId="77777777" w:rsidR="00AB1F36" w:rsidRPr="0071740E" w:rsidRDefault="00AB1F36" w:rsidP="003905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B1F36" w:rsidRPr="00D94F77" w14:paraId="7EF5EED1" w14:textId="77777777" w:rsidTr="00390522">
        <w:trPr>
          <w:trHeight w:val="499"/>
          <w:jc w:val="center"/>
        </w:trPr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E13BA5" w14:textId="77777777" w:rsidR="00AB1F36" w:rsidRPr="0071740E" w:rsidRDefault="00AB1F36" w:rsidP="003905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B9F524" w14:textId="77777777" w:rsidR="00AB1F36" w:rsidRPr="0071740E" w:rsidRDefault="00AB1F36" w:rsidP="003905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FE5BDD" w14:textId="5354123C" w:rsidR="00AB1F36" w:rsidRPr="0071740E" w:rsidRDefault="0065627E" w:rsidP="0039052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174FBC">
              <w:rPr>
                <w:rFonts w:ascii="Arial" w:hAnsi="Arial" w:cs="Arial"/>
                <w:sz w:val="20"/>
                <w:szCs w:val="20"/>
              </w:rPr>
              <w:t>Steroid at biopsy</w:t>
            </w:r>
            <w:r w:rsidRPr="0071740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     </w:t>
            </w:r>
            <w:r w:rsidR="00AB1F36" w:rsidRPr="0071740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br/>
              <w:t>(n = 2</w:t>
            </w:r>
            <w:r w:rsidR="006216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</w:t>
            </w:r>
            <w:r w:rsidR="00AB1F36" w:rsidRPr="0071740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) 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171BCE" w14:textId="7470EEFA" w:rsidR="00AB1F36" w:rsidRPr="0071740E" w:rsidRDefault="00C3435E" w:rsidP="0039052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roid free at biopsy</w:t>
            </w:r>
            <w:r w:rsidR="00AB1F36" w:rsidRPr="0071740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br/>
              <w:t>(n = 2</w:t>
            </w:r>
            <w:r w:rsidR="006216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</w:t>
            </w:r>
            <w:r w:rsidR="00AB1F36" w:rsidRPr="0071740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92849A" w14:textId="77777777" w:rsidR="00AB1F36" w:rsidRPr="0071740E" w:rsidRDefault="00AB1F36" w:rsidP="0039052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-value</w:t>
            </w:r>
          </w:p>
        </w:tc>
      </w:tr>
      <w:tr w:rsidR="0065627E" w:rsidRPr="00D94F77" w14:paraId="7AD0FFBF" w14:textId="77777777" w:rsidTr="00621645">
        <w:trPr>
          <w:trHeight w:val="93"/>
          <w:jc w:val="center"/>
        </w:trPr>
        <w:tc>
          <w:tcPr>
            <w:tcW w:w="3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BD7D730" w14:textId="7F7020E3" w:rsidR="0065627E" w:rsidRPr="0071740E" w:rsidRDefault="0065627E" w:rsidP="006562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s-MX"/>
              </w:rPr>
              <w:t xml:space="preserve">TCMR (RAI ≥ 1+1+1) 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6731AA" w14:textId="77777777" w:rsidR="0065627E" w:rsidRPr="0071740E" w:rsidRDefault="0065627E" w:rsidP="006562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BE92FCF" w14:textId="22D51C24" w:rsidR="0065627E" w:rsidRPr="0065627E" w:rsidRDefault="0065627E" w:rsidP="0065627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 (20.8)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BDBE501" w14:textId="64A549A6" w:rsidR="0065627E" w:rsidRPr="0065627E" w:rsidRDefault="0065627E" w:rsidP="0065627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 (12.5)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DED11CF" w14:textId="3EF6047D" w:rsidR="0065627E" w:rsidRPr="0065627E" w:rsidRDefault="0065627E" w:rsidP="0065627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0</w:t>
            </w:r>
          </w:p>
        </w:tc>
      </w:tr>
      <w:tr w:rsidR="0065627E" w:rsidRPr="00D94F77" w14:paraId="712DEAA0" w14:textId="77777777" w:rsidTr="00621645">
        <w:trPr>
          <w:trHeight w:val="149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EF04284" w14:textId="0EBB9613" w:rsidR="0065627E" w:rsidRPr="0071740E" w:rsidRDefault="0065627E" w:rsidP="006562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Significant f</w:t>
            </w: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s-MX"/>
              </w:rPr>
              <w:t>ibrosis (</w:t>
            </w: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Ishak</w:t>
            </w:r>
            <w:r w:rsidRPr="0071740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s-MX"/>
              </w:rPr>
              <w:t xml:space="preserve"> F ≥ 2)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348CCF" w14:textId="77777777" w:rsidR="0065627E" w:rsidRPr="0071740E" w:rsidRDefault="0065627E" w:rsidP="006562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50AA648" w14:textId="70C9C8DF" w:rsidR="0065627E" w:rsidRPr="0065627E" w:rsidRDefault="0065627E" w:rsidP="0065627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 (16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49A0422" w14:textId="082BFBB1" w:rsidR="0065627E" w:rsidRPr="0065627E" w:rsidRDefault="0065627E" w:rsidP="0065627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 (4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39D3602" w14:textId="7307E857" w:rsidR="0065627E" w:rsidRPr="0065627E" w:rsidRDefault="0065627E" w:rsidP="0065627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35</w:t>
            </w:r>
          </w:p>
        </w:tc>
      </w:tr>
      <w:tr w:rsidR="0065627E" w:rsidRPr="00D94F77" w14:paraId="3EB41ADA" w14:textId="77777777" w:rsidTr="008C1CCC">
        <w:trPr>
          <w:trHeight w:val="95"/>
          <w:jc w:val="center"/>
        </w:trPr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A70344B" w14:textId="10C8AB48" w:rsidR="0065627E" w:rsidRPr="0065627E" w:rsidRDefault="0065627E" w:rsidP="006562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5627E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s-MX"/>
              </w:rPr>
              <w:t xml:space="preserve">BANFFmini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9329FE" w14:textId="77777777" w:rsidR="0065627E" w:rsidRPr="0065627E" w:rsidRDefault="0065627E" w:rsidP="006562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1BEBBC8" w14:textId="6356DDD1" w:rsidR="0065627E" w:rsidRPr="0065627E" w:rsidRDefault="0065627E" w:rsidP="0065627E">
            <w:pPr>
              <w:spacing w:after="0" w:line="240" w:lineRule="auto"/>
              <w:textAlignment w:val="bottom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 (33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D36BE93" w14:textId="26242F0A" w:rsidR="0065627E" w:rsidRPr="0065627E" w:rsidRDefault="0065627E" w:rsidP="0065627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5627E">
              <w:rPr>
                <w:rFonts w:ascii="Arial" w:eastAsia="Times New Roman" w:hAnsi="Arial" w:cs="Arial"/>
                <w:sz w:val="20"/>
                <w:szCs w:val="20"/>
              </w:rPr>
              <w:t>8 (33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839DBDA" w14:textId="7397A47F" w:rsidR="0065627E" w:rsidRPr="0065627E" w:rsidRDefault="0065627E" w:rsidP="0065627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5627E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00</w:t>
            </w:r>
          </w:p>
        </w:tc>
      </w:tr>
    </w:tbl>
    <w:p w14:paraId="1E77032D" w14:textId="10C74150" w:rsidR="00AB1F36" w:rsidRDefault="00AB1F36" w:rsidP="00AB1F36">
      <w:pPr>
        <w:spacing w:line="480" w:lineRule="auto"/>
        <w:jc w:val="both"/>
        <w:rPr>
          <w:rFonts w:ascii="Arial" w:hAnsi="Arial"/>
          <w:i/>
          <w:iCs/>
          <w:sz w:val="18"/>
          <w:szCs w:val="18"/>
        </w:rPr>
      </w:pPr>
    </w:p>
    <w:p w14:paraId="56C190FD" w14:textId="3CA79877" w:rsidR="00AB1F36" w:rsidRDefault="00AB1F36" w:rsidP="00AB1F36">
      <w:pPr>
        <w:spacing w:line="480" w:lineRule="auto"/>
        <w:jc w:val="both"/>
        <w:rPr>
          <w:rFonts w:ascii="Arial" w:hAnsi="Arial"/>
          <w:sz w:val="18"/>
          <w:szCs w:val="18"/>
        </w:rPr>
      </w:pPr>
      <w:r w:rsidRPr="00C65514">
        <w:rPr>
          <w:rFonts w:ascii="Arial" w:hAnsi="Arial"/>
          <w:i/>
          <w:iCs/>
          <w:sz w:val="18"/>
          <w:szCs w:val="18"/>
        </w:rPr>
        <w:t>Note:</w:t>
      </w:r>
      <w:r w:rsidRPr="00C65514">
        <w:rPr>
          <w:rFonts w:ascii="Arial" w:hAnsi="Arial"/>
          <w:sz w:val="18"/>
          <w:szCs w:val="18"/>
        </w:rPr>
        <w:t xml:space="preserve"> Data </w:t>
      </w:r>
      <w:r>
        <w:rPr>
          <w:rFonts w:ascii="Arial" w:hAnsi="Arial"/>
          <w:sz w:val="18"/>
          <w:szCs w:val="18"/>
        </w:rPr>
        <w:t>is</w:t>
      </w:r>
      <w:r w:rsidRPr="00C65514">
        <w:rPr>
          <w:rFonts w:ascii="Arial" w:hAnsi="Arial"/>
          <w:sz w:val="18"/>
          <w:szCs w:val="18"/>
        </w:rPr>
        <w:t xml:space="preserve"> provided as </w:t>
      </w:r>
      <w:r>
        <w:rPr>
          <w:rFonts w:ascii="Arial" w:hAnsi="Arial"/>
          <w:sz w:val="18"/>
          <w:szCs w:val="18"/>
        </w:rPr>
        <w:t>n</w:t>
      </w:r>
      <w:r w:rsidR="00621645">
        <w:rPr>
          <w:rFonts w:ascii="Arial" w:hAnsi="Arial"/>
          <w:sz w:val="18"/>
          <w:szCs w:val="18"/>
        </w:rPr>
        <w:t>o.</w:t>
      </w:r>
      <w:r>
        <w:rPr>
          <w:rFonts w:ascii="Arial" w:hAnsi="Arial"/>
          <w:sz w:val="18"/>
          <w:szCs w:val="18"/>
        </w:rPr>
        <w:t xml:space="preserve"> (%) or </w:t>
      </w:r>
      <w:r w:rsidRPr="00C65514">
        <w:rPr>
          <w:rFonts w:ascii="Arial" w:hAnsi="Arial"/>
          <w:sz w:val="18"/>
          <w:szCs w:val="18"/>
        </w:rPr>
        <w:t>median [</w:t>
      </w:r>
      <w:r w:rsidR="00621645">
        <w:rPr>
          <w:rFonts w:ascii="Arial" w:hAnsi="Arial"/>
          <w:sz w:val="18"/>
          <w:szCs w:val="18"/>
        </w:rPr>
        <w:t>IQR</w:t>
      </w:r>
      <w:r w:rsidRPr="00C65514">
        <w:rPr>
          <w:rFonts w:ascii="Arial" w:hAnsi="Arial"/>
          <w:sz w:val="18"/>
          <w:szCs w:val="18"/>
        </w:rPr>
        <w:t>].</w:t>
      </w:r>
    </w:p>
    <w:p w14:paraId="5AE42A3A" w14:textId="207C7C10" w:rsidR="00AB1F36" w:rsidRPr="00225FDD" w:rsidRDefault="00AB1F36" w:rsidP="00AB1F36">
      <w:pPr>
        <w:spacing w:line="480" w:lineRule="auto"/>
        <w:jc w:val="both"/>
        <w:rPr>
          <w:rFonts w:ascii="Arial" w:hAnsi="Arial"/>
          <w:b/>
          <w:bCs/>
        </w:rPr>
      </w:pPr>
      <w:r w:rsidRPr="0010171E">
        <w:rPr>
          <w:rFonts w:ascii="Arial" w:hAnsi="Arial" w:cs="Arial"/>
          <w:sz w:val="18"/>
          <w:szCs w:val="18"/>
        </w:rPr>
        <w:t>Abbreviations:</w:t>
      </w:r>
      <w:r>
        <w:rPr>
          <w:rFonts w:ascii="Arial" w:hAnsi="Arial" w:cs="Arial"/>
          <w:sz w:val="18"/>
          <w:szCs w:val="18"/>
        </w:rPr>
        <w:t xml:space="preserve"> </w:t>
      </w:r>
      <w:r w:rsidRPr="0010171E">
        <w:rPr>
          <w:rFonts w:ascii="Arial" w:hAnsi="Arial" w:cs="Arial"/>
          <w:sz w:val="18"/>
          <w:szCs w:val="18"/>
        </w:rPr>
        <w:t>PSM, propensity score matched</w:t>
      </w:r>
      <w:r w:rsidR="005B5748">
        <w:rPr>
          <w:rFonts w:ascii="Arial" w:hAnsi="Arial" w:cs="Arial"/>
          <w:sz w:val="18"/>
          <w:szCs w:val="18"/>
        </w:rPr>
        <w:t xml:space="preserve">; </w:t>
      </w:r>
      <w:r>
        <w:rPr>
          <w:rFonts w:ascii="Arial" w:hAnsi="Arial" w:cs="Arial"/>
          <w:sz w:val="18"/>
          <w:szCs w:val="18"/>
        </w:rPr>
        <w:t>TCMR, T-cell mediated rejection.</w:t>
      </w:r>
    </w:p>
    <w:p w14:paraId="7E34D79F" w14:textId="56E1B82E" w:rsidR="00AB1F36" w:rsidRDefault="00AB1F36" w:rsidP="00AB1F36">
      <w:pPr>
        <w:spacing w:line="480" w:lineRule="auto"/>
        <w:jc w:val="both"/>
        <w:rPr>
          <w:rFonts w:ascii="Arial" w:hAnsi="Arial"/>
          <w:sz w:val="18"/>
          <w:szCs w:val="18"/>
        </w:rPr>
      </w:pPr>
    </w:p>
    <w:p w14:paraId="4C40E5D3" w14:textId="06F4E202" w:rsidR="00AB1F36" w:rsidRPr="00C65514" w:rsidRDefault="00AB1F36" w:rsidP="00AB1F36">
      <w:pPr>
        <w:spacing w:line="480" w:lineRule="auto"/>
        <w:jc w:val="both"/>
        <w:rPr>
          <w:rFonts w:ascii="Arial" w:hAnsi="Arial"/>
          <w:i/>
          <w:iCs/>
          <w:sz w:val="18"/>
          <w:szCs w:val="18"/>
        </w:rPr>
      </w:pPr>
      <w:r w:rsidRPr="00C65514">
        <w:rPr>
          <w:rFonts w:ascii="Arial" w:hAnsi="Arial"/>
          <w:i/>
          <w:iCs/>
          <w:sz w:val="18"/>
          <w:szCs w:val="18"/>
        </w:rPr>
        <w:t xml:space="preserve">  </w:t>
      </w:r>
    </w:p>
    <w:p w14:paraId="70BD9B41" w14:textId="6A2C5013" w:rsidR="00AB1F36" w:rsidRDefault="00AB1F36" w:rsidP="00AB1F36">
      <w:pPr>
        <w:spacing w:line="480" w:lineRule="auto"/>
        <w:jc w:val="both"/>
        <w:rPr>
          <w:rFonts w:ascii="Arial" w:hAnsi="Arial"/>
          <w:b/>
          <w:bCs/>
        </w:rPr>
      </w:pPr>
    </w:p>
    <w:p w14:paraId="34F9F105" w14:textId="0C1B036B" w:rsidR="00AB1F36" w:rsidRDefault="00AB1F36" w:rsidP="00AB1F36">
      <w:pPr>
        <w:spacing w:line="480" w:lineRule="auto"/>
        <w:jc w:val="both"/>
        <w:rPr>
          <w:rFonts w:ascii="Arial" w:hAnsi="Arial"/>
          <w:b/>
          <w:bCs/>
        </w:rPr>
      </w:pPr>
    </w:p>
    <w:p w14:paraId="73A00F93" w14:textId="3FF12972" w:rsidR="00AB1F36" w:rsidRDefault="00AB1F36" w:rsidP="00AB1F36">
      <w:pPr>
        <w:spacing w:line="480" w:lineRule="auto"/>
        <w:jc w:val="both"/>
        <w:rPr>
          <w:rFonts w:ascii="Arial" w:hAnsi="Arial"/>
          <w:b/>
          <w:bCs/>
        </w:rPr>
      </w:pPr>
    </w:p>
    <w:p w14:paraId="5CC4946C" w14:textId="5614C633" w:rsidR="009609BB" w:rsidRDefault="009609BB" w:rsidP="00987CFE">
      <w:pPr>
        <w:spacing w:line="480" w:lineRule="auto"/>
        <w:jc w:val="both"/>
        <w:rPr>
          <w:rFonts w:ascii="Arial" w:hAnsi="Arial" w:cs="Arial"/>
          <w:b/>
        </w:rPr>
      </w:pPr>
    </w:p>
    <w:p w14:paraId="26F2EA8F" w14:textId="0B7AD8F4" w:rsidR="009609BB" w:rsidRDefault="009609BB" w:rsidP="00987CFE">
      <w:pPr>
        <w:spacing w:line="480" w:lineRule="auto"/>
        <w:jc w:val="both"/>
        <w:rPr>
          <w:rFonts w:ascii="Arial" w:hAnsi="Arial" w:cs="Arial"/>
          <w:b/>
        </w:rPr>
      </w:pPr>
    </w:p>
    <w:p w14:paraId="0D6E2A06" w14:textId="467E3337" w:rsidR="009609BB" w:rsidRDefault="009609BB" w:rsidP="00987CFE">
      <w:pPr>
        <w:spacing w:line="480" w:lineRule="auto"/>
        <w:jc w:val="both"/>
        <w:rPr>
          <w:rFonts w:ascii="Arial" w:hAnsi="Arial" w:cs="Arial"/>
          <w:b/>
        </w:rPr>
      </w:pPr>
    </w:p>
    <w:p w14:paraId="2DB1A6A6" w14:textId="2395059B" w:rsidR="009609BB" w:rsidRDefault="009609BB" w:rsidP="00987CFE">
      <w:pPr>
        <w:spacing w:line="480" w:lineRule="auto"/>
        <w:jc w:val="both"/>
        <w:rPr>
          <w:rFonts w:ascii="Arial" w:hAnsi="Arial" w:cs="Arial"/>
          <w:b/>
        </w:rPr>
      </w:pPr>
    </w:p>
    <w:p w14:paraId="70D1631D" w14:textId="742595B3" w:rsidR="009609BB" w:rsidRDefault="009609BB" w:rsidP="00987CFE">
      <w:pPr>
        <w:spacing w:line="480" w:lineRule="auto"/>
        <w:jc w:val="both"/>
        <w:rPr>
          <w:rFonts w:ascii="Arial" w:hAnsi="Arial" w:cs="Arial"/>
          <w:b/>
        </w:rPr>
      </w:pPr>
    </w:p>
    <w:p w14:paraId="0A7F9D5C" w14:textId="77777777" w:rsidR="009609BB" w:rsidRDefault="009609BB" w:rsidP="00987CFE">
      <w:pPr>
        <w:spacing w:line="480" w:lineRule="auto"/>
        <w:jc w:val="both"/>
        <w:rPr>
          <w:rFonts w:ascii="Arial" w:hAnsi="Arial" w:cs="Arial"/>
          <w:b/>
        </w:rPr>
      </w:pPr>
    </w:p>
    <w:p w14:paraId="7AF572DA" w14:textId="77777777" w:rsidR="009609BB" w:rsidRDefault="009609BB" w:rsidP="00987CFE">
      <w:pPr>
        <w:spacing w:line="480" w:lineRule="auto"/>
        <w:jc w:val="both"/>
        <w:rPr>
          <w:rFonts w:ascii="Arial" w:hAnsi="Arial" w:cs="Arial"/>
          <w:b/>
        </w:rPr>
      </w:pPr>
    </w:p>
    <w:p w14:paraId="0F2F64CE" w14:textId="77777777" w:rsidR="009609BB" w:rsidRDefault="009609BB" w:rsidP="00987CFE">
      <w:pPr>
        <w:spacing w:line="480" w:lineRule="auto"/>
        <w:jc w:val="both"/>
        <w:rPr>
          <w:rFonts w:ascii="Arial" w:hAnsi="Arial" w:cs="Arial"/>
          <w:b/>
        </w:rPr>
      </w:pPr>
    </w:p>
    <w:p w14:paraId="6B8FCE9E" w14:textId="3544103B" w:rsidR="00987CFE" w:rsidRDefault="009609BB" w:rsidP="00987CFE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</w:t>
      </w:r>
      <w:r w:rsidR="00987CFE" w:rsidRPr="005A2BF5">
        <w:rPr>
          <w:rFonts w:ascii="Arial" w:hAnsi="Arial" w:cs="Arial"/>
          <w:b/>
        </w:rPr>
        <w:t xml:space="preserve">uppl. Figure </w:t>
      </w:r>
      <w:r w:rsidR="00987CFE">
        <w:rPr>
          <w:rFonts w:ascii="Arial" w:hAnsi="Arial" w:cs="Arial"/>
          <w:b/>
        </w:rPr>
        <w:t>2</w:t>
      </w:r>
      <w:r w:rsidR="00987CFE" w:rsidRPr="005A2BF5">
        <w:rPr>
          <w:rFonts w:ascii="Arial" w:hAnsi="Arial" w:cs="Arial"/>
          <w:b/>
        </w:rPr>
        <w:t xml:space="preserve">. Data of the PSM, Etiology, Age and Rejection </w:t>
      </w:r>
      <w:r w:rsidR="00987CFE">
        <w:rPr>
          <w:rFonts w:ascii="Arial" w:hAnsi="Arial" w:cs="Arial"/>
          <w:b/>
        </w:rPr>
        <w:t>before the svLbx</w:t>
      </w:r>
      <w:r w:rsidR="00987CFE" w:rsidRPr="005A2BF5">
        <w:rPr>
          <w:rFonts w:ascii="Arial" w:hAnsi="Arial" w:cs="Arial"/>
          <w:b/>
        </w:rPr>
        <w:t xml:space="preserve"> as covariates.</w:t>
      </w:r>
      <w:r w:rsidR="00987CFE">
        <w:rPr>
          <w:rFonts w:ascii="Arial" w:hAnsi="Arial" w:cs="Arial"/>
        </w:rPr>
        <w:t xml:space="preserve"> </w:t>
      </w:r>
    </w:p>
    <w:p w14:paraId="06F666D5" w14:textId="1CF003A7" w:rsidR="00987CFE" w:rsidRDefault="00987CFE" w:rsidP="00987CFE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. D</w:t>
      </w:r>
      <w:r w:rsidRPr="00194D5F">
        <w:rPr>
          <w:rFonts w:ascii="Arial" w:hAnsi="Arial" w:cs="Arial"/>
        </w:rPr>
        <w:t xml:space="preserve">istribution of matched and unmatched subjects </w:t>
      </w:r>
      <w:r>
        <w:rPr>
          <w:rFonts w:ascii="Arial" w:hAnsi="Arial" w:cs="Arial"/>
        </w:rPr>
        <w:t xml:space="preserve">of each group </w:t>
      </w:r>
      <w:r w:rsidRPr="00194D5F">
        <w:rPr>
          <w:rFonts w:ascii="Arial" w:hAnsi="Arial" w:cs="Arial"/>
        </w:rPr>
        <w:t>relative to their</w:t>
      </w:r>
      <w:r>
        <w:rPr>
          <w:rFonts w:ascii="Arial" w:hAnsi="Arial" w:cs="Arial"/>
        </w:rPr>
        <w:t xml:space="preserve"> propensity score. B. Proportion of the sample before and after the PSM relative to the propensity score. C. Data of the covariate balance, e</w:t>
      </w:r>
      <w:r w:rsidRPr="008177F7">
        <w:rPr>
          <w:rFonts w:ascii="Arial" w:hAnsi="Arial" w:cs="Arial"/>
        </w:rPr>
        <w:t xml:space="preserve">ach point represents the </w:t>
      </w:r>
      <w:r>
        <w:rPr>
          <w:rFonts w:ascii="Arial" w:hAnsi="Arial" w:cs="Arial"/>
        </w:rPr>
        <w:t>SMD</w:t>
      </w:r>
      <w:r w:rsidRPr="008177F7">
        <w:rPr>
          <w:rFonts w:ascii="Arial" w:hAnsi="Arial" w:cs="Arial"/>
        </w:rPr>
        <w:t xml:space="preserve"> of the corresponding covariate </w:t>
      </w:r>
      <w:r>
        <w:rPr>
          <w:rFonts w:ascii="Arial" w:hAnsi="Arial" w:cs="Arial"/>
        </w:rPr>
        <w:t>before and after the PSM. A SMD &lt; 0.1 represents a proper balance. Abbreviations: ESW, early steroid withdrawal; HBV, hepatitis B virus; HCC,</w:t>
      </w:r>
      <w:r w:rsidRPr="00687B04">
        <w:t xml:space="preserve"> </w:t>
      </w:r>
      <w:r w:rsidRPr="00687B04">
        <w:rPr>
          <w:rFonts w:ascii="Arial" w:hAnsi="Arial" w:cs="Arial"/>
        </w:rPr>
        <w:t>hepatocellular carcinoma</w:t>
      </w:r>
      <w:r>
        <w:rPr>
          <w:rFonts w:ascii="Arial" w:hAnsi="Arial" w:cs="Arial"/>
        </w:rPr>
        <w:t>; HCV, hepatitis C virus; LSW, late steroid withdrawal; NAFLD, non-alcoholic liver disease; NASH, non-alcoholic steatohepatitis; PBC, primary biliary cholangitis; PSC, primary sclerosing cholangitis; PSM, propensity score matched; OLT, orthotopic liver transplantation.</w:t>
      </w:r>
    </w:p>
    <w:p w14:paraId="2B04D191" w14:textId="53B292E4" w:rsidR="00580688" w:rsidRPr="000E3F70" w:rsidRDefault="000E3F70" w:rsidP="00AB1F36">
      <w:pPr>
        <w:spacing w:line="480" w:lineRule="auto"/>
        <w:jc w:val="both"/>
        <w:rPr>
          <w:rFonts w:ascii="Arial" w:hAnsi="Arial" w:cs="Arial"/>
          <w:b/>
          <w:bCs/>
        </w:rPr>
      </w:pPr>
      <w:r w:rsidRPr="000E3F70">
        <w:rPr>
          <w:rFonts w:ascii="Arial" w:hAnsi="Arial" w:cs="Arial"/>
          <w:b/>
          <w:bCs/>
          <w:noProof/>
          <w:lang w:val="de-DE" w:eastAsia="de-DE"/>
        </w:rPr>
        <w:drawing>
          <wp:anchor distT="0" distB="0" distL="114300" distR="114300" simplePos="0" relativeHeight="251659264" behindDoc="0" locked="0" layoutInCell="1" allowOverlap="1" wp14:anchorId="6B61E904" wp14:editId="391DCA3E">
            <wp:simplePos x="0" y="0"/>
            <wp:positionH relativeFrom="margin">
              <wp:align>left</wp:align>
            </wp:positionH>
            <wp:positionV relativeFrom="paragraph">
              <wp:posOffset>398668</wp:posOffset>
            </wp:positionV>
            <wp:extent cx="5969000" cy="3607547"/>
            <wp:effectExtent l="0" t="0" r="0" b="0"/>
            <wp:wrapNone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C956557B-47AD-9279-5A0F-58691B9049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C956557B-47AD-9279-5A0F-58691B90498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69000" cy="36075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87CFE" w:rsidRPr="000E3F70">
        <w:rPr>
          <w:rFonts w:ascii="Arial" w:hAnsi="Arial" w:cs="Arial"/>
          <w:b/>
          <w:bCs/>
        </w:rPr>
        <w:t>A)</w:t>
      </w:r>
    </w:p>
    <w:p w14:paraId="5B4207B2" w14:textId="521B80F2" w:rsidR="00580688" w:rsidRDefault="00580688" w:rsidP="00AB1F36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14:paraId="765F4827" w14:textId="5C2D5F6C" w:rsidR="00580688" w:rsidRPr="00225FDD" w:rsidRDefault="00580688" w:rsidP="00AB1F36">
      <w:pPr>
        <w:spacing w:line="480" w:lineRule="auto"/>
        <w:jc w:val="both"/>
        <w:rPr>
          <w:rFonts w:ascii="Arial" w:hAnsi="Arial"/>
          <w:b/>
          <w:bCs/>
        </w:rPr>
      </w:pPr>
    </w:p>
    <w:p w14:paraId="3BCBD12E" w14:textId="51AA98FA" w:rsidR="00AB1F36" w:rsidRPr="00C65514" w:rsidRDefault="00AB1F36" w:rsidP="00AB1F36">
      <w:pPr>
        <w:spacing w:line="480" w:lineRule="auto"/>
        <w:jc w:val="both"/>
        <w:rPr>
          <w:rFonts w:ascii="Arial" w:hAnsi="Arial"/>
          <w:b/>
          <w:bCs/>
          <w:sz w:val="18"/>
          <w:szCs w:val="18"/>
        </w:rPr>
      </w:pPr>
    </w:p>
    <w:p w14:paraId="52A777C1" w14:textId="27615417" w:rsidR="00174FBC" w:rsidRPr="007C4037" w:rsidRDefault="00174FBC"/>
    <w:p w14:paraId="00EA402D" w14:textId="7FB70D96" w:rsidR="00174FBC" w:rsidRPr="007C4037" w:rsidRDefault="00174FBC"/>
    <w:p w14:paraId="6109D08E" w14:textId="4770F630" w:rsidR="00580688" w:rsidRDefault="00580688"/>
    <w:p w14:paraId="3B1255A4" w14:textId="4785A3AD" w:rsidR="00174FBC" w:rsidRDefault="00174FBC">
      <w:pPr>
        <w:rPr>
          <w:rFonts w:ascii="Arial" w:hAnsi="Arial" w:cs="Arial"/>
        </w:rPr>
      </w:pPr>
    </w:p>
    <w:p w14:paraId="75468C61" w14:textId="4F4F93B0" w:rsidR="009609BB" w:rsidRDefault="009609BB">
      <w:pPr>
        <w:rPr>
          <w:rFonts w:ascii="Arial" w:hAnsi="Arial" w:cs="Arial"/>
        </w:rPr>
      </w:pPr>
    </w:p>
    <w:p w14:paraId="2F75B372" w14:textId="397618B5" w:rsidR="009609BB" w:rsidRDefault="009609BB">
      <w:pPr>
        <w:rPr>
          <w:rFonts w:ascii="Arial" w:hAnsi="Arial" w:cs="Arial"/>
        </w:rPr>
      </w:pPr>
    </w:p>
    <w:p w14:paraId="1999C8F7" w14:textId="4724986A" w:rsidR="009609BB" w:rsidRDefault="009609BB">
      <w:pPr>
        <w:rPr>
          <w:rFonts w:ascii="Arial" w:hAnsi="Arial" w:cs="Arial"/>
        </w:rPr>
      </w:pPr>
    </w:p>
    <w:p w14:paraId="3791C77A" w14:textId="0FC91937" w:rsidR="009609BB" w:rsidRDefault="009609BB">
      <w:pPr>
        <w:rPr>
          <w:rFonts w:ascii="Arial" w:hAnsi="Arial" w:cs="Arial"/>
        </w:rPr>
      </w:pPr>
    </w:p>
    <w:p w14:paraId="5066BD34" w14:textId="1075438B" w:rsidR="009609BB" w:rsidRDefault="009609BB">
      <w:pPr>
        <w:rPr>
          <w:rFonts w:ascii="Arial" w:hAnsi="Arial" w:cs="Arial"/>
        </w:rPr>
      </w:pPr>
    </w:p>
    <w:p w14:paraId="7DACE231" w14:textId="672575E1" w:rsidR="009609BB" w:rsidRDefault="009609BB">
      <w:pPr>
        <w:rPr>
          <w:rFonts w:ascii="Arial" w:hAnsi="Arial" w:cs="Arial"/>
        </w:rPr>
      </w:pPr>
    </w:p>
    <w:p w14:paraId="61C83CC0" w14:textId="59CF7720" w:rsidR="009609BB" w:rsidRDefault="009609BB">
      <w:pPr>
        <w:rPr>
          <w:rFonts w:ascii="Arial" w:hAnsi="Arial" w:cs="Arial"/>
        </w:rPr>
      </w:pPr>
    </w:p>
    <w:p w14:paraId="177A2E08" w14:textId="77777777" w:rsidR="000E3F70" w:rsidRDefault="000E3F70">
      <w:pPr>
        <w:rPr>
          <w:rFonts w:ascii="Arial" w:hAnsi="Arial" w:cs="Arial"/>
        </w:rPr>
      </w:pPr>
    </w:p>
    <w:p w14:paraId="60A58CC6" w14:textId="56CB9FBC" w:rsidR="009609BB" w:rsidRPr="000E3F70" w:rsidRDefault="000E3F70">
      <w:pPr>
        <w:rPr>
          <w:rFonts w:ascii="Arial" w:hAnsi="Arial" w:cs="Arial"/>
          <w:b/>
          <w:bCs/>
        </w:rPr>
      </w:pPr>
      <w:r w:rsidRPr="000E3F70">
        <w:rPr>
          <w:rFonts w:ascii="Arial" w:hAnsi="Arial" w:cs="Arial"/>
          <w:b/>
          <w:bCs/>
        </w:rPr>
        <w:lastRenderedPageBreak/>
        <w:t>B</w:t>
      </w:r>
      <w:r w:rsidR="009609BB" w:rsidRPr="000E3F70">
        <w:rPr>
          <w:rFonts w:ascii="Arial" w:hAnsi="Arial" w:cs="Arial"/>
          <w:b/>
          <w:bCs/>
        </w:rPr>
        <w:t>)</w:t>
      </w:r>
    </w:p>
    <w:p w14:paraId="3BF51B5F" w14:textId="5CBBE070" w:rsidR="000E3F70" w:rsidRPr="000E3F70" w:rsidRDefault="000E3F70" w:rsidP="000E3F70">
      <w:pPr>
        <w:rPr>
          <w:rFonts w:ascii="Arial" w:hAnsi="Arial" w:cs="Arial"/>
        </w:rPr>
      </w:pPr>
      <w:r w:rsidRPr="00580688">
        <w:rPr>
          <w:rFonts w:ascii="Arial" w:hAnsi="Arial"/>
          <w:b/>
          <w:bCs/>
          <w:noProof/>
          <w:lang w:val="de-DE" w:eastAsia="de-DE"/>
        </w:rPr>
        <w:drawing>
          <wp:anchor distT="0" distB="0" distL="114300" distR="114300" simplePos="0" relativeHeight="251661312" behindDoc="0" locked="0" layoutInCell="1" allowOverlap="1" wp14:anchorId="23C06FBB" wp14:editId="323277F8">
            <wp:simplePos x="0" y="0"/>
            <wp:positionH relativeFrom="margin">
              <wp:align>right</wp:align>
            </wp:positionH>
            <wp:positionV relativeFrom="paragraph">
              <wp:posOffset>115781</wp:posOffset>
            </wp:positionV>
            <wp:extent cx="5935133" cy="3587243"/>
            <wp:effectExtent l="0" t="0" r="8890" b="0"/>
            <wp:wrapNone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A17C6AEC-40FE-3A9A-543A-3AAA6B5815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A17C6AEC-40FE-3A9A-543A-3AAA6B5815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35133" cy="358724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183092" w14:textId="67AB6212" w:rsidR="000E3F70" w:rsidRPr="000E3F70" w:rsidRDefault="000E3F70" w:rsidP="000E3F70">
      <w:pPr>
        <w:rPr>
          <w:rFonts w:ascii="Arial" w:hAnsi="Arial" w:cs="Arial"/>
        </w:rPr>
      </w:pPr>
    </w:p>
    <w:p w14:paraId="65AB5B63" w14:textId="79DDDF18" w:rsidR="000E3F70" w:rsidRPr="000E3F70" w:rsidRDefault="000E3F70" w:rsidP="000E3F70">
      <w:pPr>
        <w:rPr>
          <w:rFonts w:ascii="Arial" w:hAnsi="Arial" w:cs="Arial"/>
        </w:rPr>
      </w:pPr>
    </w:p>
    <w:p w14:paraId="4FC49EC5" w14:textId="450BB991" w:rsidR="000E3F70" w:rsidRPr="000E3F70" w:rsidRDefault="000E3F70" w:rsidP="000E3F70">
      <w:pPr>
        <w:rPr>
          <w:rFonts w:ascii="Arial" w:hAnsi="Arial" w:cs="Arial"/>
        </w:rPr>
      </w:pPr>
    </w:p>
    <w:p w14:paraId="6DDACCE2" w14:textId="7DF2F8CD" w:rsidR="000E3F70" w:rsidRPr="000E3F70" w:rsidRDefault="000E3F70" w:rsidP="000E3F70">
      <w:pPr>
        <w:rPr>
          <w:rFonts w:ascii="Arial" w:hAnsi="Arial" w:cs="Arial"/>
        </w:rPr>
      </w:pPr>
    </w:p>
    <w:p w14:paraId="6D3FD6AB" w14:textId="451B4440" w:rsidR="000E3F70" w:rsidRPr="000E3F70" w:rsidRDefault="000E3F70" w:rsidP="000E3F70">
      <w:pPr>
        <w:rPr>
          <w:rFonts w:ascii="Arial" w:hAnsi="Arial" w:cs="Arial"/>
        </w:rPr>
      </w:pPr>
    </w:p>
    <w:p w14:paraId="421614E8" w14:textId="642CD0F6" w:rsidR="000E3F70" w:rsidRPr="000E3F70" w:rsidRDefault="000E3F70" w:rsidP="000E3F70">
      <w:pPr>
        <w:rPr>
          <w:rFonts w:ascii="Arial" w:hAnsi="Arial" w:cs="Arial"/>
        </w:rPr>
      </w:pPr>
    </w:p>
    <w:p w14:paraId="26594E8D" w14:textId="4B274140" w:rsidR="000E3F70" w:rsidRPr="000E3F70" w:rsidRDefault="000E3F70" w:rsidP="000E3F70">
      <w:pPr>
        <w:rPr>
          <w:rFonts w:ascii="Arial" w:hAnsi="Arial" w:cs="Arial"/>
        </w:rPr>
      </w:pPr>
    </w:p>
    <w:p w14:paraId="3BFF1FC6" w14:textId="4572BB82" w:rsidR="000E3F70" w:rsidRPr="000E3F70" w:rsidRDefault="000E3F70" w:rsidP="000E3F70">
      <w:pPr>
        <w:rPr>
          <w:rFonts w:ascii="Arial" w:hAnsi="Arial" w:cs="Arial"/>
        </w:rPr>
      </w:pPr>
    </w:p>
    <w:p w14:paraId="5D903621" w14:textId="007969E8" w:rsidR="000E3F70" w:rsidRPr="000E3F70" w:rsidRDefault="000E3F70" w:rsidP="000E3F70">
      <w:pPr>
        <w:rPr>
          <w:rFonts w:ascii="Arial" w:hAnsi="Arial" w:cs="Arial"/>
        </w:rPr>
      </w:pPr>
    </w:p>
    <w:p w14:paraId="4CE09B8F" w14:textId="5FBC9238" w:rsidR="000E3F70" w:rsidRPr="000E3F70" w:rsidRDefault="000E3F70" w:rsidP="000E3F70">
      <w:pPr>
        <w:rPr>
          <w:rFonts w:ascii="Arial" w:hAnsi="Arial" w:cs="Arial"/>
        </w:rPr>
      </w:pPr>
    </w:p>
    <w:p w14:paraId="34FBE313" w14:textId="77777777" w:rsidR="000E3F70" w:rsidRDefault="000E3F70" w:rsidP="000E3F70">
      <w:pPr>
        <w:ind w:firstLine="720"/>
        <w:rPr>
          <w:rFonts w:ascii="Arial" w:hAnsi="Arial" w:cs="Arial"/>
        </w:rPr>
      </w:pPr>
    </w:p>
    <w:p w14:paraId="3209CB2C" w14:textId="77777777" w:rsidR="000E3F70" w:rsidRDefault="000E3F70" w:rsidP="000E3F70">
      <w:pPr>
        <w:ind w:firstLine="720"/>
        <w:rPr>
          <w:rFonts w:ascii="Arial" w:hAnsi="Arial" w:cs="Arial"/>
        </w:rPr>
      </w:pPr>
    </w:p>
    <w:p w14:paraId="1A541C59" w14:textId="77777777" w:rsidR="000E3F70" w:rsidRDefault="000E3F70" w:rsidP="000E3F70">
      <w:pPr>
        <w:rPr>
          <w:rFonts w:ascii="Arial" w:hAnsi="Arial" w:cs="Arial"/>
        </w:rPr>
      </w:pPr>
    </w:p>
    <w:p w14:paraId="7ABEAC2C" w14:textId="78EF7768" w:rsidR="000E3F70" w:rsidRPr="000E3F70" w:rsidRDefault="000E3F70" w:rsidP="000E3F70">
      <w:pPr>
        <w:rPr>
          <w:rFonts w:ascii="Arial" w:hAnsi="Arial" w:cs="Arial"/>
          <w:b/>
          <w:bCs/>
        </w:rPr>
      </w:pPr>
      <w:r w:rsidRPr="000E3F70">
        <w:rPr>
          <w:rFonts w:ascii="Arial" w:hAnsi="Arial" w:cs="Arial"/>
          <w:b/>
          <w:bCs/>
          <w:noProof/>
          <w:lang w:val="de-DE" w:eastAsia="de-DE"/>
        </w:rPr>
        <w:drawing>
          <wp:anchor distT="0" distB="0" distL="114300" distR="114300" simplePos="0" relativeHeight="251660288" behindDoc="0" locked="0" layoutInCell="1" allowOverlap="1" wp14:anchorId="6116A2C8" wp14:editId="11812724">
            <wp:simplePos x="0" y="0"/>
            <wp:positionH relativeFrom="margin">
              <wp:align>right</wp:align>
            </wp:positionH>
            <wp:positionV relativeFrom="paragraph">
              <wp:posOffset>317362</wp:posOffset>
            </wp:positionV>
            <wp:extent cx="5934710" cy="3587861"/>
            <wp:effectExtent l="0" t="0" r="8890" b="0"/>
            <wp:wrapNone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5F1394D5-9E09-6EDE-E4BF-E20D20B1E4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5F1394D5-9E09-6EDE-E4BF-E20D20B1E42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34710" cy="35878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E3F70">
        <w:rPr>
          <w:rFonts w:ascii="Arial" w:hAnsi="Arial" w:cs="Arial"/>
          <w:b/>
          <w:bCs/>
        </w:rPr>
        <w:t>C)</w:t>
      </w:r>
    </w:p>
    <w:sectPr w:rsidR="000E3F70" w:rsidRPr="000E3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C0MDYyMTUxsrAwNzZU0lEKTi0uzszPAykwqgUAO5Aq4ywAAAA="/>
  </w:docVars>
  <w:rsids>
    <w:rsidRoot w:val="006473B3"/>
    <w:rsid w:val="00044822"/>
    <w:rsid w:val="00085E52"/>
    <w:rsid w:val="000954B3"/>
    <w:rsid w:val="000C3A59"/>
    <w:rsid w:val="000E1EB4"/>
    <w:rsid w:val="000E3F70"/>
    <w:rsid w:val="001036BC"/>
    <w:rsid w:val="00121460"/>
    <w:rsid w:val="00137008"/>
    <w:rsid w:val="00174FBC"/>
    <w:rsid w:val="001B7E18"/>
    <w:rsid w:val="00224CB0"/>
    <w:rsid w:val="002374ED"/>
    <w:rsid w:val="002F6630"/>
    <w:rsid w:val="003F2079"/>
    <w:rsid w:val="00472EE5"/>
    <w:rsid w:val="00472FE1"/>
    <w:rsid w:val="004977AE"/>
    <w:rsid w:val="00580688"/>
    <w:rsid w:val="005A7EBE"/>
    <w:rsid w:val="005B5748"/>
    <w:rsid w:val="00621645"/>
    <w:rsid w:val="006473B3"/>
    <w:rsid w:val="0065627E"/>
    <w:rsid w:val="00694681"/>
    <w:rsid w:val="007C4037"/>
    <w:rsid w:val="00820A5D"/>
    <w:rsid w:val="00850CF6"/>
    <w:rsid w:val="008C1CCC"/>
    <w:rsid w:val="008D5D27"/>
    <w:rsid w:val="009609BB"/>
    <w:rsid w:val="0098767E"/>
    <w:rsid w:val="00987CFE"/>
    <w:rsid w:val="009F5C41"/>
    <w:rsid w:val="00A45C00"/>
    <w:rsid w:val="00AB1F36"/>
    <w:rsid w:val="00BE26F4"/>
    <w:rsid w:val="00C3435E"/>
    <w:rsid w:val="00C404F3"/>
    <w:rsid w:val="00CC20E3"/>
    <w:rsid w:val="00CE17AE"/>
    <w:rsid w:val="00D16298"/>
    <w:rsid w:val="00E12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07833"/>
  <w15:chartTrackingRefBased/>
  <w15:docId w15:val="{E3F0AFFA-78E8-421D-A2A5-2B1A351F2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74F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1F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1F36"/>
    <w:pPr>
      <w:spacing w:after="200"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F36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4B3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4B3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4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4B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50C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184</Words>
  <Characters>675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Campos-Murguia</dc:creator>
  <cp:keywords/>
  <dc:description/>
  <cp:lastModifiedBy>Alejandro Campos-Murguia</cp:lastModifiedBy>
  <cp:revision>48</cp:revision>
  <dcterms:created xsi:type="dcterms:W3CDTF">2023-01-23T11:16:00Z</dcterms:created>
  <dcterms:modified xsi:type="dcterms:W3CDTF">2023-01-27T10:55:00Z</dcterms:modified>
</cp:coreProperties>
</file>